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60716" w14:textId="4170BD54" w:rsidR="00554224" w:rsidRDefault="00554224" w:rsidP="00554224">
      <w:pPr>
        <w:pStyle w:val="Heading1"/>
        <w:spacing w:line="480" w:lineRule="auto"/>
        <w:jc w:val="center"/>
        <w:rPr>
          <w:rFonts w:cs="Calibri"/>
          <w:lang w:val="en-US"/>
        </w:rPr>
      </w:pPr>
      <w:r>
        <w:rPr>
          <w:rFonts w:cs="Calibri"/>
          <w:lang w:val="en-US"/>
        </w:rPr>
        <w:t>DNA Methylation Variations and Epigenetic Aging in Telomere Biology Disorders</w:t>
      </w:r>
    </w:p>
    <w:p w14:paraId="0AEAB914" w14:textId="77777777" w:rsidR="00554224" w:rsidRDefault="00554224" w:rsidP="00554224"/>
    <w:p w14:paraId="69CADED3" w14:textId="77777777" w:rsidR="00554224" w:rsidRPr="00642560" w:rsidRDefault="00554224" w:rsidP="00554224">
      <w:pPr>
        <w:spacing w:line="480" w:lineRule="auto"/>
        <w:rPr>
          <w:lang w:val="sv-SE"/>
        </w:rPr>
      </w:pPr>
      <w:r w:rsidRPr="00642560">
        <w:rPr>
          <w:rFonts w:cs="Calibri"/>
          <w:lang w:val="sv-SE"/>
        </w:rPr>
        <w:t>Olivia Carlund</w:t>
      </w:r>
      <w:r w:rsidRPr="00642560">
        <w:rPr>
          <w:rFonts w:cs="Calibri"/>
          <w:vertAlign w:val="superscript"/>
          <w:lang w:val="sv-SE"/>
        </w:rPr>
        <w:t>1</w:t>
      </w:r>
      <w:r w:rsidRPr="00642560">
        <w:rPr>
          <w:rFonts w:cs="Calibri"/>
          <w:lang w:val="sv-SE"/>
        </w:rPr>
        <w:t>, Anna Norberg</w:t>
      </w:r>
      <w:r w:rsidRPr="00642560">
        <w:rPr>
          <w:rFonts w:cs="Calibri"/>
          <w:vertAlign w:val="superscript"/>
          <w:lang w:val="sv-SE"/>
        </w:rPr>
        <w:t>2</w:t>
      </w:r>
      <w:r w:rsidRPr="00642560">
        <w:rPr>
          <w:rFonts w:cs="Calibri"/>
          <w:lang w:val="sv-SE"/>
        </w:rPr>
        <w:t>, Pia Osterman</w:t>
      </w:r>
      <w:r w:rsidRPr="00642560">
        <w:rPr>
          <w:rFonts w:cs="Calibri"/>
          <w:vertAlign w:val="superscript"/>
          <w:lang w:val="sv-SE"/>
        </w:rPr>
        <w:t>1</w:t>
      </w:r>
      <w:r w:rsidRPr="00642560">
        <w:rPr>
          <w:rFonts w:cs="Calibri"/>
          <w:lang w:val="sv-SE"/>
        </w:rPr>
        <w:t>, Mattias Landfors</w:t>
      </w:r>
      <w:r w:rsidRPr="00642560">
        <w:rPr>
          <w:rFonts w:cs="Calibri"/>
          <w:vertAlign w:val="superscript"/>
          <w:lang w:val="sv-SE"/>
        </w:rPr>
        <w:t>1</w:t>
      </w:r>
      <w:r w:rsidRPr="00642560">
        <w:rPr>
          <w:rFonts w:cs="Calibri"/>
          <w:lang w:val="sv-SE"/>
        </w:rPr>
        <w:t>, Sofie Degerman</w:t>
      </w:r>
      <w:r w:rsidRPr="00642560">
        <w:rPr>
          <w:rFonts w:cs="Calibri"/>
          <w:vertAlign w:val="superscript"/>
          <w:lang w:val="sv-SE"/>
        </w:rPr>
        <w:t>1,3</w:t>
      </w:r>
      <w:r w:rsidRPr="00642560">
        <w:rPr>
          <w:rFonts w:cs="Calibri"/>
          <w:lang w:val="sv-SE"/>
        </w:rPr>
        <w:t>, Magnus Hultdin</w:t>
      </w:r>
      <w:r w:rsidRPr="00642560">
        <w:rPr>
          <w:rFonts w:cs="Calibri"/>
          <w:vertAlign w:val="superscript"/>
          <w:lang w:val="sv-SE"/>
        </w:rPr>
        <w:t>1</w:t>
      </w:r>
      <w:r w:rsidRPr="00642560">
        <w:rPr>
          <w:rFonts w:cs="Calibri"/>
          <w:lang w:val="sv-SE"/>
        </w:rPr>
        <w:t>*</w:t>
      </w:r>
    </w:p>
    <w:p w14:paraId="26D32516" w14:textId="77777777" w:rsidR="00554224" w:rsidRPr="00642560" w:rsidRDefault="00554224" w:rsidP="00554224">
      <w:pPr>
        <w:rPr>
          <w:lang w:val="sv-SE"/>
        </w:rPr>
      </w:pPr>
    </w:p>
    <w:p w14:paraId="0D428E11" w14:textId="77777777" w:rsidR="00554224" w:rsidRPr="00642560" w:rsidRDefault="00554224" w:rsidP="00554224">
      <w:pPr>
        <w:rPr>
          <w:rFonts w:cs="Calibri"/>
        </w:rPr>
      </w:pPr>
      <w:r w:rsidRPr="00642560">
        <w:rPr>
          <w:vertAlign w:val="superscript"/>
        </w:rPr>
        <w:t xml:space="preserve">1 </w:t>
      </w:r>
      <w:r w:rsidRPr="00642560">
        <w:rPr>
          <w:rFonts w:cs="Calibri"/>
        </w:rPr>
        <w:t>Department of Medical Biosciences, Pathology, Umeå University, Umeå, Sweden</w:t>
      </w:r>
    </w:p>
    <w:p w14:paraId="4D50EA2E" w14:textId="77777777" w:rsidR="00554224" w:rsidRPr="00642560" w:rsidRDefault="00554224" w:rsidP="00554224"/>
    <w:p w14:paraId="3434D5E8" w14:textId="77777777" w:rsidR="00554224" w:rsidRPr="00642560" w:rsidRDefault="00554224" w:rsidP="00554224">
      <w:pPr>
        <w:rPr>
          <w:rFonts w:cs="Calibri"/>
        </w:rPr>
      </w:pPr>
      <w:r w:rsidRPr="00642560">
        <w:rPr>
          <w:vertAlign w:val="superscript"/>
        </w:rPr>
        <w:t xml:space="preserve">2 </w:t>
      </w:r>
      <w:r w:rsidRPr="00642560">
        <w:rPr>
          <w:rFonts w:cs="Calibri"/>
        </w:rPr>
        <w:t>Department of Medical Biosciences, Medical and Clinical Genetics, Umeå University, Umeå, Sweden</w:t>
      </w:r>
    </w:p>
    <w:p w14:paraId="69FEEE09" w14:textId="77777777" w:rsidR="00554224" w:rsidRPr="00642560" w:rsidRDefault="00554224" w:rsidP="00554224"/>
    <w:p w14:paraId="02094710" w14:textId="77777777" w:rsidR="00554224" w:rsidRPr="00642560" w:rsidRDefault="00554224" w:rsidP="00554224">
      <w:pPr>
        <w:rPr>
          <w:rFonts w:cs="Calibri"/>
        </w:rPr>
      </w:pPr>
      <w:r w:rsidRPr="00642560">
        <w:rPr>
          <w:vertAlign w:val="superscript"/>
        </w:rPr>
        <w:t>3</w:t>
      </w:r>
      <w:r w:rsidRPr="00642560">
        <w:rPr>
          <w:rFonts w:cs="Calibri"/>
        </w:rPr>
        <w:t xml:space="preserve"> Department of Clinical Microbiology, Umeå University, Umeå, Sweden</w:t>
      </w:r>
    </w:p>
    <w:p w14:paraId="74859DBF" w14:textId="77777777" w:rsidR="00642560" w:rsidRPr="00642560" w:rsidRDefault="00642560" w:rsidP="00554224"/>
    <w:p w14:paraId="73FEB76B" w14:textId="5A102394" w:rsidR="00642560" w:rsidRPr="00642560" w:rsidRDefault="00642560" w:rsidP="00554224">
      <w:pPr>
        <w:sectPr w:rsidR="00642560" w:rsidRPr="00642560" w:rsidSect="00F3093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128554480"/>
      <w:r w:rsidRPr="00642560">
        <w:t>*</w:t>
      </w:r>
      <w:r>
        <w:t xml:space="preserve"> </w:t>
      </w:r>
      <w:r w:rsidRPr="00642560">
        <w:t>Corresponding author</w:t>
      </w:r>
      <w:r w:rsidR="002C52DE">
        <w:t>:  magnus.hultdin@umu.se</w:t>
      </w:r>
    </w:p>
    <w:bookmarkEnd w:id="0"/>
    <w:p w14:paraId="0DCC344F" w14:textId="0D6C8AA5" w:rsidR="00B90108" w:rsidRPr="005041DE" w:rsidRDefault="00597FFA" w:rsidP="00634159">
      <w:pPr>
        <w:pStyle w:val="Heading1"/>
        <w:spacing w:line="480" w:lineRule="auto"/>
        <w:rPr>
          <w:lang w:val="en-US"/>
        </w:rPr>
      </w:pPr>
      <w:r>
        <w:rPr>
          <w:lang w:val="en-US"/>
        </w:rPr>
        <w:lastRenderedPageBreak/>
        <w:t>Supplementary</w:t>
      </w:r>
      <w:r w:rsidR="00B90108" w:rsidRPr="00B90108">
        <w:rPr>
          <w:lang w:val="en-US"/>
        </w:rPr>
        <w:t xml:space="preserve"> files</w:t>
      </w:r>
    </w:p>
    <w:p w14:paraId="78EDB4BD" w14:textId="502775A2" w:rsidR="00B90108" w:rsidRPr="005041DE" w:rsidRDefault="00B90108" w:rsidP="00634159">
      <w:pPr>
        <w:pStyle w:val="Heading2"/>
        <w:spacing w:line="480" w:lineRule="auto"/>
        <w:rPr>
          <w:lang w:val="en-US"/>
        </w:rPr>
      </w:pPr>
      <w:r w:rsidRPr="00B90108">
        <w:rPr>
          <w:lang w:val="en-US"/>
        </w:rPr>
        <w:t>Supplementary tables</w:t>
      </w:r>
    </w:p>
    <w:p w14:paraId="7CFF5E44" w14:textId="77777777" w:rsidR="009E6EBB" w:rsidRDefault="009E6EBB" w:rsidP="00634159">
      <w:pPr>
        <w:spacing w:line="480" w:lineRule="auto"/>
        <w:rPr>
          <w:b/>
        </w:rPr>
      </w:pPr>
      <w:bookmarkStart w:id="1" w:name="_Hlk126667164"/>
      <w:bookmarkStart w:id="2" w:name="_Hlk113455818"/>
      <w:r>
        <w:rPr>
          <w:b/>
        </w:rPr>
        <w:t xml:space="preserve">Telomere Biology Disorder (TBD) cases and control characteristics. </w:t>
      </w:r>
    </w:p>
    <w:tbl>
      <w:tblPr>
        <w:tblStyle w:val="GridTable4-Accent3"/>
        <w:tblW w:w="10440" w:type="dxa"/>
        <w:tblInd w:w="-905" w:type="dxa"/>
        <w:tblLook w:val="04A0" w:firstRow="1" w:lastRow="0" w:firstColumn="1" w:lastColumn="0" w:noHBand="0" w:noVBand="1"/>
      </w:tblPr>
      <w:tblGrid>
        <w:gridCol w:w="2521"/>
        <w:gridCol w:w="1219"/>
        <w:gridCol w:w="1291"/>
        <w:gridCol w:w="1677"/>
        <w:gridCol w:w="1377"/>
        <w:gridCol w:w="2355"/>
      </w:tblGrid>
      <w:tr w:rsidR="009E6EBB" w14:paraId="42EF7889" w14:textId="77777777" w:rsidTr="009E6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bookmarkEnd w:id="1"/>
          <w:p w14:paraId="6BD042BF" w14:textId="77777777" w:rsidR="009E6EBB" w:rsidRPr="000F31A3" w:rsidRDefault="009E6EBB" w:rsidP="005041DE">
            <w:pPr>
              <w:ind w:left="260" w:right="-376"/>
              <w:rPr>
                <w:rFonts w:cs="Times New Roman"/>
              </w:rPr>
            </w:pPr>
            <w:r>
              <w:rPr>
                <w:rFonts w:cs="Times New Roman"/>
              </w:rPr>
              <w:t>Individual</w:t>
            </w:r>
          </w:p>
        </w:tc>
        <w:tc>
          <w:tcPr>
            <w:tcW w:w="1249" w:type="dxa"/>
          </w:tcPr>
          <w:p w14:paraId="2F9D96E5" w14:textId="77777777" w:rsidR="009E6EBB" w:rsidRDefault="009E6EBB" w:rsidP="005041DE">
            <w:pPr>
              <w:ind w:left="260" w:right="-3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324" w:type="dxa"/>
          </w:tcPr>
          <w:p w14:paraId="4BB28C42" w14:textId="77777777" w:rsidR="009E6EBB" w:rsidRPr="000F31A3" w:rsidRDefault="009E6EBB" w:rsidP="005041DE">
            <w:pPr>
              <w:ind w:left="260" w:right="-3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TL</w:t>
            </w:r>
          </w:p>
        </w:tc>
        <w:tc>
          <w:tcPr>
            <w:tcW w:w="1477" w:type="dxa"/>
          </w:tcPr>
          <w:p w14:paraId="1BBB9B3E" w14:textId="77777777" w:rsidR="009E6EBB" w:rsidRPr="00E44481" w:rsidRDefault="009E6EBB" w:rsidP="005041DE">
            <w:pPr>
              <w:ind w:left="260" w:right="-3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tandardized residual (S</w:t>
            </w:r>
            <w:r>
              <w:rPr>
                <w:rFonts w:cs="Times New Roman"/>
                <w:vertAlign w:val="subscript"/>
              </w:rPr>
              <w:t>res</w:t>
            </w:r>
            <w:r>
              <w:rPr>
                <w:rFonts w:cs="Times New Roman"/>
              </w:rPr>
              <w:t>)</w:t>
            </w:r>
          </w:p>
        </w:tc>
        <w:tc>
          <w:tcPr>
            <w:tcW w:w="1380" w:type="dxa"/>
          </w:tcPr>
          <w:p w14:paraId="073F5625" w14:textId="77777777" w:rsidR="009E6EBB" w:rsidRDefault="009E6EBB" w:rsidP="005041DE">
            <w:pPr>
              <w:ind w:left="260" w:right="-3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utation</w:t>
            </w:r>
          </w:p>
        </w:tc>
        <w:tc>
          <w:tcPr>
            <w:tcW w:w="2400" w:type="dxa"/>
          </w:tcPr>
          <w:p w14:paraId="23D87AE5" w14:textId="77777777" w:rsidR="009E6EBB" w:rsidRPr="000F31A3" w:rsidRDefault="009E6EBB" w:rsidP="005041DE">
            <w:pPr>
              <w:ind w:left="260" w:right="-3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henotype</w:t>
            </w:r>
          </w:p>
        </w:tc>
      </w:tr>
      <w:tr w:rsidR="009E6EBB" w14:paraId="7A2216EA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7EFF556" w14:textId="77777777" w:rsidR="009E6EBB" w:rsidRPr="00B84652" w:rsidRDefault="009E6EBB" w:rsidP="005041DE">
            <w:pPr>
              <w:ind w:left="260" w:right="-376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Control</w:t>
            </w:r>
          </w:p>
        </w:tc>
        <w:tc>
          <w:tcPr>
            <w:tcW w:w="1249" w:type="dxa"/>
          </w:tcPr>
          <w:p w14:paraId="4BA3CEB7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324" w:type="dxa"/>
          </w:tcPr>
          <w:p w14:paraId="663E20AA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0</w:t>
            </w:r>
          </w:p>
        </w:tc>
        <w:tc>
          <w:tcPr>
            <w:tcW w:w="1477" w:type="dxa"/>
          </w:tcPr>
          <w:p w14:paraId="7877FFF5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45</w:t>
            </w:r>
          </w:p>
        </w:tc>
        <w:tc>
          <w:tcPr>
            <w:tcW w:w="1380" w:type="dxa"/>
          </w:tcPr>
          <w:p w14:paraId="2EA350EB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4A640509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48C3F64F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8D5F763" w14:textId="77777777" w:rsidR="009E6EBB" w:rsidRPr="00B84652" w:rsidRDefault="009E6EBB" w:rsidP="005041DE">
            <w:pPr>
              <w:ind w:left="260" w:right="-376"/>
              <w:rPr>
                <w:rFonts w:cs="Times New Roman"/>
                <w:b w:val="0"/>
              </w:rPr>
            </w:pPr>
            <w:r w:rsidRPr="00B84652">
              <w:rPr>
                <w:rFonts w:cs="Times New Roman"/>
                <w:b w:val="0"/>
              </w:rPr>
              <w:t>Control</w:t>
            </w:r>
          </w:p>
        </w:tc>
        <w:tc>
          <w:tcPr>
            <w:tcW w:w="1249" w:type="dxa"/>
          </w:tcPr>
          <w:p w14:paraId="1380457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324" w:type="dxa"/>
          </w:tcPr>
          <w:p w14:paraId="3AF6B2E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9</w:t>
            </w:r>
          </w:p>
        </w:tc>
        <w:tc>
          <w:tcPr>
            <w:tcW w:w="1477" w:type="dxa"/>
          </w:tcPr>
          <w:p w14:paraId="253A8111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95</w:t>
            </w:r>
          </w:p>
        </w:tc>
        <w:tc>
          <w:tcPr>
            <w:tcW w:w="1380" w:type="dxa"/>
          </w:tcPr>
          <w:p w14:paraId="50763CA5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63016D1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5324D96C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0CD0972" w14:textId="77777777" w:rsidR="009E6EBB" w:rsidRPr="00B84652" w:rsidRDefault="009E6EBB" w:rsidP="005041DE">
            <w:pPr>
              <w:ind w:left="260" w:right="-376"/>
              <w:rPr>
                <w:rFonts w:cs="Times New Roman"/>
                <w:b w:val="0"/>
              </w:rPr>
            </w:pPr>
            <w:r w:rsidRPr="00B84652">
              <w:rPr>
                <w:rFonts w:cs="Times New Roman"/>
                <w:b w:val="0"/>
              </w:rPr>
              <w:t>Control</w:t>
            </w:r>
          </w:p>
        </w:tc>
        <w:tc>
          <w:tcPr>
            <w:tcW w:w="1249" w:type="dxa"/>
          </w:tcPr>
          <w:p w14:paraId="74F01E9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7</w:t>
            </w:r>
          </w:p>
        </w:tc>
        <w:tc>
          <w:tcPr>
            <w:tcW w:w="1324" w:type="dxa"/>
          </w:tcPr>
          <w:p w14:paraId="3AD2B8A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8</w:t>
            </w:r>
          </w:p>
        </w:tc>
        <w:tc>
          <w:tcPr>
            <w:tcW w:w="1477" w:type="dxa"/>
          </w:tcPr>
          <w:p w14:paraId="41030695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15</w:t>
            </w:r>
          </w:p>
        </w:tc>
        <w:tc>
          <w:tcPr>
            <w:tcW w:w="1380" w:type="dxa"/>
          </w:tcPr>
          <w:p w14:paraId="2C205E2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70C86703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1C3E26DE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7B5DD79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26FE519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24" w:type="dxa"/>
          </w:tcPr>
          <w:p w14:paraId="058DA1A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9</w:t>
            </w:r>
          </w:p>
        </w:tc>
        <w:tc>
          <w:tcPr>
            <w:tcW w:w="1477" w:type="dxa"/>
          </w:tcPr>
          <w:p w14:paraId="257FE85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68</w:t>
            </w:r>
          </w:p>
        </w:tc>
        <w:tc>
          <w:tcPr>
            <w:tcW w:w="1380" w:type="dxa"/>
          </w:tcPr>
          <w:p w14:paraId="37018642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50886958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557E4B89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765DA95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397F47FE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1324" w:type="dxa"/>
          </w:tcPr>
          <w:p w14:paraId="62F9A826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0</w:t>
            </w:r>
          </w:p>
        </w:tc>
        <w:tc>
          <w:tcPr>
            <w:tcW w:w="1477" w:type="dxa"/>
          </w:tcPr>
          <w:p w14:paraId="1EB4A195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1.86</w:t>
            </w:r>
          </w:p>
        </w:tc>
        <w:tc>
          <w:tcPr>
            <w:tcW w:w="1380" w:type="dxa"/>
          </w:tcPr>
          <w:p w14:paraId="12A79A90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42E13A17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76D7EFDD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924B609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40686D5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24" w:type="dxa"/>
          </w:tcPr>
          <w:p w14:paraId="01382018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9</w:t>
            </w:r>
          </w:p>
        </w:tc>
        <w:tc>
          <w:tcPr>
            <w:tcW w:w="1477" w:type="dxa"/>
          </w:tcPr>
          <w:p w14:paraId="6133D8A3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1</w:t>
            </w:r>
          </w:p>
        </w:tc>
        <w:tc>
          <w:tcPr>
            <w:tcW w:w="1380" w:type="dxa"/>
          </w:tcPr>
          <w:p w14:paraId="1D0ACD98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427E0022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60647CB7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519F77B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60380FC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1324" w:type="dxa"/>
          </w:tcPr>
          <w:p w14:paraId="61C3682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9</w:t>
            </w:r>
          </w:p>
        </w:tc>
        <w:tc>
          <w:tcPr>
            <w:tcW w:w="1477" w:type="dxa"/>
          </w:tcPr>
          <w:p w14:paraId="207F152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32</w:t>
            </w:r>
          </w:p>
        </w:tc>
        <w:tc>
          <w:tcPr>
            <w:tcW w:w="1380" w:type="dxa"/>
          </w:tcPr>
          <w:p w14:paraId="465B5E7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3A44119D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74F24163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A1159AB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56A998C9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324" w:type="dxa"/>
          </w:tcPr>
          <w:p w14:paraId="4357428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0</w:t>
            </w:r>
          </w:p>
        </w:tc>
        <w:tc>
          <w:tcPr>
            <w:tcW w:w="1477" w:type="dxa"/>
          </w:tcPr>
          <w:p w14:paraId="05A09B14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08</w:t>
            </w:r>
          </w:p>
        </w:tc>
        <w:tc>
          <w:tcPr>
            <w:tcW w:w="1380" w:type="dxa"/>
          </w:tcPr>
          <w:p w14:paraId="7D69F3C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64BAFFBF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0EADF3D7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CC36E9A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4076B255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324" w:type="dxa"/>
          </w:tcPr>
          <w:p w14:paraId="24A43D0C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5</w:t>
            </w:r>
          </w:p>
        </w:tc>
        <w:tc>
          <w:tcPr>
            <w:tcW w:w="1477" w:type="dxa"/>
          </w:tcPr>
          <w:p w14:paraId="4BC6CAD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06</w:t>
            </w:r>
          </w:p>
        </w:tc>
        <w:tc>
          <w:tcPr>
            <w:tcW w:w="1380" w:type="dxa"/>
          </w:tcPr>
          <w:p w14:paraId="2460F0B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35FEE542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433AC18C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27030EF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651212A5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324" w:type="dxa"/>
          </w:tcPr>
          <w:p w14:paraId="01622B46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1</w:t>
            </w:r>
          </w:p>
        </w:tc>
        <w:tc>
          <w:tcPr>
            <w:tcW w:w="1477" w:type="dxa"/>
          </w:tcPr>
          <w:p w14:paraId="2E22BC0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22</w:t>
            </w:r>
          </w:p>
        </w:tc>
        <w:tc>
          <w:tcPr>
            <w:tcW w:w="1380" w:type="dxa"/>
          </w:tcPr>
          <w:p w14:paraId="05950B3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41DC8082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631AD068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01FF093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245D13A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1324" w:type="dxa"/>
          </w:tcPr>
          <w:p w14:paraId="21C7450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3</w:t>
            </w:r>
          </w:p>
        </w:tc>
        <w:tc>
          <w:tcPr>
            <w:tcW w:w="1477" w:type="dxa"/>
          </w:tcPr>
          <w:p w14:paraId="74B1190D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1.34</w:t>
            </w:r>
          </w:p>
        </w:tc>
        <w:tc>
          <w:tcPr>
            <w:tcW w:w="1380" w:type="dxa"/>
          </w:tcPr>
          <w:p w14:paraId="491B084D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2D1A4020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318C39FB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6BA1C3F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7CDA570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324" w:type="dxa"/>
          </w:tcPr>
          <w:p w14:paraId="5F49A5F2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4</w:t>
            </w:r>
          </w:p>
        </w:tc>
        <w:tc>
          <w:tcPr>
            <w:tcW w:w="1477" w:type="dxa"/>
          </w:tcPr>
          <w:p w14:paraId="27701F3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0</w:t>
            </w:r>
          </w:p>
        </w:tc>
        <w:tc>
          <w:tcPr>
            <w:tcW w:w="1380" w:type="dxa"/>
          </w:tcPr>
          <w:p w14:paraId="136B3756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13369F5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61E6C707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B991671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6AFED91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1324" w:type="dxa"/>
          </w:tcPr>
          <w:p w14:paraId="4DDB6B3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8</w:t>
            </w:r>
          </w:p>
        </w:tc>
        <w:tc>
          <w:tcPr>
            <w:tcW w:w="1477" w:type="dxa"/>
          </w:tcPr>
          <w:p w14:paraId="75AD4D22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23</w:t>
            </w:r>
          </w:p>
        </w:tc>
        <w:tc>
          <w:tcPr>
            <w:tcW w:w="1380" w:type="dxa"/>
          </w:tcPr>
          <w:p w14:paraId="147512FB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6A65E3F3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11582FA5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D6E4B01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3B40620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</w:p>
        </w:tc>
        <w:tc>
          <w:tcPr>
            <w:tcW w:w="1324" w:type="dxa"/>
          </w:tcPr>
          <w:p w14:paraId="2FFE236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3</w:t>
            </w:r>
          </w:p>
        </w:tc>
        <w:tc>
          <w:tcPr>
            <w:tcW w:w="1477" w:type="dxa"/>
          </w:tcPr>
          <w:p w14:paraId="43A1E7D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99</w:t>
            </w:r>
          </w:p>
        </w:tc>
        <w:tc>
          <w:tcPr>
            <w:tcW w:w="1380" w:type="dxa"/>
          </w:tcPr>
          <w:p w14:paraId="3548C5E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43DD06B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19B7916A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F287C25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4F2F81E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24" w:type="dxa"/>
          </w:tcPr>
          <w:p w14:paraId="6C97CC3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5</w:t>
            </w:r>
          </w:p>
        </w:tc>
        <w:tc>
          <w:tcPr>
            <w:tcW w:w="1477" w:type="dxa"/>
          </w:tcPr>
          <w:p w14:paraId="16815A0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35</w:t>
            </w:r>
          </w:p>
        </w:tc>
        <w:tc>
          <w:tcPr>
            <w:tcW w:w="1380" w:type="dxa"/>
          </w:tcPr>
          <w:p w14:paraId="7B66A8E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2C6AD69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03F686F7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2523D37" w14:textId="77777777" w:rsidR="009E6EBB" w:rsidRPr="000F31A3" w:rsidRDefault="009E6EBB" w:rsidP="004E076D">
            <w:pPr>
              <w:ind w:left="260" w:right="-376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1803392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324" w:type="dxa"/>
          </w:tcPr>
          <w:p w14:paraId="4EB5572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5</w:t>
            </w:r>
          </w:p>
        </w:tc>
        <w:tc>
          <w:tcPr>
            <w:tcW w:w="1477" w:type="dxa"/>
          </w:tcPr>
          <w:p w14:paraId="1DDD4AE9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6</w:t>
            </w:r>
          </w:p>
        </w:tc>
        <w:tc>
          <w:tcPr>
            <w:tcW w:w="1380" w:type="dxa"/>
          </w:tcPr>
          <w:p w14:paraId="4D8F9B05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193AE882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0D5F5AB1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3A46D00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75F6667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1324" w:type="dxa"/>
          </w:tcPr>
          <w:p w14:paraId="08C6291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0</w:t>
            </w:r>
          </w:p>
        </w:tc>
        <w:tc>
          <w:tcPr>
            <w:tcW w:w="1477" w:type="dxa"/>
          </w:tcPr>
          <w:p w14:paraId="352432CD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0.23</w:t>
            </w:r>
          </w:p>
        </w:tc>
        <w:tc>
          <w:tcPr>
            <w:tcW w:w="1380" w:type="dxa"/>
          </w:tcPr>
          <w:p w14:paraId="48BDA037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2DB82B3C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770A4175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E26ED21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5663C0A3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324" w:type="dxa"/>
          </w:tcPr>
          <w:p w14:paraId="4BE2092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7</w:t>
            </w:r>
          </w:p>
        </w:tc>
        <w:tc>
          <w:tcPr>
            <w:tcW w:w="1477" w:type="dxa"/>
          </w:tcPr>
          <w:p w14:paraId="3985F223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5</w:t>
            </w:r>
          </w:p>
        </w:tc>
        <w:tc>
          <w:tcPr>
            <w:tcW w:w="1380" w:type="dxa"/>
          </w:tcPr>
          <w:p w14:paraId="62A701C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3BFD148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10706982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F7E1658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032C1D17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324" w:type="dxa"/>
          </w:tcPr>
          <w:p w14:paraId="4E64BD2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5</w:t>
            </w:r>
          </w:p>
        </w:tc>
        <w:tc>
          <w:tcPr>
            <w:tcW w:w="1477" w:type="dxa"/>
          </w:tcPr>
          <w:p w14:paraId="09B8FA5B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1.42</w:t>
            </w:r>
          </w:p>
        </w:tc>
        <w:tc>
          <w:tcPr>
            <w:tcW w:w="1380" w:type="dxa"/>
          </w:tcPr>
          <w:p w14:paraId="18692B3C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15AC5CC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40ACD917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38C5593" w14:textId="77777777" w:rsidR="009E6EBB" w:rsidRPr="000F31A3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Control</w:t>
            </w:r>
          </w:p>
        </w:tc>
        <w:tc>
          <w:tcPr>
            <w:tcW w:w="1249" w:type="dxa"/>
          </w:tcPr>
          <w:p w14:paraId="79BBCED3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1324" w:type="dxa"/>
          </w:tcPr>
          <w:p w14:paraId="34FA8078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2</w:t>
            </w:r>
          </w:p>
        </w:tc>
        <w:tc>
          <w:tcPr>
            <w:tcW w:w="1477" w:type="dxa"/>
          </w:tcPr>
          <w:p w14:paraId="091F535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380" w:type="dxa"/>
          </w:tcPr>
          <w:p w14:paraId="11CCD89F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400" w:type="dxa"/>
          </w:tcPr>
          <w:p w14:paraId="7A9EFF16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9E6EBB" w14:paraId="21DFF632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21128FD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275E3F63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324" w:type="dxa"/>
          </w:tcPr>
          <w:p w14:paraId="65B28BC2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1477" w:type="dxa"/>
          </w:tcPr>
          <w:p w14:paraId="0DA886AB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77</w:t>
            </w:r>
          </w:p>
        </w:tc>
        <w:tc>
          <w:tcPr>
            <w:tcW w:w="1380" w:type="dxa"/>
          </w:tcPr>
          <w:p w14:paraId="154304E6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471F9690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5E7BB9C8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7F49483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CF22FD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1324" w:type="dxa"/>
          </w:tcPr>
          <w:p w14:paraId="22224B89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8</w:t>
            </w:r>
          </w:p>
        </w:tc>
        <w:tc>
          <w:tcPr>
            <w:tcW w:w="1477" w:type="dxa"/>
          </w:tcPr>
          <w:p w14:paraId="18B88723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</w:tc>
        <w:tc>
          <w:tcPr>
            <w:tcW w:w="1380" w:type="dxa"/>
          </w:tcPr>
          <w:p w14:paraId="7A24FE50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783D3088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576655C1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B93088B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2BBA2F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24" w:type="dxa"/>
          </w:tcPr>
          <w:p w14:paraId="5368FD0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1</w:t>
            </w:r>
          </w:p>
        </w:tc>
        <w:tc>
          <w:tcPr>
            <w:tcW w:w="1477" w:type="dxa"/>
          </w:tcPr>
          <w:p w14:paraId="7DC0FBEA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64</w:t>
            </w:r>
          </w:p>
        </w:tc>
        <w:tc>
          <w:tcPr>
            <w:tcW w:w="1380" w:type="dxa"/>
          </w:tcPr>
          <w:p w14:paraId="6F8D4D8B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1AE4D25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47497E63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BF4BA83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46A3EE8F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324" w:type="dxa"/>
          </w:tcPr>
          <w:p w14:paraId="1A03BBE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1477" w:type="dxa"/>
          </w:tcPr>
          <w:p w14:paraId="1C4CE34A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43</w:t>
            </w:r>
          </w:p>
        </w:tc>
        <w:tc>
          <w:tcPr>
            <w:tcW w:w="1380" w:type="dxa"/>
          </w:tcPr>
          <w:p w14:paraId="4CB85B35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578FEB7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2E0F859E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9827859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4D4FED1C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324" w:type="dxa"/>
          </w:tcPr>
          <w:p w14:paraId="0E4831E7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477" w:type="dxa"/>
          </w:tcPr>
          <w:p w14:paraId="02AF1F86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22</w:t>
            </w:r>
          </w:p>
        </w:tc>
        <w:tc>
          <w:tcPr>
            <w:tcW w:w="1380" w:type="dxa"/>
          </w:tcPr>
          <w:p w14:paraId="1358F86D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573F2F8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3F1737BF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485D8FD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DE22C8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324" w:type="dxa"/>
          </w:tcPr>
          <w:p w14:paraId="28D380A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  <w:tc>
          <w:tcPr>
            <w:tcW w:w="1477" w:type="dxa"/>
          </w:tcPr>
          <w:p w14:paraId="54FC3ED1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1380" w:type="dxa"/>
          </w:tcPr>
          <w:p w14:paraId="6C02CD30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42868E8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6A498E9E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8C27EA3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588134C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1324" w:type="dxa"/>
          </w:tcPr>
          <w:p w14:paraId="6FD21F4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1477" w:type="dxa"/>
          </w:tcPr>
          <w:p w14:paraId="6B073CC9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29</w:t>
            </w:r>
          </w:p>
        </w:tc>
        <w:tc>
          <w:tcPr>
            <w:tcW w:w="1380" w:type="dxa"/>
          </w:tcPr>
          <w:p w14:paraId="0FB3E23C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02FACAF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6E12BA6C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2F12D47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1962BA29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1324" w:type="dxa"/>
          </w:tcPr>
          <w:p w14:paraId="7B8C87A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  <w:tc>
          <w:tcPr>
            <w:tcW w:w="1477" w:type="dxa"/>
          </w:tcPr>
          <w:p w14:paraId="593D7D9E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96</w:t>
            </w:r>
          </w:p>
        </w:tc>
        <w:tc>
          <w:tcPr>
            <w:tcW w:w="1380" w:type="dxa"/>
          </w:tcPr>
          <w:p w14:paraId="2708EFCA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1CE3E69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5B24957F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F86B393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4DA3EF6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1324" w:type="dxa"/>
          </w:tcPr>
          <w:p w14:paraId="252557C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9</w:t>
            </w:r>
          </w:p>
        </w:tc>
        <w:tc>
          <w:tcPr>
            <w:tcW w:w="1477" w:type="dxa"/>
          </w:tcPr>
          <w:p w14:paraId="24A5610F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78</w:t>
            </w:r>
          </w:p>
        </w:tc>
        <w:tc>
          <w:tcPr>
            <w:tcW w:w="1380" w:type="dxa"/>
          </w:tcPr>
          <w:p w14:paraId="77894846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68A69EBD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05DF20E0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5880500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E349EFF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324" w:type="dxa"/>
          </w:tcPr>
          <w:p w14:paraId="73C4A035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0</w:t>
            </w:r>
          </w:p>
        </w:tc>
        <w:tc>
          <w:tcPr>
            <w:tcW w:w="1477" w:type="dxa"/>
          </w:tcPr>
          <w:p w14:paraId="59430FF5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40</w:t>
            </w:r>
          </w:p>
        </w:tc>
        <w:tc>
          <w:tcPr>
            <w:tcW w:w="1380" w:type="dxa"/>
          </w:tcPr>
          <w:p w14:paraId="7CC809D5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212E3CC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4D27C07D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BFCDEC8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0EFB7B5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24" w:type="dxa"/>
          </w:tcPr>
          <w:p w14:paraId="60B7ACE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1477" w:type="dxa"/>
          </w:tcPr>
          <w:p w14:paraId="0170A370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34</w:t>
            </w:r>
          </w:p>
        </w:tc>
        <w:tc>
          <w:tcPr>
            <w:tcW w:w="1380" w:type="dxa"/>
          </w:tcPr>
          <w:p w14:paraId="593AB5C9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3C5CBF6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49E20E0F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9104EBC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51A9352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324" w:type="dxa"/>
          </w:tcPr>
          <w:p w14:paraId="6369BFA2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477" w:type="dxa"/>
          </w:tcPr>
          <w:p w14:paraId="6AE9A435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44</w:t>
            </w:r>
          </w:p>
        </w:tc>
        <w:tc>
          <w:tcPr>
            <w:tcW w:w="1380" w:type="dxa"/>
          </w:tcPr>
          <w:p w14:paraId="204D76D9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56D52465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6AB34635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042275A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04EC4944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1324" w:type="dxa"/>
          </w:tcPr>
          <w:p w14:paraId="77C37790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1477" w:type="dxa"/>
          </w:tcPr>
          <w:p w14:paraId="20CED0ED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64</w:t>
            </w:r>
          </w:p>
        </w:tc>
        <w:tc>
          <w:tcPr>
            <w:tcW w:w="1380" w:type="dxa"/>
          </w:tcPr>
          <w:p w14:paraId="3931E04D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4976B965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66737BDB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A995C62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87A027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324" w:type="dxa"/>
          </w:tcPr>
          <w:p w14:paraId="2BBDEB4C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  <w:tc>
          <w:tcPr>
            <w:tcW w:w="1477" w:type="dxa"/>
          </w:tcPr>
          <w:p w14:paraId="2FF88872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88</w:t>
            </w:r>
          </w:p>
        </w:tc>
        <w:tc>
          <w:tcPr>
            <w:tcW w:w="1380" w:type="dxa"/>
          </w:tcPr>
          <w:p w14:paraId="6C973BFA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00E4D95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01E2A36B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7636DCD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C7856B2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6</w:t>
            </w:r>
          </w:p>
        </w:tc>
        <w:tc>
          <w:tcPr>
            <w:tcW w:w="1324" w:type="dxa"/>
          </w:tcPr>
          <w:p w14:paraId="6FA2C300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3</w:t>
            </w:r>
          </w:p>
        </w:tc>
        <w:tc>
          <w:tcPr>
            <w:tcW w:w="1477" w:type="dxa"/>
          </w:tcPr>
          <w:p w14:paraId="521FDD1F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70</w:t>
            </w:r>
          </w:p>
        </w:tc>
        <w:tc>
          <w:tcPr>
            <w:tcW w:w="1380" w:type="dxa"/>
          </w:tcPr>
          <w:p w14:paraId="2B72CD7F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6E4255CE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  <w:tr w:rsidR="009E6EBB" w14:paraId="0D03B948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EA402C8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250B945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324" w:type="dxa"/>
          </w:tcPr>
          <w:p w14:paraId="48479F4F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1477" w:type="dxa"/>
          </w:tcPr>
          <w:p w14:paraId="7EB76646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28</w:t>
            </w:r>
          </w:p>
        </w:tc>
        <w:tc>
          <w:tcPr>
            <w:tcW w:w="1380" w:type="dxa"/>
          </w:tcPr>
          <w:p w14:paraId="5CDB7DB2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6B71EFA7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39A6586D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2E7A9F0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C6F5186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324" w:type="dxa"/>
          </w:tcPr>
          <w:p w14:paraId="05976CC2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1477" w:type="dxa"/>
          </w:tcPr>
          <w:p w14:paraId="1D33F152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4.21</w:t>
            </w:r>
          </w:p>
        </w:tc>
        <w:tc>
          <w:tcPr>
            <w:tcW w:w="1380" w:type="dxa"/>
          </w:tcPr>
          <w:p w14:paraId="6CBD9C05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411765BA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19ADA9C6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D9B2EDB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  <w:r w:rsidRPr="00D772B2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249" w:type="dxa"/>
          </w:tcPr>
          <w:p w14:paraId="0561588F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324" w:type="dxa"/>
          </w:tcPr>
          <w:p w14:paraId="028F26F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477" w:type="dxa"/>
          </w:tcPr>
          <w:p w14:paraId="48D784DC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73</w:t>
            </w:r>
          </w:p>
        </w:tc>
        <w:tc>
          <w:tcPr>
            <w:tcW w:w="1380" w:type="dxa"/>
          </w:tcPr>
          <w:p w14:paraId="0F10DAAC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14A1AE70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074F1978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656D56A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C461E1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324" w:type="dxa"/>
          </w:tcPr>
          <w:p w14:paraId="68FD6FB5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477" w:type="dxa"/>
          </w:tcPr>
          <w:p w14:paraId="5DB36FA8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81</w:t>
            </w:r>
          </w:p>
        </w:tc>
        <w:tc>
          <w:tcPr>
            <w:tcW w:w="1380" w:type="dxa"/>
          </w:tcPr>
          <w:p w14:paraId="47CF785E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7D497D0B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2FE30CF8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090B77C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lastRenderedPageBreak/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4ADBCDF0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324" w:type="dxa"/>
          </w:tcPr>
          <w:p w14:paraId="6D784B60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477" w:type="dxa"/>
          </w:tcPr>
          <w:p w14:paraId="3AF0895A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61</w:t>
            </w:r>
          </w:p>
        </w:tc>
        <w:tc>
          <w:tcPr>
            <w:tcW w:w="1380" w:type="dxa"/>
          </w:tcPr>
          <w:p w14:paraId="38D215B1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6E96F287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11D17184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4755D89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159229A3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324" w:type="dxa"/>
          </w:tcPr>
          <w:p w14:paraId="23541607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477" w:type="dxa"/>
          </w:tcPr>
          <w:p w14:paraId="6BDDCCC7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4.06</w:t>
            </w:r>
          </w:p>
        </w:tc>
        <w:tc>
          <w:tcPr>
            <w:tcW w:w="1380" w:type="dxa"/>
          </w:tcPr>
          <w:p w14:paraId="3705DE03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7722EC55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34F6F535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AFC9984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79A1826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1324" w:type="dxa"/>
          </w:tcPr>
          <w:p w14:paraId="2D9D3050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  <w:tc>
          <w:tcPr>
            <w:tcW w:w="1477" w:type="dxa"/>
          </w:tcPr>
          <w:p w14:paraId="025343FC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05</w:t>
            </w:r>
          </w:p>
        </w:tc>
        <w:tc>
          <w:tcPr>
            <w:tcW w:w="1380" w:type="dxa"/>
          </w:tcPr>
          <w:p w14:paraId="4F63C2A2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412EA183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1AD663C3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129CB33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B6507F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24" w:type="dxa"/>
          </w:tcPr>
          <w:p w14:paraId="2DEE8D0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1477" w:type="dxa"/>
          </w:tcPr>
          <w:p w14:paraId="33A5411A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57</w:t>
            </w:r>
          </w:p>
        </w:tc>
        <w:tc>
          <w:tcPr>
            <w:tcW w:w="1380" w:type="dxa"/>
          </w:tcPr>
          <w:p w14:paraId="65BF4A13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7689AD9D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56C3251A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DBDEFE8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AA9565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324" w:type="dxa"/>
          </w:tcPr>
          <w:p w14:paraId="7D635219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477" w:type="dxa"/>
          </w:tcPr>
          <w:p w14:paraId="6651963F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4.08</w:t>
            </w:r>
          </w:p>
        </w:tc>
        <w:tc>
          <w:tcPr>
            <w:tcW w:w="1380" w:type="dxa"/>
          </w:tcPr>
          <w:p w14:paraId="62FDD0D1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DKC1</w:t>
            </w:r>
          </w:p>
        </w:tc>
        <w:tc>
          <w:tcPr>
            <w:tcW w:w="2400" w:type="dxa"/>
          </w:tcPr>
          <w:p w14:paraId="3E40CB46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  <w:tr w:rsidR="009E6EBB" w14:paraId="69700AD7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7734D22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D62E067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9</w:t>
            </w:r>
          </w:p>
        </w:tc>
        <w:tc>
          <w:tcPr>
            <w:tcW w:w="1324" w:type="dxa"/>
          </w:tcPr>
          <w:p w14:paraId="15479B19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1477" w:type="dxa"/>
          </w:tcPr>
          <w:p w14:paraId="7715D317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18</w:t>
            </w:r>
          </w:p>
        </w:tc>
        <w:tc>
          <w:tcPr>
            <w:tcW w:w="1380" w:type="dxa"/>
          </w:tcPr>
          <w:p w14:paraId="1B4FFE5D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66DDE390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  <w:tr w:rsidR="009E6EBB" w14:paraId="32AE9AB5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A5CB9CB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22505280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324" w:type="dxa"/>
          </w:tcPr>
          <w:p w14:paraId="7E79C35A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477" w:type="dxa"/>
          </w:tcPr>
          <w:p w14:paraId="20483F25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4.09</w:t>
            </w:r>
          </w:p>
        </w:tc>
        <w:tc>
          <w:tcPr>
            <w:tcW w:w="1380" w:type="dxa"/>
          </w:tcPr>
          <w:p w14:paraId="0EAB3434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58FE667C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  <w:tr w:rsidR="009E6EBB" w14:paraId="485F7123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F71EEAA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00DDD298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24" w:type="dxa"/>
          </w:tcPr>
          <w:p w14:paraId="58E4B4CF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477" w:type="dxa"/>
          </w:tcPr>
          <w:p w14:paraId="58F94DC1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43</w:t>
            </w:r>
          </w:p>
        </w:tc>
        <w:tc>
          <w:tcPr>
            <w:tcW w:w="1380" w:type="dxa"/>
          </w:tcPr>
          <w:p w14:paraId="6F28C146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098B844F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088DE18E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0842C87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9ACDE3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324" w:type="dxa"/>
          </w:tcPr>
          <w:p w14:paraId="37D65733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477" w:type="dxa"/>
          </w:tcPr>
          <w:p w14:paraId="34DC0A3B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39</w:t>
            </w:r>
          </w:p>
        </w:tc>
        <w:tc>
          <w:tcPr>
            <w:tcW w:w="1380" w:type="dxa"/>
          </w:tcPr>
          <w:p w14:paraId="788156F1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14F14FC4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15595E14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612C5C6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593A17D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1324" w:type="dxa"/>
          </w:tcPr>
          <w:p w14:paraId="24B0936E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1477" w:type="dxa"/>
          </w:tcPr>
          <w:p w14:paraId="2514A905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02</w:t>
            </w:r>
          </w:p>
        </w:tc>
        <w:tc>
          <w:tcPr>
            <w:tcW w:w="1380" w:type="dxa"/>
          </w:tcPr>
          <w:p w14:paraId="24A4F84A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67D5EFB2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  <w:tr w:rsidR="009E6EBB" w14:paraId="791F884B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07AD3A6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23164B7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1324" w:type="dxa"/>
          </w:tcPr>
          <w:p w14:paraId="295ADF7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1477" w:type="dxa"/>
          </w:tcPr>
          <w:p w14:paraId="1E3C9986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29</w:t>
            </w:r>
          </w:p>
        </w:tc>
        <w:tc>
          <w:tcPr>
            <w:tcW w:w="1380" w:type="dxa"/>
          </w:tcPr>
          <w:p w14:paraId="15DA7EBA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7A3C5F43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4BE66940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9BCA84C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6591399C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324" w:type="dxa"/>
          </w:tcPr>
          <w:p w14:paraId="0F5BF2E3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1477" w:type="dxa"/>
          </w:tcPr>
          <w:p w14:paraId="5581A071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37</w:t>
            </w:r>
          </w:p>
        </w:tc>
        <w:tc>
          <w:tcPr>
            <w:tcW w:w="1380" w:type="dxa"/>
          </w:tcPr>
          <w:p w14:paraId="68F4EECF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177A5A49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599B858F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160A812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541CA2FD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24" w:type="dxa"/>
          </w:tcPr>
          <w:p w14:paraId="69A5A5B0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477" w:type="dxa"/>
          </w:tcPr>
          <w:p w14:paraId="12D252B7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4.09</w:t>
            </w:r>
          </w:p>
        </w:tc>
        <w:tc>
          <w:tcPr>
            <w:tcW w:w="1380" w:type="dxa"/>
          </w:tcPr>
          <w:p w14:paraId="29BC0109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2C8085D8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Hematological</w:t>
            </w:r>
          </w:p>
        </w:tc>
      </w:tr>
      <w:tr w:rsidR="009E6EBB" w14:paraId="5F1AAC23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E5FB3D6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7883005D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324" w:type="dxa"/>
          </w:tcPr>
          <w:p w14:paraId="54B1F80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477" w:type="dxa"/>
          </w:tcPr>
          <w:p w14:paraId="4A8420E5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86</w:t>
            </w:r>
          </w:p>
        </w:tc>
        <w:tc>
          <w:tcPr>
            <w:tcW w:w="1380" w:type="dxa"/>
          </w:tcPr>
          <w:p w14:paraId="49EEC58F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681DED04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  <w:tr w:rsidR="009E6EBB" w14:paraId="1DEEE908" w14:textId="77777777" w:rsidTr="009E6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D4A93F5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511ADE4B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324" w:type="dxa"/>
          </w:tcPr>
          <w:p w14:paraId="0ECEB73E" w14:textId="77777777" w:rsidR="009E6EBB" w:rsidRPr="000F31A3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477" w:type="dxa"/>
          </w:tcPr>
          <w:p w14:paraId="2B5890C1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06</w:t>
            </w:r>
          </w:p>
        </w:tc>
        <w:tc>
          <w:tcPr>
            <w:tcW w:w="1380" w:type="dxa"/>
          </w:tcPr>
          <w:p w14:paraId="7FB5FDAC" w14:textId="77777777" w:rsidR="009E6EBB" w:rsidRPr="00521ED6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C</w:t>
            </w:r>
          </w:p>
        </w:tc>
        <w:tc>
          <w:tcPr>
            <w:tcW w:w="2400" w:type="dxa"/>
          </w:tcPr>
          <w:p w14:paraId="03D1AD38" w14:textId="77777777" w:rsidR="009E6EBB" w:rsidRDefault="009E6EBB" w:rsidP="005041DE">
            <w:pPr>
              <w:ind w:left="260" w:right="-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ymptomatic</w:t>
            </w:r>
          </w:p>
        </w:tc>
      </w:tr>
      <w:tr w:rsidR="009E6EBB" w14:paraId="1E1D5400" w14:textId="77777777" w:rsidTr="009E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16E8768" w14:textId="77777777" w:rsidR="009E6EBB" w:rsidRPr="00D772B2" w:rsidRDefault="009E6EBB" w:rsidP="005041DE">
            <w:pPr>
              <w:ind w:left="260" w:right="-376"/>
              <w:rPr>
                <w:rFonts w:cs="Times New Roman"/>
                <w:b w:val="0"/>
                <w:bCs w:val="0"/>
              </w:rPr>
            </w:pPr>
            <w:r w:rsidRPr="00D772B2">
              <w:rPr>
                <w:rFonts w:cs="Times New Roman"/>
                <w:b w:val="0"/>
              </w:rPr>
              <w:t xml:space="preserve">Extremely short </w:t>
            </w:r>
            <w:r>
              <w:rPr>
                <w:rFonts w:cs="Times New Roman"/>
                <w:b w:val="0"/>
              </w:rPr>
              <w:t>RTL</w:t>
            </w:r>
          </w:p>
        </w:tc>
        <w:tc>
          <w:tcPr>
            <w:tcW w:w="1249" w:type="dxa"/>
          </w:tcPr>
          <w:p w14:paraId="384DA72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324" w:type="dxa"/>
          </w:tcPr>
          <w:p w14:paraId="16116AB1" w14:textId="77777777" w:rsidR="009E6EBB" w:rsidRPr="000F31A3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477" w:type="dxa"/>
          </w:tcPr>
          <w:p w14:paraId="3536C9A4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3.48</w:t>
            </w:r>
          </w:p>
        </w:tc>
        <w:tc>
          <w:tcPr>
            <w:tcW w:w="1380" w:type="dxa"/>
          </w:tcPr>
          <w:p w14:paraId="11E25B0B" w14:textId="77777777" w:rsidR="009E6EBB" w:rsidRPr="00521ED6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21ED6">
              <w:rPr>
                <w:rFonts w:cs="Times New Roman"/>
                <w:i/>
              </w:rPr>
              <w:t>TERT</w:t>
            </w:r>
          </w:p>
        </w:tc>
        <w:tc>
          <w:tcPr>
            <w:tcW w:w="2400" w:type="dxa"/>
          </w:tcPr>
          <w:p w14:paraId="33CB6CE5" w14:textId="77777777" w:rsidR="009E6EBB" w:rsidRDefault="009E6EBB" w:rsidP="005041DE">
            <w:pPr>
              <w:ind w:left="260" w:right="-3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hematological</w:t>
            </w:r>
          </w:p>
        </w:tc>
      </w:tr>
    </w:tbl>
    <w:p w14:paraId="35BF02E4" w14:textId="35BC84FC" w:rsidR="005A5326" w:rsidRDefault="00C742CD" w:rsidP="00634159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T</w:t>
      </w:r>
      <w:r w:rsidR="009E6EBB" w:rsidRPr="00BC420F">
        <w:rPr>
          <w:rFonts w:cs="Times New Roman"/>
          <w:b/>
        </w:rPr>
        <w:t xml:space="preserve">able </w:t>
      </w:r>
      <w:r w:rsidR="009E6EBB">
        <w:rPr>
          <w:rFonts w:cs="Times New Roman"/>
          <w:b/>
        </w:rPr>
        <w:t>S</w:t>
      </w:r>
      <w:r w:rsidR="009E6EBB" w:rsidRPr="00BC420F">
        <w:rPr>
          <w:rFonts w:cs="Times New Roman"/>
          <w:b/>
        </w:rPr>
        <w:t>1.</w:t>
      </w:r>
      <w:r w:rsidR="009E6EBB" w:rsidRPr="00BC420F">
        <w:rPr>
          <w:rFonts w:cs="Times New Roman"/>
        </w:rPr>
        <w:t xml:space="preserve"> Individual, age</w:t>
      </w:r>
      <w:r w:rsidR="009E6EBB">
        <w:rPr>
          <w:rFonts w:cs="Times New Roman"/>
        </w:rPr>
        <w:t xml:space="preserve"> (years)</w:t>
      </w:r>
      <w:r w:rsidR="009E6EBB" w:rsidRPr="00BC420F">
        <w:rPr>
          <w:rFonts w:cs="Times New Roman"/>
        </w:rPr>
        <w:t>, relative telomere length (</w:t>
      </w:r>
      <w:r w:rsidR="009E6EBB">
        <w:rPr>
          <w:rFonts w:cs="Times New Roman"/>
        </w:rPr>
        <w:t>RTL</w:t>
      </w:r>
      <w:r w:rsidR="009E6EBB" w:rsidRPr="00BC420F">
        <w:rPr>
          <w:rFonts w:cs="Times New Roman"/>
        </w:rPr>
        <w:t xml:space="preserve">), </w:t>
      </w:r>
      <w:r w:rsidR="009E6EBB">
        <w:rPr>
          <w:rFonts w:cs="Times New Roman"/>
        </w:rPr>
        <w:t>standardized residual (S</w:t>
      </w:r>
      <w:r w:rsidR="009E6EBB">
        <w:rPr>
          <w:rFonts w:cs="Times New Roman"/>
          <w:vertAlign w:val="subscript"/>
        </w:rPr>
        <w:t>res</w:t>
      </w:r>
      <w:r w:rsidR="009E6EBB">
        <w:rPr>
          <w:rFonts w:cs="Times New Roman"/>
        </w:rPr>
        <w:t>)</w:t>
      </w:r>
      <w:r w:rsidR="009E6EBB" w:rsidRPr="00BC420F">
        <w:rPr>
          <w:rFonts w:cs="Times New Roman"/>
        </w:rPr>
        <w:t xml:space="preserve">, mutation, and </w:t>
      </w:r>
      <w:r w:rsidR="009E6EBB">
        <w:rPr>
          <w:rFonts w:cs="Times New Roman"/>
        </w:rPr>
        <w:t xml:space="preserve">phenotype in Telomere Biology Disorders (TBD) cases and </w:t>
      </w:r>
      <w:bookmarkStart w:id="3" w:name="_Hlk126667237"/>
      <w:r w:rsidR="000B685C">
        <w:rPr>
          <w:rFonts w:cs="Times New Roman"/>
        </w:rPr>
        <w:t>controls</w:t>
      </w:r>
      <w:r w:rsidR="000B685C" w:rsidRPr="00BC420F">
        <w:rPr>
          <w:b/>
        </w:rPr>
        <w:t>.</w:t>
      </w:r>
      <w:r w:rsidR="006E033E">
        <w:rPr>
          <w:rFonts w:cs="Times New Roman"/>
          <w:b/>
        </w:rPr>
        <w:br w:type="page"/>
      </w:r>
      <w:r w:rsidR="005A5326">
        <w:rPr>
          <w:rFonts w:cs="Times New Roman"/>
          <w:b/>
        </w:rPr>
        <w:lastRenderedPageBreak/>
        <w:t xml:space="preserve">Age, relative telomere length, and epigenetic age in cases based on phenotype and controls. </w:t>
      </w:r>
    </w:p>
    <w:bookmarkEnd w:id="3"/>
    <w:tbl>
      <w:tblPr>
        <w:tblStyle w:val="GridTable4-Accent3"/>
        <w:tblW w:w="10516" w:type="dxa"/>
        <w:tblInd w:w="-815" w:type="dxa"/>
        <w:tblLook w:val="0420" w:firstRow="1" w:lastRow="0" w:firstColumn="0" w:lastColumn="0" w:noHBand="0" w:noVBand="1"/>
      </w:tblPr>
      <w:tblGrid>
        <w:gridCol w:w="2095"/>
        <w:gridCol w:w="1659"/>
        <w:gridCol w:w="1708"/>
        <w:gridCol w:w="1708"/>
        <w:gridCol w:w="1968"/>
        <w:gridCol w:w="1378"/>
      </w:tblGrid>
      <w:tr w:rsidR="005A5326" w:rsidRPr="00BB5C75" w14:paraId="61C787DA" w14:textId="77777777" w:rsidTr="00634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tcW w:w="2095" w:type="dxa"/>
            <w:hideMark/>
          </w:tcPr>
          <w:p w14:paraId="7BDEAC02" w14:textId="77777777" w:rsidR="005A5326" w:rsidRPr="00FC2964" w:rsidRDefault="005A5326" w:rsidP="005041DE">
            <w:pPr>
              <w:rPr>
                <w:rFonts w:cs="Times New Roman"/>
              </w:rPr>
            </w:pPr>
          </w:p>
        </w:tc>
        <w:tc>
          <w:tcPr>
            <w:tcW w:w="1659" w:type="dxa"/>
            <w:hideMark/>
          </w:tcPr>
          <w:p w14:paraId="2879B7FF" w14:textId="77777777" w:rsidR="005A5326" w:rsidRPr="00BE4F5C" w:rsidRDefault="005A5326" w:rsidP="005041DE">
            <w:pPr>
              <w:jc w:val="center"/>
              <w:rPr>
                <w:rFonts w:cs="Times New Roman"/>
              </w:rPr>
            </w:pPr>
            <w:r w:rsidRPr="00BE4F5C">
              <w:rPr>
                <w:rFonts w:cs="Times New Roman"/>
              </w:rPr>
              <w:t xml:space="preserve">Controls </w:t>
            </w:r>
            <w:r w:rsidRPr="00BE4F5C">
              <w:rPr>
                <w:rFonts w:cs="Times New Roman"/>
              </w:rPr>
              <w:br/>
              <w:t>(n=20)</w:t>
            </w:r>
          </w:p>
        </w:tc>
        <w:tc>
          <w:tcPr>
            <w:tcW w:w="1708" w:type="dxa"/>
            <w:hideMark/>
          </w:tcPr>
          <w:p w14:paraId="6094816F" w14:textId="77777777" w:rsidR="005A5326" w:rsidRPr="00BE4F5C" w:rsidRDefault="005A5326" w:rsidP="005041DE">
            <w:pPr>
              <w:jc w:val="center"/>
              <w:rPr>
                <w:rFonts w:cs="Times New Roman"/>
              </w:rPr>
            </w:pPr>
            <w:r w:rsidRPr="00BE4F5C">
              <w:rPr>
                <w:rFonts w:cs="Times New Roman"/>
              </w:rPr>
              <w:t>Asymptomatic TBD (n=11)</w:t>
            </w:r>
          </w:p>
        </w:tc>
        <w:tc>
          <w:tcPr>
            <w:tcW w:w="1708" w:type="dxa"/>
            <w:hideMark/>
          </w:tcPr>
          <w:p w14:paraId="3C366A53" w14:textId="77777777" w:rsidR="005A5326" w:rsidRPr="00BE4F5C" w:rsidRDefault="005A5326" w:rsidP="005041DE">
            <w:pPr>
              <w:jc w:val="center"/>
              <w:rPr>
                <w:rFonts w:cs="Times New Roman"/>
              </w:rPr>
            </w:pPr>
            <w:r w:rsidRPr="00BE4F5C">
              <w:rPr>
                <w:rFonts w:cs="Times New Roman"/>
              </w:rPr>
              <w:t>Hematological TBD (n=17)</w:t>
            </w:r>
          </w:p>
        </w:tc>
        <w:tc>
          <w:tcPr>
            <w:tcW w:w="1968" w:type="dxa"/>
            <w:hideMark/>
          </w:tcPr>
          <w:p w14:paraId="0E99B451" w14:textId="77777777" w:rsidR="005A5326" w:rsidRPr="00AF4BC3" w:rsidRDefault="005A5326" w:rsidP="005041DE">
            <w:pPr>
              <w:jc w:val="center"/>
              <w:rPr>
                <w:rFonts w:cs="Times New Roman"/>
              </w:rPr>
            </w:pPr>
            <w:r w:rsidRPr="00BE4F5C">
              <w:rPr>
                <w:rFonts w:cs="Times New Roman"/>
              </w:rPr>
              <w:t>Non-hematological TBD (n=7)</w:t>
            </w:r>
          </w:p>
        </w:tc>
        <w:tc>
          <w:tcPr>
            <w:tcW w:w="1378" w:type="dxa"/>
          </w:tcPr>
          <w:p w14:paraId="39A749D0" w14:textId="77777777" w:rsidR="005A5326" w:rsidRPr="00AF4BC3" w:rsidRDefault="005A5326" w:rsidP="005041DE">
            <w:pPr>
              <w:jc w:val="center"/>
              <w:rPr>
                <w:rFonts w:cs="Times New Roman"/>
                <w:bCs w:val="0"/>
              </w:rPr>
            </w:pPr>
            <w:r w:rsidRPr="00BE4F5C">
              <w:rPr>
                <w:rFonts w:cs="Times New Roman"/>
              </w:rPr>
              <w:t>p-value</w:t>
            </w:r>
          </w:p>
        </w:tc>
      </w:tr>
      <w:tr w:rsidR="005A5326" w:rsidRPr="00BB5C75" w14:paraId="23C8323A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tcW w:w="2095" w:type="dxa"/>
            <w:hideMark/>
          </w:tcPr>
          <w:p w14:paraId="3EB3A77D" w14:textId="77777777" w:rsidR="005A5326" w:rsidRPr="00521ED6" w:rsidRDefault="005A5326" w:rsidP="005041DE">
            <w:pPr>
              <w:rPr>
                <w:rFonts w:cs="Times New Roman"/>
              </w:rPr>
            </w:pPr>
            <w:r w:rsidRPr="00521ED6">
              <w:rPr>
                <w:rFonts w:cs="Times New Roman"/>
              </w:rPr>
              <w:t>Chronological age</w:t>
            </w:r>
            <w:r>
              <w:rPr>
                <w:rFonts w:cs="Times New Roman"/>
              </w:rPr>
              <w:t xml:space="preserve"> (years)</w:t>
            </w:r>
          </w:p>
        </w:tc>
        <w:tc>
          <w:tcPr>
            <w:tcW w:w="1659" w:type="dxa"/>
            <w:hideMark/>
          </w:tcPr>
          <w:p w14:paraId="0D2D3277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42.1 ± 16.0</w:t>
            </w:r>
          </w:p>
        </w:tc>
        <w:tc>
          <w:tcPr>
            <w:tcW w:w="1708" w:type="dxa"/>
            <w:hideMark/>
          </w:tcPr>
          <w:p w14:paraId="19F5C0B8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34.1 ± 12.4</w:t>
            </w:r>
          </w:p>
        </w:tc>
        <w:tc>
          <w:tcPr>
            <w:tcW w:w="1708" w:type="dxa"/>
            <w:hideMark/>
          </w:tcPr>
          <w:p w14:paraId="03EF233F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41.8 ± 14.</w:t>
            </w:r>
            <w:r>
              <w:rPr>
                <w:rFonts w:cs="Times New Roman"/>
              </w:rPr>
              <w:t>6</w:t>
            </w:r>
          </w:p>
        </w:tc>
        <w:tc>
          <w:tcPr>
            <w:tcW w:w="1968" w:type="dxa"/>
          </w:tcPr>
          <w:p w14:paraId="0827D78B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49.1 ± 19.7</w:t>
            </w:r>
          </w:p>
        </w:tc>
        <w:tc>
          <w:tcPr>
            <w:tcW w:w="1378" w:type="dxa"/>
          </w:tcPr>
          <w:p w14:paraId="7B84B70D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0.283</w:t>
            </w:r>
          </w:p>
          <w:p w14:paraId="2D6F5979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</w:p>
        </w:tc>
      </w:tr>
      <w:tr w:rsidR="005A5326" w:rsidRPr="00BB5C75" w14:paraId="1FC1F99A" w14:textId="77777777" w:rsidTr="00634159">
        <w:trPr>
          <w:trHeight w:val="609"/>
        </w:trPr>
        <w:tc>
          <w:tcPr>
            <w:tcW w:w="2095" w:type="dxa"/>
            <w:hideMark/>
          </w:tcPr>
          <w:p w14:paraId="523BA88C" w14:textId="77777777" w:rsidR="005A5326" w:rsidRPr="00521ED6" w:rsidRDefault="005A5326" w:rsidP="005041DE">
            <w:pPr>
              <w:rPr>
                <w:rFonts w:cs="Times New Roman"/>
              </w:rPr>
            </w:pPr>
            <w:r w:rsidRPr="00521ED6">
              <w:rPr>
                <w:rFonts w:cs="Times New Roman"/>
              </w:rPr>
              <w:t>Relative telomere length (RTL)</w:t>
            </w:r>
          </w:p>
        </w:tc>
        <w:tc>
          <w:tcPr>
            <w:tcW w:w="1659" w:type="dxa"/>
            <w:hideMark/>
          </w:tcPr>
          <w:p w14:paraId="55BDD5A7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1.74 ± 0.19</w:t>
            </w:r>
          </w:p>
          <w:p w14:paraId="6EBA5CDA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  <w:hideMark/>
          </w:tcPr>
          <w:p w14:paraId="7E891AB1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1.11 ± 0.17</w:t>
            </w:r>
          </w:p>
          <w:p w14:paraId="6CD1F01C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  <w:hideMark/>
          </w:tcPr>
          <w:p w14:paraId="4CF54D18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0.90 ± 0.31</w:t>
            </w:r>
          </w:p>
          <w:p w14:paraId="799B7359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968" w:type="dxa"/>
          </w:tcPr>
          <w:p w14:paraId="5BA5112B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0.76 ± 0.14</w:t>
            </w:r>
          </w:p>
          <w:p w14:paraId="669097EE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54216239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&lt;0.001</w:t>
            </w:r>
            <w:r w:rsidRPr="00521ED6">
              <w:rPr>
                <w:rFonts w:cs="Times New Roman"/>
                <w:vertAlign w:val="superscript"/>
              </w:rPr>
              <w:t>1</w:t>
            </w:r>
          </w:p>
        </w:tc>
      </w:tr>
      <w:tr w:rsidR="005A5326" w:rsidRPr="00BB5C75" w14:paraId="30FD8556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tcW w:w="2095" w:type="dxa"/>
          </w:tcPr>
          <w:p w14:paraId="6F915B10" w14:textId="77777777" w:rsidR="005A5326" w:rsidRPr="00521ED6" w:rsidRDefault="005A5326" w:rsidP="005041DE">
            <w:pPr>
              <w:rPr>
                <w:rFonts w:cs="Times New Roman"/>
              </w:rPr>
            </w:pPr>
            <w:r>
              <w:rPr>
                <w:rFonts w:cs="Times New Roman"/>
              </w:rPr>
              <w:t>Standardized residuals (S</w:t>
            </w:r>
            <w:r>
              <w:rPr>
                <w:rFonts w:cs="Times New Roman"/>
                <w:vertAlign w:val="subscript"/>
              </w:rPr>
              <w:t>res</w:t>
            </w:r>
            <w:r>
              <w:rPr>
                <w:rFonts w:cs="Times New Roman"/>
              </w:rPr>
              <w:t>) of RTL</w:t>
            </w:r>
          </w:p>
        </w:tc>
        <w:tc>
          <w:tcPr>
            <w:tcW w:w="1659" w:type="dxa"/>
          </w:tcPr>
          <w:p w14:paraId="365F7803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33 </w:t>
            </w:r>
            <w:r w:rsidRPr="00521ED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66</w:t>
            </w:r>
          </w:p>
        </w:tc>
        <w:tc>
          <w:tcPr>
            <w:tcW w:w="1708" w:type="dxa"/>
          </w:tcPr>
          <w:p w14:paraId="078BE708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-2.30 </w:t>
            </w:r>
            <w:r w:rsidRPr="00521ED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82</w:t>
            </w:r>
          </w:p>
        </w:tc>
        <w:tc>
          <w:tcPr>
            <w:tcW w:w="1708" w:type="dxa"/>
          </w:tcPr>
          <w:p w14:paraId="1D2ACC84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-2.86 </w:t>
            </w:r>
            <w:r w:rsidRPr="00521ED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14</w:t>
            </w:r>
          </w:p>
        </w:tc>
        <w:tc>
          <w:tcPr>
            <w:tcW w:w="1968" w:type="dxa"/>
          </w:tcPr>
          <w:p w14:paraId="0DF496AF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-3.34 </w:t>
            </w:r>
            <w:r w:rsidRPr="00521ED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84</w:t>
            </w:r>
          </w:p>
        </w:tc>
        <w:tc>
          <w:tcPr>
            <w:tcW w:w="1378" w:type="dxa"/>
          </w:tcPr>
          <w:p w14:paraId="7B4569EC" w14:textId="77777777" w:rsidR="005A5326" w:rsidRPr="00521ED6" w:rsidRDefault="005A5326" w:rsidP="005041D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  <w:r w:rsidRPr="00B0681A">
              <w:rPr>
                <w:rFonts w:cs="Times New Roman"/>
                <w:vertAlign w:val="superscript"/>
              </w:rPr>
              <w:t>2</w:t>
            </w:r>
          </w:p>
        </w:tc>
      </w:tr>
      <w:tr w:rsidR="005A5326" w:rsidRPr="00616C68" w14:paraId="458C0E7B" w14:textId="77777777" w:rsidTr="00634159">
        <w:trPr>
          <w:trHeight w:val="609"/>
        </w:trPr>
        <w:tc>
          <w:tcPr>
            <w:tcW w:w="2095" w:type="dxa"/>
            <w:hideMark/>
          </w:tcPr>
          <w:p w14:paraId="08F0FECD" w14:textId="77777777" w:rsidR="005A5326" w:rsidRPr="00616C68" w:rsidRDefault="005A5326" w:rsidP="005041DE">
            <w:pPr>
              <w:rPr>
                <w:rFonts w:cs="Times New Roman"/>
              </w:rPr>
            </w:pPr>
            <w:r w:rsidRPr="00616C68">
              <w:rPr>
                <w:rFonts w:cs="Times New Roman"/>
              </w:rPr>
              <w:t>ΔepiTOC</w:t>
            </w:r>
          </w:p>
        </w:tc>
        <w:tc>
          <w:tcPr>
            <w:tcW w:w="1659" w:type="dxa"/>
            <w:hideMark/>
          </w:tcPr>
          <w:p w14:paraId="206BA7AF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 ± 0.006</w:t>
            </w:r>
          </w:p>
          <w:p w14:paraId="5D0CBAAA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  <w:hideMark/>
          </w:tcPr>
          <w:p w14:paraId="4C6200A5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03</w:t>
            </w:r>
            <w:r w:rsidRPr="00616C68">
              <w:rPr>
                <w:rFonts w:cs="Times New Roman"/>
              </w:rPr>
              <w:t xml:space="preserve"> ± 0.005</w:t>
            </w:r>
          </w:p>
          <w:p w14:paraId="66BFA191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  <w:hideMark/>
          </w:tcPr>
          <w:p w14:paraId="60A61988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.020 ± 0.025</w:t>
            </w:r>
          </w:p>
          <w:p w14:paraId="5F2E58C9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968" w:type="dxa"/>
          </w:tcPr>
          <w:p w14:paraId="101103D2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.020 ± 0.031</w:t>
            </w:r>
          </w:p>
          <w:p w14:paraId="77CC38DF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70AEBBF1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.005</w:t>
            </w:r>
            <w:r w:rsidRPr="00616C68">
              <w:rPr>
                <w:rFonts w:cs="Times New Roman"/>
                <w:vertAlign w:val="superscript"/>
              </w:rPr>
              <w:t>3</w:t>
            </w:r>
          </w:p>
          <w:p w14:paraId="7A6D1358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</w:tr>
      <w:tr w:rsidR="005A5326" w:rsidRPr="00616C68" w14:paraId="1084C955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tcW w:w="2095" w:type="dxa"/>
          </w:tcPr>
          <w:p w14:paraId="291453BC" w14:textId="77777777" w:rsidR="005A5326" w:rsidRPr="00616C68" w:rsidRDefault="005A5326" w:rsidP="005041DE">
            <w:pPr>
              <w:rPr>
                <w:rFonts w:cs="Times New Roman"/>
              </w:rPr>
            </w:pPr>
            <w:r w:rsidRPr="00616C68">
              <w:rPr>
                <w:rFonts w:cs="Times New Roman"/>
              </w:rPr>
              <w:t>ΔPhenoAge</w:t>
            </w:r>
          </w:p>
        </w:tc>
        <w:tc>
          <w:tcPr>
            <w:tcW w:w="1659" w:type="dxa"/>
          </w:tcPr>
          <w:p w14:paraId="0BDD1EFA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 ± 2.4</w:t>
            </w:r>
          </w:p>
          <w:p w14:paraId="3CFA21D4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</w:tcPr>
          <w:p w14:paraId="62F0A704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1.8 ± 6.8</w:t>
            </w:r>
          </w:p>
          <w:p w14:paraId="45443EF6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</w:tcPr>
          <w:p w14:paraId="66303C88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13.</w:t>
            </w:r>
            <w:r>
              <w:rPr>
                <w:rFonts w:cs="Times New Roman"/>
              </w:rPr>
              <w:t>7</w:t>
            </w:r>
            <w:r w:rsidRPr="00616C68">
              <w:rPr>
                <w:rFonts w:cs="Times New Roman"/>
              </w:rPr>
              <w:t xml:space="preserve"> ± 8.5</w:t>
            </w:r>
          </w:p>
          <w:p w14:paraId="638F0D16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968" w:type="dxa"/>
          </w:tcPr>
          <w:p w14:paraId="01F6037A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6.2 ± 9.3</w:t>
            </w:r>
          </w:p>
          <w:p w14:paraId="55F003CF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73CF07A5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&lt;0.001</w:t>
            </w:r>
            <w:r w:rsidRPr="00616C68">
              <w:rPr>
                <w:rFonts w:cs="Times New Roman"/>
                <w:vertAlign w:val="superscript"/>
              </w:rPr>
              <w:t>4</w:t>
            </w:r>
          </w:p>
          <w:p w14:paraId="686547EA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</w:tr>
      <w:tr w:rsidR="005A5326" w:rsidRPr="00616C68" w14:paraId="259FB399" w14:textId="77777777" w:rsidTr="00634159">
        <w:trPr>
          <w:trHeight w:val="609"/>
        </w:trPr>
        <w:tc>
          <w:tcPr>
            <w:tcW w:w="2095" w:type="dxa"/>
          </w:tcPr>
          <w:p w14:paraId="512C75E1" w14:textId="77777777" w:rsidR="005A5326" w:rsidRPr="00616C68" w:rsidRDefault="005A5326" w:rsidP="005041DE">
            <w:pPr>
              <w:rPr>
                <w:rFonts w:cs="Times New Roman"/>
                <w:color w:val="FF0000"/>
              </w:rPr>
            </w:pPr>
            <w:r w:rsidRPr="00616C68">
              <w:rPr>
                <w:rFonts w:cs="Times New Roman"/>
                <w:color w:val="000000" w:themeColor="text1"/>
              </w:rPr>
              <w:t>Δ</w:t>
            </w:r>
            <w:r>
              <w:rPr>
                <w:rFonts w:cs="Times New Roman"/>
                <w:color w:val="000000" w:themeColor="text1"/>
              </w:rPr>
              <w:t>Horvath’s p</w:t>
            </w:r>
            <w:r w:rsidRPr="00616C68">
              <w:rPr>
                <w:rFonts w:cs="Times New Roman"/>
                <w:color w:val="000000" w:themeColor="text1"/>
              </w:rPr>
              <w:t>an-tissue</w:t>
            </w:r>
          </w:p>
        </w:tc>
        <w:tc>
          <w:tcPr>
            <w:tcW w:w="1659" w:type="dxa"/>
          </w:tcPr>
          <w:p w14:paraId="31B314D4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 ± 3.4</w:t>
            </w:r>
          </w:p>
          <w:p w14:paraId="3E32C58F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</w:tcPr>
          <w:p w14:paraId="3CD1CFCC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-4.2 ± 4.8</w:t>
            </w:r>
          </w:p>
          <w:p w14:paraId="581D9E93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708" w:type="dxa"/>
          </w:tcPr>
          <w:p w14:paraId="0359429A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-1.5 ± 9.9</w:t>
            </w:r>
          </w:p>
          <w:p w14:paraId="125CAF37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968" w:type="dxa"/>
          </w:tcPr>
          <w:p w14:paraId="08BA9D56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-0.7 ± 8.</w:t>
            </w:r>
            <w:r>
              <w:rPr>
                <w:rFonts w:cs="Times New Roman"/>
              </w:rPr>
              <w:t>5</w:t>
            </w:r>
          </w:p>
          <w:p w14:paraId="7A32A33D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03AD4171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  <w:r w:rsidRPr="00616C68">
              <w:rPr>
                <w:rFonts w:cs="Times New Roman"/>
              </w:rPr>
              <w:t>0.117</w:t>
            </w:r>
          </w:p>
          <w:p w14:paraId="28B43D48" w14:textId="77777777" w:rsidR="005A5326" w:rsidRPr="00616C68" w:rsidRDefault="005A5326" w:rsidP="005041DE">
            <w:pPr>
              <w:jc w:val="center"/>
              <w:rPr>
                <w:rFonts w:cs="Times New Roman"/>
              </w:rPr>
            </w:pPr>
          </w:p>
        </w:tc>
      </w:tr>
    </w:tbl>
    <w:p w14:paraId="7AB9B026" w14:textId="68C42C9C" w:rsidR="005A5326" w:rsidRPr="00F65B60" w:rsidRDefault="005A5326" w:rsidP="00634159">
      <w:pPr>
        <w:spacing w:line="480" w:lineRule="auto"/>
        <w:ind w:left="-697" w:hanging="23"/>
        <w:rPr>
          <w:rFonts w:cs="Times New Roman"/>
        </w:rPr>
      </w:pPr>
      <w:r w:rsidRPr="00F65B60">
        <w:rPr>
          <w:rFonts w:cs="Times New Roman"/>
          <w:vertAlign w:val="superscript"/>
        </w:rPr>
        <w:t>1</w:t>
      </w:r>
      <w:r w:rsidRPr="00F65B60">
        <w:rPr>
          <w:rFonts w:cs="Times New Roman"/>
        </w:rPr>
        <w:t xml:space="preserve"> A-TBD vs C p=0.005, H-TBD vs C p &lt;0.001, NH-TBD vs C p &lt;0.001</w:t>
      </w:r>
      <w:r w:rsidR="000E2875" w:rsidRPr="00F65B60">
        <w:rPr>
          <w:rFonts w:cs="Times New Roman"/>
        </w:rPr>
        <w:t>, H-TBD vs A-TBD p=0.964, NH-TBD vs A-TBD p=0.416, NH-TBD vs H-TBD p=1.0</w:t>
      </w:r>
      <w:r w:rsidR="00F65B60" w:rsidRPr="00F65B60">
        <w:rPr>
          <w:rFonts w:cs="Times New Roman"/>
        </w:rPr>
        <w:t>00</w:t>
      </w:r>
    </w:p>
    <w:p w14:paraId="40A78B27" w14:textId="30BCB34A" w:rsidR="005A5326" w:rsidRPr="00F65B60" w:rsidRDefault="005A5326" w:rsidP="00634159">
      <w:pPr>
        <w:spacing w:line="480" w:lineRule="auto"/>
        <w:ind w:left="-697" w:hanging="23"/>
        <w:rPr>
          <w:rFonts w:cs="Times New Roman"/>
          <w:color w:val="FF0000"/>
        </w:rPr>
      </w:pPr>
      <w:r w:rsidRPr="00F65B60">
        <w:rPr>
          <w:rFonts w:cs="Times New Roman"/>
          <w:vertAlign w:val="superscript"/>
        </w:rPr>
        <w:t>2</w:t>
      </w:r>
      <w:r w:rsidRPr="00F65B60">
        <w:rPr>
          <w:rFonts w:cs="Times New Roman"/>
          <w:color w:val="FF0000"/>
        </w:rPr>
        <w:t xml:space="preserve"> </w:t>
      </w:r>
      <w:r w:rsidRPr="00F65B60">
        <w:rPr>
          <w:rFonts w:cs="Times New Roman"/>
        </w:rPr>
        <w:t>A-TBD- vs C p=0.001, H-TBD vs C p &lt;0.001, NH-TBD vs C p &lt;0.001</w:t>
      </w:r>
      <w:r w:rsidR="00AB234C" w:rsidRPr="00F65B60">
        <w:rPr>
          <w:rFonts w:cs="Times New Roman"/>
        </w:rPr>
        <w:t>, H-TBD vs A-TBD p=1.0</w:t>
      </w:r>
      <w:r w:rsidR="00F65B60" w:rsidRPr="00F65B60">
        <w:rPr>
          <w:rFonts w:cs="Times New Roman"/>
        </w:rPr>
        <w:t>00</w:t>
      </w:r>
      <w:r w:rsidR="00AB234C" w:rsidRPr="00F65B60">
        <w:rPr>
          <w:rFonts w:cs="Times New Roman"/>
        </w:rPr>
        <w:t>, NH-TBD vs A-TBD p=1.0</w:t>
      </w:r>
      <w:r w:rsidR="00F65B60" w:rsidRPr="00F65B60">
        <w:rPr>
          <w:rFonts w:cs="Times New Roman"/>
        </w:rPr>
        <w:t>00</w:t>
      </w:r>
      <w:r w:rsidR="00AB234C" w:rsidRPr="00F65B60">
        <w:rPr>
          <w:rFonts w:cs="Times New Roman"/>
        </w:rPr>
        <w:t>, NH-TBD vs H-TBD p=1.0</w:t>
      </w:r>
      <w:r w:rsidR="00F65B60" w:rsidRPr="00F65B60">
        <w:rPr>
          <w:rFonts w:cs="Times New Roman"/>
        </w:rPr>
        <w:t>00</w:t>
      </w:r>
    </w:p>
    <w:p w14:paraId="5377867D" w14:textId="5452B3F3" w:rsidR="00281DCF" w:rsidRPr="00F65B60" w:rsidRDefault="005A5326" w:rsidP="00AA2D17">
      <w:pPr>
        <w:spacing w:line="480" w:lineRule="auto"/>
        <w:ind w:left="-697" w:hanging="23"/>
        <w:rPr>
          <w:rFonts w:cs="Times New Roman"/>
        </w:rPr>
      </w:pPr>
      <w:r w:rsidRPr="00F65B60">
        <w:rPr>
          <w:rFonts w:cs="Times New Roman"/>
          <w:vertAlign w:val="superscript"/>
        </w:rPr>
        <w:t xml:space="preserve">3 </w:t>
      </w:r>
      <w:r w:rsidR="00AB234C" w:rsidRPr="00F65B60">
        <w:rPr>
          <w:rFonts w:cs="Times New Roman"/>
        </w:rPr>
        <w:t>A-TBD vs C p=1.0</w:t>
      </w:r>
      <w:r w:rsidR="00F65B60" w:rsidRPr="00F65B60">
        <w:rPr>
          <w:rFonts w:cs="Times New Roman"/>
        </w:rPr>
        <w:t>00</w:t>
      </w:r>
      <w:r w:rsidR="00AB234C" w:rsidRPr="00F65B60">
        <w:rPr>
          <w:rFonts w:cs="Times New Roman"/>
        </w:rPr>
        <w:t xml:space="preserve">, </w:t>
      </w:r>
      <w:r w:rsidRPr="00F65B60">
        <w:rPr>
          <w:rFonts w:cs="Times New Roman"/>
        </w:rPr>
        <w:t>H-TBD vs C p=0.005</w:t>
      </w:r>
      <w:r w:rsidR="00AB234C" w:rsidRPr="00F65B60">
        <w:rPr>
          <w:rFonts w:cs="Times New Roman"/>
        </w:rPr>
        <w:t>, NH-TBD vs C p=0.154, H-TBD vs A-TBD p=</w:t>
      </w:r>
      <w:r w:rsidR="00AB234C" w:rsidRPr="00F65B60">
        <w:t>0.475</w:t>
      </w:r>
      <w:r w:rsidR="00AB234C" w:rsidRPr="00F65B60">
        <w:rPr>
          <w:rFonts w:cs="Times New Roman"/>
        </w:rPr>
        <w:t>, NH-TBD vs A-TBD p=1.0</w:t>
      </w:r>
      <w:r w:rsidR="00F65B60" w:rsidRPr="00F65B60">
        <w:rPr>
          <w:rFonts w:cs="Times New Roman"/>
        </w:rPr>
        <w:t>00</w:t>
      </w:r>
      <w:r w:rsidR="00AB234C" w:rsidRPr="00F65B60">
        <w:rPr>
          <w:rFonts w:cs="Times New Roman"/>
        </w:rPr>
        <w:t>, NH-TBD vs H-TBD p=1.0</w:t>
      </w:r>
      <w:r w:rsidR="00F65B60" w:rsidRPr="00F65B60">
        <w:rPr>
          <w:rFonts w:cs="Times New Roman"/>
        </w:rPr>
        <w:t>00</w:t>
      </w:r>
      <w:r w:rsidRPr="00F65B60">
        <w:rPr>
          <w:rFonts w:cs="Times New Roman"/>
        </w:rPr>
        <w:t xml:space="preserve"> </w:t>
      </w:r>
    </w:p>
    <w:p w14:paraId="603BB8BF" w14:textId="2E2D07A6" w:rsidR="00AA2D17" w:rsidRPr="00F65B60" w:rsidRDefault="00281DCF" w:rsidP="00AA2D17">
      <w:pPr>
        <w:spacing w:line="480" w:lineRule="auto"/>
        <w:ind w:left="-697" w:hanging="23"/>
        <w:rPr>
          <w:rFonts w:cs="Times New Roman"/>
        </w:rPr>
      </w:pPr>
      <w:r w:rsidRPr="00F65B60">
        <w:rPr>
          <w:rFonts w:cs="Times New Roman"/>
          <w:vertAlign w:val="superscript"/>
        </w:rPr>
        <w:t>4</w:t>
      </w:r>
      <w:r w:rsidR="00B63B5F" w:rsidRPr="00F65B60">
        <w:rPr>
          <w:rFonts w:cs="Times New Roman"/>
        </w:rPr>
        <w:t>A-TBD vs C p=1.0</w:t>
      </w:r>
      <w:r w:rsidR="00F65B60" w:rsidRPr="00F65B60">
        <w:rPr>
          <w:rFonts w:cs="Times New Roman"/>
        </w:rPr>
        <w:t>00</w:t>
      </w:r>
      <w:r w:rsidR="00B63B5F" w:rsidRPr="00F65B60">
        <w:rPr>
          <w:rFonts w:cs="Times New Roman"/>
        </w:rPr>
        <w:t xml:space="preserve">, H-TBD vs C p&lt;0.001, NH-TBD vs C p=0.198, </w:t>
      </w:r>
      <w:r w:rsidR="005A5326" w:rsidRPr="00F65B60">
        <w:rPr>
          <w:rFonts w:cs="Times New Roman"/>
        </w:rPr>
        <w:t xml:space="preserve">H-TBD vs A-TBD p=0.004, </w:t>
      </w:r>
      <w:r w:rsidR="00B63B5F" w:rsidRPr="00F65B60">
        <w:rPr>
          <w:rFonts w:cs="Times New Roman"/>
        </w:rPr>
        <w:t>NH-TBD vs A-TBD p=1.0</w:t>
      </w:r>
      <w:r w:rsidR="00F65B60" w:rsidRPr="00F65B60">
        <w:rPr>
          <w:rFonts w:cs="Times New Roman"/>
        </w:rPr>
        <w:t>00</w:t>
      </w:r>
      <w:r w:rsidR="00B63B5F" w:rsidRPr="00F65B60">
        <w:rPr>
          <w:rFonts w:cs="Times New Roman"/>
        </w:rPr>
        <w:t xml:space="preserve">, </w:t>
      </w:r>
      <w:r w:rsidR="00AA2D17" w:rsidRPr="00F65B60">
        <w:rPr>
          <w:rFonts w:cs="Times New Roman"/>
        </w:rPr>
        <w:t>NH-TBD vs H-TBD p=0.722</w:t>
      </w:r>
    </w:p>
    <w:p w14:paraId="63ADD188" w14:textId="5FE2D501" w:rsidR="005A5326" w:rsidRPr="001F5234" w:rsidRDefault="005A5326" w:rsidP="00634159">
      <w:pPr>
        <w:spacing w:line="480" w:lineRule="auto"/>
        <w:ind w:left="-697" w:hanging="23"/>
        <w:rPr>
          <w:rFonts w:cs="Times New Roman"/>
        </w:rPr>
      </w:pPr>
    </w:p>
    <w:p w14:paraId="73435AE7" w14:textId="17098C65" w:rsidR="00454707" w:rsidRDefault="00C742CD" w:rsidP="006E033E">
      <w:pPr>
        <w:spacing w:line="480" w:lineRule="auto"/>
        <w:ind w:left="-810"/>
        <w:rPr>
          <w:rFonts w:cs="Times New Roman"/>
        </w:rPr>
      </w:pPr>
      <w:r>
        <w:rPr>
          <w:rFonts w:cs="Times New Roman"/>
          <w:b/>
        </w:rPr>
        <w:t>T</w:t>
      </w:r>
      <w:r w:rsidR="005A5326" w:rsidRPr="00BC420F">
        <w:rPr>
          <w:rFonts w:cs="Times New Roman"/>
          <w:b/>
        </w:rPr>
        <w:t xml:space="preserve">able </w:t>
      </w:r>
      <w:r w:rsidR="005A5326">
        <w:rPr>
          <w:rFonts w:cs="Times New Roman"/>
          <w:b/>
        </w:rPr>
        <w:t>S</w:t>
      </w:r>
      <w:r w:rsidR="003A61A5">
        <w:rPr>
          <w:rFonts w:cs="Times New Roman"/>
          <w:b/>
        </w:rPr>
        <w:t>2</w:t>
      </w:r>
      <w:r w:rsidR="005A5326" w:rsidRPr="00BC420F">
        <w:rPr>
          <w:rFonts w:cs="Times New Roman"/>
          <w:b/>
        </w:rPr>
        <w:t>.</w:t>
      </w:r>
      <w:r w:rsidR="005A5326" w:rsidRPr="00BC420F">
        <w:rPr>
          <w:rFonts w:cs="Times New Roman"/>
        </w:rPr>
        <w:t xml:space="preserve">  Mean values and standard deviation</w:t>
      </w:r>
      <w:r w:rsidR="005A5326">
        <w:rPr>
          <w:rFonts w:cs="Times New Roman"/>
        </w:rPr>
        <w:t>s</w:t>
      </w:r>
      <w:r w:rsidR="005A5326" w:rsidRPr="00BC420F">
        <w:rPr>
          <w:rFonts w:cs="Times New Roman"/>
        </w:rPr>
        <w:t xml:space="preserve"> for chronological age, </w:t>
      </w:r>
      <w:r w:rsidR="005A5326">
        <w:rPr>
          <w:rFonts w:cs="Times New Roman"/>
        </w:rPr>
        <w:t>relative telomere length (</w:t>
      </w:r>
      <w:r w:rsidR="005A5326" w:rsidRPr="00BC420F">
        <w:rPr>
          <w:rFonts w:cs="Times New Roman"/>
        </w:rPr>
        <w:t>R</w:t>
      </w:r>
      <w:r w:rsidR="005A5326">
        <w:rPr>
          <w:rFonts w:cs="Times New Roman"/>
        </w:rPr>
        <w:t>TL)</w:t>
      </w:r>
      <w:r w:rsidR="005A5326" w:rsidRPr="00BC420F">
        <w:rPr>
          <w:rFonts w:cs="Times New Roman"/>
        </w:rPr>
        <w:t>,</w:t>
      </w:r>
      <w:r w:rsidR="005A5326">
        <w:rPr>
          <w:rFonts w:cs="Times New Roman"/>
        </w:rPr>
        <w:t xml:space="preserve"> standardized residuals (S</w:t>
      </w:r>
      <w:r w:rsidR="005A5326">
        <w:rPr>
          <w:rFonts w:cs="Times New Roman"/>
          <w:vertAlign w:val="subscript"/>
        </w:rPr>
        <w:t>res</w:t>
      </w:r>
      <w:r w:rsidR="005A5326">
        <w:rPr>
          <w:rFonts w:cs="Times New Roman"/>
        </w:rPr>
        <w:t>),</w:t>
      </w:r>
      <w:r w:rsidR="005A5326" w:rsidRPr="00BC420F">
        <w:rPr>
          <w:rFonts w:cs="Times New Roman"/>
        </w:rPr>
        <w:t xml:space="preserve"> </w:t>
      </w:r>
      <w:r w:rsidR="005A5326" w:rsidRPr="00685ECF">
        <w:rPr>
          <w:rFonts w:cs="Times New Roman"/>
          <w:color w:val="000000" w:themeColor="text1"/>
          <w:lang w:val="el-GR"/>
        </w:rPr>
        <w:t>Δ</w:t>
      </w:r>
      <w:r w:rsidR="005A5326">
        <w:rPr>
          <w:rFonts w:cs="Times New Roman"/>
        </w:rPr>
        <w:t>epiTOC (mitotic age)</w:t>
      </w:r>
      <w:r w:rsidR="005A5326" w:rsidRPr="00BC420F">
        <w:rPr>
          <w:rFonts w:cs="Times New Roman"/>
        </w:rPr>
        <w:t xml:space="preserve">, </w:t>
      </w:r>
      <w:r w:rsidR="005A5326" w:rsidRPr="00685ECF">
        <w:rPr>
          <w:rFonts w:cs="Times New Roman"/>
          <w:color w:val="000000" w:themeColor="text1"/>
          <w:lang w:val="el-GR"/>
        </w:rPr>
        <w:t>Δ</w:t>
      </w:r>
      <w:r w:rsidR="005A5326" w:rsidRPr="00BC420F">
        <w:rPr>
          <w:rFonts w:cs="Times New Roman"/>
        </w:rPr>
        <w:t>PhenoAge</w:t>
      </w:r>
      <w:r w:rsidR="005A5326">
        <w:rPr>
          <w:rFonts w:cs="Times New Roman"/>
        </w:rPr>
        <w:t>,</w:t>
      </w:r>
      <w:r w:rsidR="005A5326" w:rsidRPr="00BC420F">
        <w:rPr>
          <w:rFonts w:cs="Times New Roman"/>
        </w:rPr>
        <w:t xml:space="preserve"> </w:t>
      </w:r>
      <w:r w:rsidR="005A5326">
        <w:rPr>
          <w:rFonts w:cs="Times New Roman"/>
        </w:rPr>
        <w:t xml:space="preserve">and </w:t>
      </w:r>
      <w:r w:rsidR="005A5326" w:rsidRPr="00685ECF">
        <w:rPr>
          <w:rFonts w:cs="Times New Roman"/>
          <w:color w:val="000000" w:themeColor="text1"/>
          <w:lang w:val="el-GR"/>
        </w:rPr>
        <w:t>Δ</w:t>
      </w:r>
      <w:r w:rsidR="005A5326">
        <w:rPr>
          <w:rFonts w:cs="Times New Roman"/>
          <w:color w:val="000000" w:themeColor="text1"/>
        </w:rPr>
        <w:t>Horvath’s p</w:t>
      </w:r>
      <w:r w:rsidR="005A5326" w:rsidRPr="00F10B79">
        <w:rPr>
          <w:rFonts w:cs="Times New Roman"/>
          <w:color w:val="000000" w:themeColor="text1"/>
        </w:rPr>
        <w:t>an-tissue</w:t>
      </w:r>
      <w:r w:rsidR="005A5326">
        <w:rPr>
          <w:rFonts w:cs="Times New Roman"/>
          <w:color w:val="000000" w:themeColor="text1"/>
        </w:rPr>
        <w:t xml:space="preserve"> age</w:t>
      </w:r>
      <w:r w:rsidR="005A5326">
        <w:rPr>
          <w:rFonts w:cs="Times New Roman"/>
        </w:rPr>
        <w:t xml:space="preserve">, </w:t>
      </w:r>
      <w:r w:rsidR="005A5326" w:rsidRPr="00BC420F">
        <w:rPr>
          <w:rFonts w:cs="Times New Roman"/>
        </w:rPr>
        <w:t xml:space="preserve">for </w:t>
      </w:r>
      <w:r w:rsidR="005A5326">
        <w:rPr>
          <w:rFonts w:cs="Times New Roman"/>
        </w:rPr>
        <w:t>a</w:t>
      </w:r>
      <w:r w:rsidR="005A5326" w:rsidRPr="00BC420F">
        <w:rPr>
          <w:rFonts w:cs="Times New Roman"/>
        </w:rPr>
        <w:t xml:space="preserve">symptomatic </w:t>
      </w:r>
      <w:r w:rsidR="005A5326">
        <w:rPr>
          <w:rFonts w:cs="Times New Roman"/>
        </w:rPr>
        <w:t>(A) Telomere Biology Disorder (</w:t>
      </w:r>
      <w:r w:rsidR="005A5326" w:rsidRPr="00BC420F">
        <w:rPr>
          <w:rFonts w:cs="Times New Roman"/>
        </w:rPr>
        <w:t>TBD</w:t>
      </w:r>
      <w:r w:rsidR="005A5326">
        <w:rPr>
          <w:rFonts w:cs="Times New Roman"/>
        </w:rPr>
        <w:t>)</w:t>
      </w:r>
      <w:r w:rsidR="005A5326" w:rsidRPr="00BC420F">
        <w:rPr>
          <w:rFonts w:cs="Times New Roman"/>
        </w:rPr>
        <w:t xml:space="preserve">, </w:t>
      </w:r>
      <w:r w:rsidR="005A5326">
        <w:rPr>
          <w:rFonts w:cs="Times New Roman"/>
        </w:rPr>
        <w:t>h</w:t>
      </w:r>
      <w:r w:rsidR="005A5326" w:rsidRPr="00BC420F">
        <w:rPr>
          <w:rFonts w:cs="Times New Roman"/>
        </w:rPr>
        <w:t xml:space="preserve">ematological </w:t>
      </w:r>
      <w:r w:rsidR="005A5326">
        <w:rPr>
          <w:rFonts w:cs="Times New Roman"/>
        </w:rPr>
        <w:t xml:space="preserve">(H) </w:t>
      </w:r>
      <w:r w:rsidR="005A5326" w:rsidRPr="00BC420F">
        <w:rPr>
          <w:rFonts w:cs="Times New Roman"/>
        </w:rPr>
        <w:t xml:space="preserve">TBD, </w:t>
      </w:r>
      <w:r w:rsidR="005A5326">
        <w:rPr>
          <w:rFonts w:cs="Times New Roman"/>
        </w:rPr>
        <w:t>n</w:t>
      </w:r>
      <w:r w:rsidR="005A5326" w:rsidRPr="00BC420F">
        <w:rPr>
          <w:rFonts w:cs="Times New Roman"/>
        </w:rPr>
        <w:t xml:space="preserve">on-hematological </w:t>
      </w:r>
      <w:r w:rsidR="005A5326">
        <w:rPr>
          <w:rFonts w:cs="Times New Roman"/>
        </w:rPr>
        <w:t xml:space="preserve">(NH) </w:t>
      </w:r>
      <w:r w:rsidR="005A5326" w:rsidRPr="00BC420F">
        <w:rPr>
          <w:rFonts w:cs="Times New Roman"/>
        </w:rPr>
        <w:t xml:space="preserve">TBD, and </w:t>
      </w:r>
      <w:r w:rsidR="005A5326">
        <w:rPr>
          <w:rFonts w:cs="Times New Roman"/>
        </w:rPr>
        <w:t>c</w:t>
      </w:r>
      <w:r w:rsidR="005A5326" w:rsidRPr="00BC420F">
        <w:rPr>
          <w:rFonts w:cs="Times New Roman"/>
        </w:rPr>
        <w:t>ontrols</w:t>
      </w:r>
      <w:r w:rsidR="005A5326">
        <w:rPr>
          <w:rFonts w:cs="Times New Roman"/>
        </w:rPr>
        <w:t xml:space="preserve"> (C)</w:t>
      </w:r>
      <w:r w:rsidR="005A5326" w:rsidRPr="00BC420F">
        <w:rPr>
          <w:rFonts w:cs="Times New Roman"/>
        </w:rPr>
        <w:t xml:space="preserve">. Statistical analysis </w:t>
      </w:r>
      <w:r w:rsidR="005A5326">
        <w:rPr>
          <w:rFonts w:cs="Times New Roman"/>
        </w:rPr>
        <w:t>was</w:t>
      </w:r>
      <w:r w:rsidR="005A5326" w:rsidRPr="00BC420F">
        <w:rPr>
          <w:rFonts w:cs="Times New Roman"/>
        </w:rPr>
        <w:t xml:space="preserve"> performed by </w:t>
      </w:r>
      <w:r w:rsidR="005A5326">
        <w:rPr>
          <w:rFonts w:cs="Times New Roman"/>
        </w:rPr>
        <w:t xml:space="preserve">the </w:t>
      </w:r>
      <w:r w:rsidR="005A5326" w:rsidRPr="00BC420F">
        <w:rPr>
          <w:rFonts w:cs="Times New Roman"/>
        </w:rPr>
        <w:t>Kruskal-Wallis test followed by Dunn’s test with Bonferroni correction.</w:t>
      </w:r>
      <w:bookmarkStart w:id="4" w:name="_Hlk126667317"/>
      <w:bookmarkEnd w:id="2"/>
    </w:p>
    <w:p w14:paraId="075F712A" w14:textId="77777777" w:rsidR="00765814" w:rsidRDefault="00765814" w:rsidP="00454707">
      <w:pPr>
        <w:spacing w:line="480" w:lineRule="auto"/>
        <w:rPr>
          <w:rFonts w:cs="Times New Roman"/>
          <w:b/>
        </w:rPr>
      </w:pPr>
    </w:p>
    <w:p w14:paraId="4371BD0A" w14:textId="77777777" w:rsidR="00765814" w:rsidRDefault="00765814" w:rsidP="00765814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Chromosomal distribution of the differentially methylated CpGs in the Extremely short relative telomere length group.  </w:t>
      </w:r>
    </w:p>
    <w:tbl>
      <w:tblPr>
        <w:tblStyle w:val="GridTable4-Accent3"/>
        <w:tblW w:w="9085" w:type="dxa"/>
        <w:tblLook w:val="04A0" w:firstRow="1" w:lastRow="0" w:firstColumn="1" w:lastColumn="0" w:noHBand="0" w:noVBand="1"/>
      </w:tblPr>
      <w:tblGrid>
        <w:gridCol w:w="1525"/>
        <w:gridCol w:w="1440"/>
        <w:gridCol w:w="1530"/>
        <w:gridCol w:w="1530"/>
        <w:gridCol w:w="1530"/>
        <w:gridCol w:w="1530"/>
      </w:tblGrid>
      <w:tr w:rsidR="00765814" w:rsidRPr="002F30BF" w14:paraId="5006D1FC" w14:textId="77777777" w:rsidTr="00845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D6DEE9D" w14:textId="77777777" w:rsidR="00765814" w:rsidRPr="006E033E" w:rsidRDefault="00765814" w:rsidP="008452E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033E">
              <w:rPr>
                <w:rFonts w:cs="Times New Roman"/>
              </w:rPr>
              <w:t>Chromosome</w:t>
            </w:r>
          </w:p>
        </w:tc>
        <w:tc>
          <w:tcPr>
            <w:tcW w:w="1440" w:type="dxa"/>
            <w:noWrap/>
            <w:hideMark/>
          </w:tcPr>
          <w:p w14:paraId="7D67EFE6" w14:textId="77777777" w:rsidR="00765814" w:rsidRPr="006E033E" w:rsidRDefault="00765814" w:rsidP="00845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033E">
              <w:rPr>
                <w:rFonts w:cs="Times New Roman"/>
              </w:rPr>
              <w:t>Number of DM-CpGs</w:t>
            </w:r>
          </w:p>
        </w:tc>
        <w:tc>
          <w:tcPr>
            <w:tcW w:w="1530" w:type="dxa"/>
            <w:noWrap/>
            <w:hideMark/>
          </w:tcPr>
          <w:p w14:paraId="176B35EE" w14:textId="77777777" w:rsidR="00765814" w:rsidRPr="006E033E" w:rsidRDefault="00765814" w:rsidP="00845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033E">
              <w:rPr>
                <w:rFonts w:cs="Times New Roman"/>
              </w:rPr>
              <w:t>Number of non-DM-CpGs</w:t>
            </w:r>
          </w:p>
        </w:tc>
        <w:tc>
          <w:tcPr>
            <w:tcW w:w="1530" w:type="dxa"/>
            <w:noWrap/>
            <w:hideMark/>
          </w:tcPr>
          <w:p w14:paraId="0700AA2E" w14:textId="77777777" w:rsidR="00765814" w:rsidRPr="006E033E" w:rsidRDefault="00765814" w:rsidP="00845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033E">
              <w:rPr>
                <w:rFonts w:cs="Times New Roman"/>
              </w:rPr>
              <w:t>Odds ratio</w:t>
            </w:r>
          </w:p>
        </w:tc>
        <w:tc>
          <w:tcPr>
            <w:tcW w:w="1530" w:type="dxa"/>
            <w:noWrap/>
            <w:hideMark/>
          </w:tcPr>
          <w:p w14:paraId="3F8D5B76" w14:textId="77777777" w:rsidR="00765814" w:rsidRPr="006E033E" w:rsidRDefault="00765814" w:rsidP="00845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033E">
              <w:rPr>
                <w:rFonts w:cs="Times New Roman"/>
              </w:rPr>
              <w:t>P-value</w:t>
            </w:r>
          </w:p>
        </w:tc>
        <w:tc>
          <w:tcPr>
            <w:tcW w:w="1530" w:type="dxa"/>
            <w:noWrap/>
            <w:hideMark/>
          </w:tcPr>
          <w:p w14:paraId="2CFA92EA" w14:textId="77777777" w:rsidR="00765814" w:rsidRDefault="00765814" w:rsidP="00845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E033E">
              <w:rPr>
                <w:rFonts w:cs="Times New Roman"/>
              </w:rPr>
              <w:t xml:space="preserve">Adjusted </w:t>
            </w:r>
          </w:p>
          <w:p w14:paraId="23E2D4B4" w14:textId="77777777" w:rsidR="00765814" w:rsidRPr="006E033E" w:rsidRDefault="00765814" w:rsidP="00845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033E">
              <w:rPr>
                <w:rFonts w:cs="Times New Roman"/>
              </w:rPr>
              <w:t>p-value</w:t>
            </w:r>
          </w:p>
        </w:tc>
      </w:tr>
      <w:tr w:rsidR="00765814" w:rsidRPr="002F30BF" w14:paraId="12DC6DCA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30B28D29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CDE24DA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</w:t>
            </w:r>
          </w:p>
        </w:tc>
        <w:tc>
          <w:tcPr>
            <w:tcW w:w="1530" w:type="dxa"/>
            <w:noWrap/>
          </w:tcPr>
          <w:p w14:paraId="01389990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67190</w:t>
            </w:r>
          </w:p>
        </w:tc>
        <w:tc>
          <w:tcPr>
            <w:tcW w:w="1530" w:type="dxa"/>
            <w:noWrap/>
          </w:tcPr>
          <w:p w14:paraId="7367DF09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26</w:t>
            </w:r>
          </w:p>
        </w:tc>
        <w:tc>
          <w:tcPr>
            <w:tcW w:w="1530" w:type="dxa"/>
            <w:noWrap/>
          </w:tcPr>
          <w:p w14:paraId="72E43F2C" w14:textId="77777777" w:rsidR="00765814" w:rsidRPr="00B06600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B06600">
              <w:rPr>
                <w:rFonts w:eastAsia="Times New Roman" w:cstheme="minorHAnsi"/>
                <w:lang w:eastAsia="sv-SE"/>
              </w:rPr>
              <w:t>0.045</w:t>
            </w:r>
          </w:p>
        </w:tc>
        <w:tc>
          <w:tcPr>
            <w:tcW w:w="1530" w:type="dxa"/>
            <w:noWrap/>
          </w:tcPr>
          <w:p w14:paraId="39587DBC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4000396C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2D6CA5B7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C1E3453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7</w:t>
            </w:r>
          </w:p>
        </w:tc>
        <w:tc>
          <w:tcPr>
            <w:tcW w:w="1530" w:type="dxa"/>
            <w:noWrap/>
          </w:tcPr>
          <w:p w14:paraId="6DCA1BA2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53317</w:t>
            </w:r>
          </w:p>
        </w:tc>
        <w:tc>
          <w:tcPr>
            <w:tcW w:w="1530" w:type="dxa"/>
            <w:noWrap/>
          </w:tcPr>
          <w:p w14:paraId="7D92FAA0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27</w:t>
            </w:r>
          </w:p>
        </w:tc>
        <w:tc>
          <w:tcPr>
            <w:tcW w:w="1530" w:type="dxa"/>
            <w:noWrap/>
          </w:tcPr>
          <w:p w14:paraId="0AA5D82B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09</w:t>
            </w:r>
          </w:p>
        </w:tc>
        <w:tc>
          <w:tcPr>
            <w:tcW w:w="1530" w:type="dxa"/>
            <w:noWrap/>
          </w:tcPr>
          <w:p w14:paraId="1762AFD5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4706129B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63A7C32B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5F727C8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8</w:t>
            </w:r>
          </w:p>
        </w:tc>
        <w:tc>
          <w:tcPr>
            <w:tcW w:w="1530" w:type="dxa"/>
            <w:noWrap/>
          </w:tcPr>
          <w:p w14:paraId="65BDF15B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0945</w:t>
            </w:r>
          </w:p>
        </w:tc>
        <w:tc>
          <w:tcPr>
            <w:tcW w:w="1530" w:type="dxa"/>
            <w:noWrap/>
          </w:tcPr>
          <w:p w14:paraId="42E117C2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95</w:t>
            </w:r>
          </w:p>
        </w:tc>
        <w:tc>
          <w:tcPr>
            <w:tcW w:w="1530" w:type="dxa"/>
            <w:noWrap/>
          </w:tcPr>
          <w:p w14:paraId="5059564D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079</w:t>
            </w:r>
          </w:p>
        </w:tc>
        <w:tc>
          <w:tcPr>
            <w:tcW w:w="1530" w:type="dxa"/>
            <w:noWrap/>
          </w:tcPr>
          <w:p w14:paraId="0E50A63C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0C999EB8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4F0490BC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D31609F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7</w:t>
            </w:r>
          </w:p>
        </w:tc>
        <w:tc>
          <w:tcPr>
            <w:tcW w:w="1530" w:type="dxa"/>
            <w:noWrap/>
          </w:tcPr>
          <w:p w14:paraId="6A54BC47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9972</w:t>
            </w:r>
          </w:p>
        </w:tc>
        <w:tc>
          <w:tcPr>
            <w:tcW w:w="1530" w:type="dxa"/>
            <w:noWrap/>
          </w:tcPr>
          <w:p w14:paraId="4FC7EE32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.34</w:t>
            </w:r>
          </w:p>
        </w:tc>
        <w:tc>
          <w:tcPr>
            <w:tcW w:w="1530" w:type="dxa"/>
            <w:noWrap/>
          </w:tcPr>
          <w:p w14:paraId="4409DE6A" w14:textId="77777777" w:rsidR="00765814" w:rsidRPr="00B06600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B06600">
              <w:rPr>
                <w:rFonts w:eastAsia="Times New Roman" w:cstheme="minorHAnsi"/>
                <w:lang w:eastAsia="sv-SE"/>
              </w:rPr>
              <w:t>0.039</w:t>
            </w:r>
          </w:p>
        </w:tc>
        <w:tc>
          <w:tcPr>
            <w:tcW w:w="1530" w:type="dxa"/>
            <w:noWrap/>
          </w:tcPr>
          <w:p w14:paraId="49A651B6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863</w:t>
            </w:r>
          </w:p>
        </w:tc>
      </w:tr>
      <w:tr w:rsidR="00765814" w:rsidRPr="002F30BF" w14:paraId="074D1E05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7C6AA606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2702254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</w:t>
            </w:r>
          </w:p>
        </w:tc>
        <w:tc>
          <w:tcPr>
            <w:tcW w:w="1530" w:type="dxa"/>
            <w:noWrap/>
          </w:tcPr>
          <w:p w14:paraId="42E1A497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6750</w:t>
            </w:r>
          </w:p>
        </w:tc>
        <w:tc>
          <w:tcPr>
            <w:tcW w:w="1530" w:type="dxa"/>
            <w:noWrap/>
          </w:tcPr>
          <w:p w14:paraId="657417E9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3</w:t>
            </w:r>
          </w:p>
        </w:tc>
        <w:tc>
          <w:tcPr>
            <w:tcW w:w="1530" w:type="dxa"/>
            <w:noWrap/>
          </w:tcPr>
          <w:p w14:paraId="31C6246E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796</w:t>
            </w:r>
          </w:p>
        </w:tc>
        <w:tc>
          <w:tcPr>
            <w:tcW w:w="1530" w:type="dxa"/>
            <w:noWrap/>
          </w:tcPr>
          <w:p w14:paraId="19706130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5ED2757D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34856668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7CB66D48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5</w:t>
            </w:r>
          </w:p>
        </w:tc>
        <w:tc>
          <w:tcPr>
            <w:tcW w:w="1530" w:type="dxa"/>
            <w:noWrap/>
          </w:tcPr>
          <w:p w14:paraId="7D8B6AA0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3809</w:t>
            </w:r>
          </w:p>
        </w:tc>
        <w:tc>
          <w:tcPr>
            <w:tcW w:w="1530" w:type="dxa"/>
            <w:noWrap/>
          </w:tcPr>
          <w:p w14:paraId="6886658C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8</w:t>
            </w:r>
          </w:p>
        </w:tc>
        <w:tc>
          <w:tcPr>
            <w:tcW w:w="1530" w:type="dxa"/>
            <w:noWrap/>
          </w:tcPr>
          <w:p w14:paraId="06F29B95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809</w:t>
            </w:r>
          </w:p>
        </w:tc>
        <w:tc>
          <w:tcPr>
            <w:tcW w:w="1530" w:type="dxa"/>
            <w:noWrap/>
          </w:tcPr>
          <w:p w14:paraId="24474FF0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58921FE6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4AF22B4E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47742295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</w:t>
            </w:r>
          </w:p>
        </w:tc>
        <w:tc>
          <w:tcPr>
            <w:tcW w:w="1530" w:type="dxa"/>
            <w:noWrap/>
          </w:tcPr>
          <w:p w14:paraId="4D5F8066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7058</w:t>
            </w:r>
          </w:p>
        </w:tc>
        <w:tc>
          <w:tcPr>
            <w:tcW w:w="1530" w:type="dxa"/>
            <w:noWrap/>
          </w:tcPr>
          <w:p w14:paraId="63CDB3D3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0</w:t>
            </w:r>
          </w:p>
        </w:tc>
        <w:tc>
          <w:tcPr>
            <w:tcW w:w="1530" w:type="dxa"/>
            <w:noWrap/>
          </w:tcPr>
          <w:p w14:paraId="65789FA2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440</w:t>
            </w:r>
          </w:p>
        </w:tc>
        <w:tc>
          <w:tcPr>
            <w:tcW w:w="1530" w:type="dxa"/>
            <w:noWrap/>
          </w:tcPr>
          <w:p w14:paraId="5F90FEF6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03E70D28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78DE900B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D48FFDE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</w:t>
            </w:r>
          </w:p>
        </w:tc>
        <w:tc>
          <w:tcPr>
            <w:tcW w:w="1530" w:type="dxa"/>
            <w:noWrap/>
          </w:tcPr>
          <w:p w14:paraId="448CA384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1187</w:t>
            </w:r>
          </w:p>
        </w:tc>
        <w:tc>
          <w:tcPr>
            <w:tcW w:w="1530" w:type="dxa"/>
            <w:noWrap/>
          </w:tcPr>
          <w:p w14:paraId="6269DDD0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29</w:t>
            </w:r>
          </w:p>
        </w:tc>
        <w:tc>
          <w:tcPr>
            <w:tcW w:w="1530" w:type="dxa"/>
            <w:noWrap/>
          </w:tcPr>
          <w:p w14:paraId="126F4CC2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265</w:t>
            </w:r>
          </w:p>
        </w:tc>
        <w:tc>
          <w:tcPr>
            <w:tcW w:w="1530" w:type="dxa"/>
            <w:noWrap/>
          </w:tcPr>
          <w:p w14:paraId="52E059EF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4ACE3296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51F05726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0C4C3FAC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</w:t>
            </w:r>
          </w:p>
        </w:tc>
        <w:tc>
          <w:tcPr>
            <w:tcW w:w="1530" w:type="dxa"/>
            <w:noWrap/>
          </w:tcPr>
          <w:p w14:paraId="64336E6B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1768</w:t>
            </w:r>
          </w:p>
        </w:tc>
        <w:tc>
          <w:tcPr>
            <w:tcW w:w="1530" w:type="dxa"/>
            <w:noWrap/>
          </w:tcPr>
          <w:p w14:paraId="241FDCE8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00</w:t>
            </w:r>
          </w:p>
        </w:tc>
        <w:tc>
          <w:tcPr>
            <w:tcW w:w="1530" w:type="dxa"/>
            <w:noWrap/>
          </w:tcPr>
          <w:p w14:paraId="756A888B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177</w:t>
            </w:r>
          </w:p>
        </w:tc>
        <w:tc>
          <w:tcPr>
            <w:tcW w:w="1530" w:type="dxa"/>
            <w:noWrap/>
          </w:tcPr>
          <w:p w14:paraId="13053BA7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135BB52A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637771D1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8564A25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</w:t>
            </w:r>
          </w:p>
        </w:tc>
        <w:tc>
          <w:tcPr>
            <w:tcW w:w="1530" w:type="dxa"/>
            <w:noWrap/>
          </w:tcPr>
          <w:p w14:paraId="21676AE0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3868</w:t>
            </w:r>
          </w:p>
        </w:tc>
        <w:tc>
          <w:tcPr>
            <w:tcW w:w="1530" w:type="dxa"/>
            <w:noWrap/>
          </w:tcPr>
          <w:p w14:paraId="177BC98D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83</w:t>
            </w:r>
          </w:p>
        </w:tc>
        <w:tc>
          <w:tcPr>
            <w:tcW w:w="1530" w:type="dxa"/>
            <w:noWrap/>
          </w:tcPr>
          <w:p w14:paraId="02EFE637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  <w:tc>
          <w:tcPr>
            <w:tcW w:w="1530" w:type="dxa"/>
            <w:noWrap/>
          </w:tcPr>
          <w:p w14:paraId="485F841A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00B3BBE5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4041BCF6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34FB05C1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0</w:t>
            </w:r>
          </w:p>
        </w:tc>
        <w:tc>
          <w:tcPr>
            <w:tcW w:w="1530" w:type="dxa"/>
            <w:noWrap/>
          </w:tcPr>
          <w:p w14:paraId="1D189588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0497</w:t>
            </w:r>
          </w:p>
        </w:tc>
        <w:tc>
          <w:tcPr>
            <w:tcW w:w="1530" w:type="dxa"/>
            <w:noWrap/>
          </w:tcPr>
          <w:p w14:paraId="532D42C5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.55</w:t>
            </w:r>
          </w:p>
        </w:tc>
        <w:tc>
          <w:tcPr>
            <w:tcW w:w="1530" w:type="dxa"/>
            <w:noWrap/>
          </w:tcPr>
          <w:p w14:paraId="0A675A88" w14:textId="77777777" w:rsidR="00765814" w:rsidRPr="00B06600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B06600">
              <w:rPr>
                <w:rFonts w:eastAsia="Times New Roman" w:cstheme="minorHAnsi"/>
                <w:lang w:eastAsia="sv-SE"/>
              </w:rPr>
              <w:t>0.010</w:t>
            </w:r>
          </w:p>
        </w:tc>
        <w:tc>
          <w:tcPr>
            <w:tcW w:w="1530" w:type="dxa"/>
            <w:noWrap/>
          </w:tcPr>
          <w:p w14:paraId="3A08DA84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223</w:t>
            </w:r>
          </w:p>
        </w:tc>
      </w:tr>
      <w:tr w:rsidR="00765814" w:rsidRPr="002F30BF" w14:paraId="021B02FC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0A3BEDAD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819C324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7</w:t>
            </w:r>
          </w:p>
        </w:tc>
        <w:tc>
          <w:tcPr>
            <w:tcW w:w="1530" w:type="dxa"/>
            <w:noWrap/>
          </w:tcPr>
          <w:p w14:paraId="4F601162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7019</w:t>
            </w:r>
          </w:p>
        </w:tc>
        <w:tc>
          <w:tcPr>
            <w:tcW w:w="1530" w:type="dxa"/>
            <w:noWrap/>
          </w:tcPr>
          <w:p w14:paraId="3387C1E8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87</w:t>
            </w:r>
          </w:p>
        </w:tc>
        <w:tc>
          <w:tcPr>
            <w:tcW w:w="1530" w:type="dxa"/>
            <w:noWrap/>
          </w:tcPr>
          <w:p w14:paraId="7A26AAEF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114</w:t>
            </w:r>
          </w:p>
        </w:tc>
        <w:tc>
          <w:tcPr>
            <w:tcW w:w="1530" w:type="dxa"/>
            <w:noWrap/>
          </w:tcPr>
          <w:p w14:paraId="387881DE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62443440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614E2F26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0F73A817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</w:t>
            </w:r>
          </w:p>
        </w:tc>
        <w:tc>
          <w:tcPr>
            <w:tcW w:w="1530" w:type="dxa"/>
            <w:noWrap/>
          </w:tcPr>
          <w:p w14:paraId="63043852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6841</w:t>
            </w:r>
          </w:p>
        </w:tc>
        <w:tc>
          <w:tcPr>
            <w:tcW w:w="1530" w:type="dxa"/>
            <w:noWrap/>
          </w:tcPr>
          <w:p w14:paraId="33F183F2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13</w:t>
            </w:r>
          </w:p>
        </w:tc>
        <w:tc>
          <w:tcPr>
            <w:tcW w:w="1530" w:type="dxa"/>
            <w:noWrap/>
          </w:tcPr>
          <w:p w14:paraId="535FB2CE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699</w:t>
            </w:r>
          </w:p>
        </w:tc>
        <w:tc>
          <w:tcPr>
            <w:tcW w:w="1530" w:type="dxa"/>
            <w:noWrap/>
          </w:tcPr>
          <w:p w14:paraId="195B6526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678541EC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6D956618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177AA7AC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</w:t>
            </w:r>
          </w:p>
        </w:tc>
        <w:tc>
          <w:tcPr>
            <w:tcW w:w="1530" w:type="dxa"/>
            <w:noWrap/>
          </w:tcPr>
          <w:p w14:paraId="577F3C30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4406</w:t>
            </w:r>
          </w:p>
        </w:tc>
        <w:tc>
          <w:tcPr>
            <w:tcW w:w="1530" w:type="dxa"/>
            <w:noWrap/>
          </w:tcPr>
          <w:p w14:paraId="4734DAF3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38</w:t>
            </w:r>
          </w:p>
        </w:tc>
        <w:tc>
          <w:tcPr>
            <w:tcW w:w="1530" w:type="dxa"/>
            <w:noWrap/>
          </w:tcPr>
          <w:p w14:paraId="51C06A21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24</w:t>
            </w:r>
          </w:p>
        </w:tc>
        <w:tc>
          <w:tcPr>
            <w:tcW w:w="1530" w:type="dxa"/>
            <w:noWrap/>
          </w:tcPr>
          <w:p w14:paraId="5DB44343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5444DCA0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7E3ED9BD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4C343426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</w:t>
            </w:r>
          </w:p>
        </w:tc>
        <w:tc>
          <w:tcPr>
            <w:tcW w:w="1530" w:type="dxa"/>
            <w:noWrap/>
          </w:tcPr>
          <w:p w14:paraId="09C185D3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3313</w:t>
            </w:r>
          </w:p>
        </w:tc>
        <w:tc>
          <w:tcPr>
            <w:tcW w:w="1530" w:type="dxa"/>
            <w:noWrap/>
          </w:tcPr>
          <w:p w14:paraId="6037B855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66</w:t>
            </w:r>
          </w:p>
        </w:tc>
        <w:tc>
          <w:tcPr>
            <w:tcW w:w="1530" w:type="dxa"/>
            <w:noWrap/>
          </w:tcPr>
          <w:p w14:paraId="54A7760F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315</w:t>
            </w:r>
          </w:p>
        </w:tc>
        <w:tc>
          <w:tcPr>
            <w:tcW w:w="1530" w:type="dxa"/>
            <w:noWrap/>
          </w:tcPr>
          <w:p w14:paraId="37690DD8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7249C2A0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70D0D910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17242D15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4</w:t>
            </w:r>
          </w:p>
        </w:tc>
        <w:tc>
          <w:tcPr>
            <w:tcW w:w="1530" w:type="dxa"/>
            <w:noWrap/>
          </w:tcPr>
          <w:p w14:paraId="61E23241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0235</w:t>
            </w:r>
          </w:p>
        </w:tc>
        <w:tc>
          <w:tcPr>
            <w:tcW w:w="1530" w:type="dxa"/>
            <w:noWrap/>
          </w:tcPr>
          <w:p w14:paraId="3DAEC739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26</w:t>
            </w:r>
          </w:p>
        </w:tc>
        <w:tc>
          <w:tcPr>
            <w:tcW w:w="1530" w:type="dxa"/>
            <w:noWrap/>
          </w:tcPr>
          <w:p w14:paraId="751DA6DA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63</w:t>
            </w:r>
          </w:p>
        </w:tc>
        <w:tc>
          <w:tcPr>
            <w:tcW w:w="1530" w:type="dxa"/>
            <w:noWrap/>
          </w:tcPr>
          <w:p w14:paraId="0D96EE89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452F648C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12BC718F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625D311F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</w:t>
            </w:r>
          </w:p>
        </w:tc>
        <w:tc>
          <w:tcPr>
            <w:tcW w:w="1530" w:type="dxa"/>
            <w:noWrap/>
          </w:tcPr>
          <w:p w14:paraId="2C32589E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6087</w:t>
            </w:r>
          </w:p>
        </w:tc>
        <w:tc>
          <w:tcPr>
            <w:tcW w:w="1530" w:type="dxa"/>
            <w:noWrap/>
          </w:tcPr>
          <w:p w14:paraId="227E5D86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1</w:t>
            </w:r>
          </w:p>
        </w:tc>
        <w:tc>
          <w:tcPr>
            <w:tcW w:w="1530" w:type="dxa"/>
            <w:noWrap/>
          </w:tcPr>
          <w:p w14:paraId="64D69307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93</w:t>
            </w:r>
          </w:p>
        </w:tc>
        <w:tc>
          <w:tcPr>
            <w:tcW w:w="1530" w:type="dxa"/>
            <w:noWrap/>
          </w:tcPr>
          <w:p w14:paraId="16D359F9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5441ED17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46312673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669CF094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</w:t>
            </w:r>
          </w:p>
        </w:tc>
        <w:tc>
          <w:tcPr>
            <w:tcW w:w="1530" w:type="dxa"/>
            <w:noWrap/>
          </w:tcPr>
          <w:p w14:paraId="2DC63FB3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2518</w:t>
            </w:r>
          </w:p>
        </w:tc>
        <w:tc>
          <w:tcPr>
            <w:tcW w:w="1530" w:type="dxa"/>
            <w:noWrap/>
          </w:tcPr>
          <w:p w14:paraId="29867904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52</w:t>
            </w:r>
          </w:p>
        </w:tc>
        <w:tc>
          <w:tcPr>
            <w:tcW w:w="1530" w:type="dxa"/>
            <w:noWrap/>
          </w:tcPr>
          <w:p w14:paraId="26DD50C4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383</w:t>
            </w:r>
          </w:p>
        </w:tc>
        <w:tc>
          <w:tcPr>
            <w:tcW w:w="1530" w:type="dxa"/>
            <w:noWrap/>
          </w:tcPr>
          <w:p w14:paraId="13703F88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42C1DD61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00317D67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05A47711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</w:t>
            </w:r>
          </w:p>
        </w:tc>
        <w:tc>
          <w:tcPr>
            <w:tcW w:w="1530" w:type="dxa"/>
            <w:noWrap/>
          </w:tcPr>
          <w:p w14:paraId="117885D2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30686</w:t>
            </w:r>
          </w:p>
        </w:tc>
        <w:tc>
          <w:tcPr>
            <w:tcW w:w="1530" w:type="dxa"/>
            <w:noWrap/>
          </w:tcPr>
          <w:p w14:paraId="57B28571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30</w:t>
            </w:r>
          </w:p>
        </w:tc>
        <w:tc>
          <w:tcPr>
            <w:tcW w:w="1530" w:type="dxa"/>
            <w:noWrap/>
          </w:tcPr>
          <w:p w14:paraId="76B623E4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383</w:t>
            </w:r>
          </w:p>
        </w:tc>
        <w:tc>
          <w:tcPr>
            <w:tcW w:w="1530" w:type="dxa"/>
            <w:noWrap/>
          </w:tcPr>
          <w:p w14:paraId="448BD046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25A1474B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2256A4D0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0FD797B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</w:t>
            </w:r>
          </w:p>
        </w:tc>
        <w:tc>
          <w:tcPr>
            <w:tcW w:w="1530" w:type="dxa"/>
            <w:noWrap/>
          </w:tcPr>
          <w:p w14:paraId="472A4D2F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9432</w:t>
            </w:r>
          </w:p>
        </w:tc>
        <w:tc>
          <w:tcPr>
            <w:tcW w:w="1530" w:type="dxa"/>
            <w:noWrap/>
          </w:tcPr>
          <w:p w14:paraId="3CDFD453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00</w:t>
            </w:r>
          </w:p>
        </w:tc>
        <w:tc>
          <w:tcPr>
            <w:tcW w:w="1530" w:type="dxa"/>
            <w:noWrap/>
          </w:tcPr>
          <w:p w14:paraId="71E13C3B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275</w:t>
            </w:r>
          </w:p>
        </w:tc>
        <w:tc>
          <w:tcPr>
            <w:tcW w:w="1530" w:type="dxa"/>
            <w:noWrap/>
          </w:tcPr>
          <w:p w14:paraId="68D09998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0E6D99F4" w14:textId="77777777" w:rsidTr="0084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3738D161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19C53482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</w:t>
            </w:r>
          </w:p>
        </w:tc>
        <w:tc>
          <w:tcPr>
            <w:tcW w:w="1530" w:type="dxa"/>
            <w:noWrap/>
          </w:tcPr>
          <w:p w14:paraId="3D7C1088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8355</w:t>
            </w:r>
          </w:p>
        </w:tc>
        <w:tc>
          <w:tcPr>
            <w:tcW w:w="1530" w:type="dxa"/>
            <w:noWrap/>
          </w:tcPr>
          <w:p w14:paraId="5B92F8D0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13</w:t>
            </w:r>
          </w:p>
        </w:tc>
        <w:tc>
          <w:tcPr>
            <w:tcW w:w="1530" w:type="dxa"/>
            <w:noWrap/>
          </w:tcPr>
          <w:p w14:paraId="30602160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589</w:t>
            </w:r>
          </w:p>
        </w:tc>
        <w:tc>
          <w:tcPr>
            <w:tcW w:w="1530" w:type="dxa"/>
            <w:noWrap/>
          </w:tcPr>
          <w:p w14:paraId="72ED233C" w14:textId="77777777" w:rsidR="00765814" w:rsidRPr="006E033E" w:rsidRDefault="00765814" w:rsidP="00845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  <w:tr w:rsidR="00765814" w:rsidRPr="002F30BF" w14:paraId="00D9AD7B" w14:textId="77777777" w:rsidTr="008452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14:paraId="1DB7E183" w14:textId="77777777" w:rsidR="00765814" w:rsidRPr="006E033E" w:rsidRDefault="00765814" w:rsidP="008452E8">
            <w:pPr>
              <w:jc w:val="both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32531716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</w:t>
            </w:r>
          </w:p>
        </w:tc>
        <w:tc>
          <w:tcPr>
            <w:tcW w:w="1530" w:type="dxa"/>
            <w:noWrap/>
          </w:tcPr>
          <w:p w14:paraId="38A97F2F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4633</w:t>
            </w:r>
          </w:p>
        </w:tc>
        <w:tc>
          <w:tcPr>
            <w:tcW w:w="1530" w:type="dxa"/>
            <w:noWrap/>
          </w:tcPr>
          <w:p w14:paraId="5980FFE5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00</w:t>
            </w:r>
          </w:p>
        </w:tc>
        <w:tc>
          <w:tcPr>
            <w:tcW w:w="1530" w:type="dxa"/>
            <w:noWrap/>
          </w:tcPr>
          <w:p w14:paraId="44E5DB84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0.411</w:t>
            </w:r>
          </w:p>
        </w:tc>
        <w:tc>
          <w:tcPr>
            <w:tcW w:w="1530" w:type="dxa"/>
            <w:noWrap/>
          </w:tcPr>
          <w:p w14:paraId="4123434D" w14:textId="77777777" w:rsidR="00765814" w:rsidRPr="006E033E" w:rsidRDefault="00765814" w:rsidP="00845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6E033E">
              <w:rPr>
                <w:rFonts w:eastAsia="Times New Roman" w:cstheme="minorHAnsi"/>
                <w:lang w:eastAsia="sv-SE"/>
              </w:rPr>
              <w:t>1.000</w:t>
            </w:r>
          </w:p>
        </w:tc>
      </w:tr>
    </w:tbl>
    <w:p w14:paraId="39E0E641" w14:textId="77777777" w:rsidR="00765814" w:rsidRDefault="00765814" w:rsidP="00765814">
      <w:pPr>
        <w:rPr>
          <w:rFonts w:cs="Times New Roman"/>
          <w:b/>
        </w:rPr>
      </w:pPr>
    </w:p>
    <w:p w14:paraId="67BEB9B4" w14:textId="03EE29A7" w:rsidR="00454707" w:rsidRDefault="00765814" w:rsidP="00765814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 xml:space="preserve">Table S3. </w:t>
      </w:r>
      <w:r w:rsidRPr="00AD3B70">
        <w:rPr>
          <w:rFonts w:cs="Times New Roman"/>
        </w:rPr>
        <w:t>Chromosomal distribution of the differentially methylate</w:t>
      </w:r>
      <w:r>
        <w:rPr>
          <w:rFonts w:cs="Times New Roman"/>
        </w:rPr>
        <w:t>d (DM)</w:t>
      </w:r>
      <w:r w:rsidRPr="00AD3B70">
        <w:rPr>
          <w:rFonts w:cs="Times New Roman"/>
        </w:rPr>
        <w:t xml:space="preserve"> CpGs (n=73) identified in the Extremely short relative telomere length (ES-RTL) group.</w:t>
      </w:r>
      <w:r>
        <w:rPr>
          <w:rFonts w:cs="Times New Roman"/>
          <w:b/>
        </w:rPr>
        <w:t xml:space="preserve"> </w:t>
      </w:r>
      <w:r w:rsidRPr="006647B8">
        <w:rPr>
          <w:rFonts w:cs="Times New Roman"/>
        </w:rPr>
        <w:t>Statistical analysis was performed with</w:t>
      </w:r>
      <w:r>
        <w:rPr>
          <w:rFonts w:cs="Times New Roman"/>
          <w:b/>
        </w:rPr>
        <w:t xml:space="preserve"> </w:t>
      </w:r>
      <w:r w:rsidRPr="00AD3B70">
        <w:rPr>
          <w:rFonts w:cs="Times New Roman"/>
        </w:rPr>
        <w:t xml:space="preserve">Fisher’s exact </w:t>
      </w:r>
      <w:r>
        <w:rPr>
          <w:rFonts w:cs="Times New Roman"/>
        </w:rPr>
        <w:t>test followed by Bonferroni correction.</w:t>
      </w:r>
      <w:r w:rsidR="00454707">
        <w:rPr>
          <w:rFonts w:cs="Times New Roman"/>
        </w:rPr>
        <w:br w:type="page"/>
      </w:r>
    </w:p>
    <w:p w14:paraId="1059786B" w14:textId="55375835" w:rsidR="005A5326" w:rsidRDefault="005A5326" w:rsidP="006E033E">
      <w:pPr>
        <w:spacing w:line="480" w:lineRule="auto"/>
        <w:ind w:left="-900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Enrichment analysis by gene ontology processes in the Extremely short relative telomere length group. </w:t>
      </w:r>
    </w:p>
    <w:tbl>
      <w:tblPr>
        <w:tblStyle w:val="GridTable4-Accent3"/>
        <w:tblW w:w="11070" w:type="dxa"/>
        <w:tblInd w:w="-995" w:type="dxa"/>
        <w:tblLook w:val="04A0" w:firstRow="1" w:lastRow="0" w:firstColumn="1" w:lastColumn="0" w:noHBand="0" w:noVBand="1"/>
      </w:tblPr>
      <w:tblGrid>
        <w:gridCol w:w="966"/>
        <w:gridCol w:w="1563"/>
        <w:gridCol w:w="1426"/>
        <w:gridCol w:w="1425"/>
        <w:gridCol w:w="1425"/>
        <w:gridCol w:w="1422"/>
        <w:gridCol w:w="2843"/>
      </w:tblGrid>
      <w:tr w:rsidR="005A5326" w14:paraId="52F7598D" w14:textId="77777777" w:rsidTr="00634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bookmarkEnd w:id="4"/>
          <w:p w14:paraId="536D528C" w14:textId="77777777" w:rsidR="005A5326" w:rsidRPr="006546FC" w:rsidRDefault="005A5326" w:rsidP="00765814">
            <w:pPr>
              <w:rPr>
                <w:rFonts w:cstheme="minorHAnsi"/>
                <w:b w:val="0"/>
              </w:rPr>
            </w:pPr>
            <w:r w:rsidRPr="006546FC">
              <w:rPr>
                <w:rFonts w:cstheme="minorHAnsi"/>
              </w:rPr>
              <w:t>Number</w:t>
            </w:r>
          </w:p>
        </w:tc>
        <w:tc>
          <w:tcPr>
            <w:tcW w:w="1563" w:type="dxa"/>
          </w:tcPr>
          <w:p w14:paraId="2404AF1C" w14:textId="77777777" w:rsidR="005A5326" w:rsidRPr="006546FC" w:rsidRDefault="005A5326" w:rsidP="007658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GO p</w:t>
            </w:r>
            <w:r w:rsidRPr="006546FC">
              <w:rPr>
                <w:rFonts w:cstheme="minorHAnsi"/>
              </w:rPr>
              <w:t>rocesses</w:t>
            </w:r>
          </w:p>
        </w:tc>
        <w:tc>
          <w:tcPr>
            <w:tcW w:w="1426" w:type="dxa"/>
          </w:tcPr>
          <w:p w14:paraId="62BE8E60" w14:textId="77777777" w:rsidR="005A5326" w:rsidRPr="006546FC" w:rsidRDefault="005A5326" w:rsidP="007658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6546FC">
              <w:rPr>
                <w:rFonts w:cstheme="minorHAnsi"/>
              </w:rPr>
              <w:t>Total genes in</w:t>
            </w:r>
            <w:r>
              <w:rPr>
                <w:rFonts w:cstheme="minorHAnsi"/>
              </w:rPr>
              <w:t xml:space="preserve"> GO</w:t>
            </w:r>
            <w:r w:rsidRPr="006546FC">
              <w:rPr>
                <w:rFonts w:cstheme="minorHAnsi"/>
              </w:rPr>
              <w:t xml:space="preserve"> process</w:t>
            </w:r>
          </w:p>
        </w:tc>
        <w:tc>
          <w:tcPr>
            <w:tcW w:w="1425" w:type="dxa"/>
          </w:tcPr>
          <w:p w14:paraId="4368E479" w14:textId="77777777" w:rsidR="005A5326" w:rsidRPr="006546FC" w:rsidRDefault="005A5326" w:rsidP="007658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6546FC">
              <w:rPr>
                <w:rFonts w:cstheme="minorHAnsi"/>
              </w:rPr>
              <w:t>P-value</w:t>
            </w:r>
          </w:p>
        </w:tc>
        <w:tc>
          <w:tcPr>
            <w:tcW w:w="1425" w:type="dxa"/>
          </w:tcPr>
          <w:p w14:paraId="2A11C981" w14:textId="77777777" w:rsidR="005A5326" w:rsidRPr="006546FC" w:rsidRDefault="005A5326" w:rsidP="007658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6546FC">
              <w:rPr>
                <w:rFonts w:cstheme="minorHAnsi"/>
              </w:rPr>
              <w:t>FDR</w:t>
            </w:r>
          </w:p>
        </w:tc>
        <w:tc>
          <w:tcPr>
            <w:tcW w:w="1422" w:type="dxa"/>
          </w:tcPr>
          <w:p w14:paraId="076C21A6" w14:textId="18928C34" w:rsidR="005A5326" w:rsidRPr="006546FC" w:rsidRDefault="005A5326" w:rsidP="007658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6546FC">
              <w:rPr>
                <w:rFonts w:cstheme="minorHAnsi"/>
              </w:rPr>
              <w:t>Total genes in</w:t>
            </w:r>
            <w:r>
              <w:rPr>
                <w:rFonts w:cstheme="minorHAnsi"/>
              </w:rPr>
              <w:t xml:space="preserve"> </w:t>
            </w:r>
            <w:r w:rsidR="005041DE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ES-RTL</w:t>
            </w:r>
            <w:r w:rsidRPr="006546FC">
              <w:rPr>
                <w:rFonts w:cstheme="minorHAnsi"/>
              </w:rPr>
              <w:t xml:space="preserve"> data set</w:t>
            </w:r>
          </w:p>
        </w:tc>
        <w:tc>
          <w:tcPr>
            <w:tcW w:w="2843" w:type="dxa"/>
          </w:tcPr>
          <w:p w14:paraId="5A53913B" w14:textId="50D7C55F" w:rsidR="005A5326" w:rsidRPr="006546FC" w:rsidRDefault="005A5326" w:rsidP="007658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6546FC">
              <w:rPr>
                <w:rFonts w:cstheme="minorHAnsi"/>
              </w:rPr>
              <w:t xml:space="preserve">Network objects from </w:t>
            </w:r>
            <w:r w:rsidR="005041DE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 xml:space="preserve">ES-RTL </w:t>
            </w:r>
            <w:r w:rsidRPr="006546FC">
              <w:rPr>
                <w:rFonts w:cstheme="minorHAnsi"/>
              </w:rPr>
              <w:t>data set</w:t>
            </w:r>
          </w:p>
        </w:tc>
      </w:tr>
      <w:tr w:rsidR="005A5326" w14:paraId="64FCE7DB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6335D3F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1</w:t>
            </w:r>
          </w:p>
        </w:tc>
        <w:tc>
          <w:tcPr>
            <w:tcW w:w="1563" w:type="dxa"/>
          </w:tcPr>
          <w:p w14:paraId="2B8D30B9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nimal organ development</w:t>
            </w:r>
          </w:p>
        </w:tc>
        <w:tc>
          <w:tcPr>
            <w:tcW w:w="1426" w:type="dxa"/>
          </w:tcPr>
          <w:p w14:paraId="62930657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5201</w:t>
            </w:r>
          </w:p>
          <w:p w14:paraId="3D672F57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</w:p>
          <w:p w14:paraId="3A90007C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416F73C2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4.355E-07</w:t>
            </w:r>
          </w:p>
          <w:p w14:paraId="6BB8A3BA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256E1700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330E-03</w:t>
            </w:r>
          </w:p>
          <w:p w14:paraId="0B751B5E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26A799C0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4</w:t>
            </w:r>
          </w:p>
          <w:p w14:paraId="06C221DC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6099B6DB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CACNA1D, PTPR-mu, Leptin receptor, ARID5B, NAV2, MYO1E, WNT, ITGA2, </w:t>
            </w:r>
            <w:proofErr w:type="spellStart"/>
            <w:r w:rsidRPr="006546FC">
              <w:rPr>
                <w:rFonts w:cstheme="minorHAnsi"/>
              </w:rPr>
              <w:t>Galpha</w:t>
            </w:r>
            <w:proofErr w:type="spellEnd"/>
            <w:r w:rsidRPr="006546FC">
              <w:rPr>
                <w:rFonts w:cstheme="minorHAnsi"/>
              </w:rPr>
              <w:t xml:space="preserve">(q)-specific Class A Orphan/other GPCRs, CREB5, SOX5, ATF/CREB, HMGA2, Lphn3, WNT6, CDK6, PLC-beta, Prdm8, </w:t>
            </w:r>
            <w:proofErr w:type="spellStart"/>
            <w:r w:rsidRPr="006546FC">
              <w:rPr>
                <w:rFonts w:cstheme="minorHAnsi"/>
              </w:rPr>
              <w:t>Palladin</w:t>
            </w:r>
            <w:proofErr w:type="spellEnd"/>
            <w:r w:rsidRPr="006546FC">
              <w:rPr>
                <w:rFonts w:cstheme="minorHAnsi"/>
              </w:rPr>
              <w:t>, SOCS3, CACNA1 L-type, LEC2, GAS2</w:t>
            </w:r>
          </w:p>
          <w:p w14:paraId="0408E9C5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73EDEB32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5557ACBA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2</w:t>
            </w:r>
          </w:p>
        </w:tc>
        <w:tc>
          <w:tcPr>
            <w:tcW w:w="1563" w:type="dxa"/>
          </w:tcPr>
          <w:p w14:paraId="1F8A3231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fat cell </w:t>
            </w:r>
            <w:r>
              <w:rPr>
                <w:rFonts w:cstheme="minorHAnsi"/>
              </w:rPr>
              <w:t>differentiation</w:t>
            </w:r>
          </w:p>
          <w:p w14:paraId="13B43461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034A3805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98</w:t>
            </w:r>
          </w:p>
          <w:p w14:paraId="5153D5EE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1842FB8F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018E-06</w:t>
            </w:r>
          </w:p>
          <w:p w14:paraId="5CB95D3C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4E3AC127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395E-03</w:t>
            </w:r>
          </w:p>
          <w:p w14:paraId="3F10E6C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06718868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6</w:t>
            </w:r>
          </w:p>
          <w:p w14:paraId="4C8AAEC9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7F6026EA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>ARID5B, WNT, CREB5, ATF/CREB, HMGA2, PLC-beta</w:t>
            </w:r>
          </w:p>
          <w:p w14:paraId="26C1CD4E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436BE904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0964D068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3</w:t>
            </w:r>
          </w:p>
        </w:tc>
        <w:tc>
          <w:tcPr>
            <w:tcW w:w="1563" w:type="dxa"/>
          </w:tcPr>
          <w:p w14:paraId="7B9BE757" w14:textId="77777777" w:rsidR="005A5326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ll differentiation</w:t>
            </w:r>
          </w:p>
          <w:p w14:paraId="2706F256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508B9F4A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5188</w:t>
            </w:r>
          </w:p>
          <w:p w14:paraId="176AAFC1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72E538BB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946E-06</w:t>
            </w:r>
          </w:p>
          <w:p w14:paraId="5EBE51EC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4659AB77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395E-03</w:t>
            </w:r>
          </w:p>
          <w:p w14:paraId="7913E12C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0AB2593D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3</w:t>
            </w:r>
          </w:p>
          <w:p w14:paraId="77161D33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266B1588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PTPR-mu, Leptin receptor, MKP-3, ARID5B, PIWIL4, NAV2, MYO1E, WNT, ITGA2, NCAM2, CREB5, SOX5, ATF/CREB, HMGA2, Lphn3, WNT6, CDK6, PLC-beta, Prdm8, </w:t>
            </w:r>
            <w:proofErr w:type="spellStart"/>
            <w:r w:rsidRPr="006546FC">
              <w:rPr>
                <w:rFonts w:cstheme="minorHAnsi"/>
              </w:rPr>
              <w:t>Palladin</w:t>
            </w:r>
            <w:proofErr w:type="spellEnd"/>
            <w:r w:rsidRPr="006546FC">
              <w:rPr>
                <w:rFonts w:cstheme="minorHAnsi"/>
              </w:rPr>
              <w:t>, SOCS3, CACNA1 L-type</w:t>
            </w:r>
          </w:p>
          <w:p w14:paraId="7525BA60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7DD80443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1DD706E9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4</w:t>
            </w:r>
          </w:p>
        </w:tc>
        <w:tc>
          <w:tcPr>
            <w:tcW w:w="1563" w:type="dxa"/>
          </w:tcPr>
          <w:p w14:paraId="5D30E4EC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llular developmental process</w:t>
            </w:r>
          </w:p>
        </w:tc>
        <w:tc>
          <w:tcPr>
            <w:tcW w:w="1426" w:type="dxa"/>
          </w:tcPr>
          <w:p w14:paraId="37CB0821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5224</w:t>
            </w:r>
          </w:p>
          <w:p w14:paraId="03039E07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3CD2235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.205E-06</w:t>
            </w:r>
          </w:p>
          <w:p w14:paraId="64A1E425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31BA4ABD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395E-03</w:t>
            </w:r>
          </w:p>
          <w:p w14:paraId="52D212B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60240EEE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3</w:t>
            </w:r>
          </w:p>
          <w:p w14:paraId="625D9940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3BCD0F75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PTPR-mu, Leptin receptor, MKP-3, ARID5B, PIWIL4, NAV2, MYO1E, WNT, ITGA2, NCAM2, CREB5, SOX5, ATF/CREB, HMGA2, Lphn3, WNT6, CDK6, PLC-beta, Prdm8, </w:t>
            </w:r>
            <w:proofErr w:type="spellStart"/>
            <w:r w:rsidRPr="006546FC">
              <w:rPr>
                <w:rFonts w:cstheme="minorHAnsi"/>
              </w:rPr>
              <w:t>Palladin</w:t>
            </w:r>
            <w:proofErr w:type="spellEnd"/>
            <w:r w:rsidRPr="006546FC">
              <w:rPr>
                <w:rFonts w:cstheme="minorHAnsi"/>
              </w:rPr>
              <w:t>, SOCS3, CACNA1 L-type</w:t>
            </w:r>
          </w:p>
          <w:p w14:paraId="44D6C1DD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7B3FFA79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3287B65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5</w:t>
            </w:r>
          </w:p>
        </w:tc>
        <w:tc>
          <w:tcPr>
            <w:tcW w:w="1563" w:type="dxa"/>
          </w:tcPr>
          <w:p w14:paraId="2312B1AD" w14:textId="77777777" w:rsidR="005A5326" w:rsidRPr="000C7FBD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rvous system development</w:t>
            </w:r>
          </w:p>
        </w:tc>
        <w:tc>
          <w:tcPr>
            <w:tcW w:w="1426" w:type="dxa"/>
          </w:tcPr>
          <w:p w14:paraId="1F37077A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3256</w:t>
            </w:r>
          </w:p>
          <w:p w14:paraId="1D268DB1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6B1685E2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.283E-06</w:t>
            </w:r>
          </w:p>
          <w:p w14:paraId="5A1B0CFC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5ACE1050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395E-03</w:t>
            </w:r>
          </w:p>
          <w:p w14:paraId="2E54B510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02B30527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8</w:t>
            </w:r>
          </w:p>
          <w:p w14:paraId="28D95095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33F52C70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PTPR-mu, Leptin receptor, NAV2, WNT, </w:t>
            </w:r>
            <w:proofErr w:type="spellStart"/>
            <w:r w:rsidRPr="006546FC">
              <w:rPr>
                <w:rFonts w:cstheme="minorHAnsi"/>
              </w:rPr>
              <w:t>Galpha</w:t>
            </w:r>
            <w:proofErr w:type="spellEnd"/>
            <w:r w:rsidRPr="006546FC">
              <w:rPr>
                <w:rFonts w:cstheme="minorHAnsi"/>
              </w:rPr>
              <w:t xml:space="preserve">(q)-specific Class A Orphan/other GPCRs, NCAM2, SOX5, ATF/CREB, HMGA2, Lphn3, WNT6, CDK6, PLC-beta, Prdm8, </w:t>
            </w:r>
            <w:proofErr w:type="spellStart"/>
            <w:r w:rsidRPr="006546FC">
              <w:rPr>
                <w:rFonts w:cstheme="minorHAnsi"/>
              </w:rPr>
              <w:t>Palladin</w:t>
            </w:r>
            <w:proofErr w:type="spellEnd"/>
            <w:r w:rsidRPr="006546FC">
              <w:rPr>
                <w:rFonts w:cstheme="minorHAnsi"/>
              </w:rPr>
              <w:t>, CACNA1 L-type, LEC2</w:t>
            </w:r>
          </w:p>
          <w:p w14:paraId="5FB69A07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425FE206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078DE6E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6</w:t>
            </w:r>
          </w:p>
        </w:tc>
        <w:tc>
          <w:tcPr>
            <w:tcW w:w="1563" w:type="dxa"/>
          </w:tcPr>
          <w:p w14:paraId="17FA0026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ystem development</w:t>
            </w:r>
          </w:p>
        </w:tc>
        <w:tc>
          <w:tcPr>
            <w:tcW w:w="1426" w:type="dxa"/>
          </w:tcPr>
          <w:p w14:paraId="6CE471A4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3256</w:t>
            </w:r>
          </w:p>
          <w:p w14:paraId="12E8977E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00087A7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3.399E-06</w:t>
            </w:r>
          </w:p>
          <w:p w14:paraId="604E0755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2C7C304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425E-03</w:t>
            </w:r>
          </w:p>
          <w:p w14:paraId="33541610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3BDF4598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4</w:t>
            </w:r>
          </w:p>
          <w:p w14:paraId="7F7DB3A1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14611869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CACNA1D, PTPR-mu, Leptin receptor, ARID5B, NAV2, MYO1E, WNT, ITGA2, </w:t>
            </w:r>
            <w:proofErr w:type="spellStart"/>
            <w:r w:rsidRPr="006546FC">
              <w:rPr>
                <w:rFonts w:cstheme="minorHAnsi"/>
              </w:rPr>
              <w:t>Galpha</w:t>
            </w:r>
            <w:proofErr w:type="spellEnd"/>
            <w:r w:rsidRPr="006546FC">
              <w:rPr>
                <w:rFonts w:cstheme="minorHAnsi"/>
              </w:rPr>
              <w:t xml:space="preserve">(q)-specific Class A </w:t>
            </w:r>
            <w:r w:rsidRPr="006546FC">
              <w:rPr>
                <w:rFonts w:cstheme="minorHAnsi"/>
              </w:rPr>
              <w:lastRenderedPageBreak/>
              <w:t xml:space="preserve">Orphan/other GPCRs, NCAM2, SOX5, ATF/CREB, HMGA2, Lphn3, WNT6, CDK6, PLC-beta, Prdm8, </w:t>
            </w:r>
            <w:proofErr w:type="spellStart"/>
            <w:r w:rsidRPr="006546FC">
              <w:rPr>
                <w:rFonts w:cstheme="minorHAnsi"/>
              </w:rPr>
              <w:t>Palladin</w:t>
            </w:r>
            <w:proofErr w:type="spellEnd"/>
            <w:r w:rsidRPr="006546FC">
              <w:rPr>
                <w:rFonts w:cstheme="minorHAnsi"/>
              </w:rPr>
              <w:t>, SOCS3, CACNA1 L-type, LEC2, GAS2</w:t>
            </w:r>
          </w:p>
          <w:p w14:paraId="6BF21D6D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575B5D47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36ECABB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lastRenderedPageBreak/>
              <w:t>7</w:t>
            </w:r>
          </w:p>
        </w:tc>
        <w:tc>
          <w:tcPr>
            <w:tcW w:w="1563" w:type="dxa"/>
          </w:tcPr>
          <w:p w14:paraId="7C645DDE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ead development</w:t>
            </w:r>
          </w:p>
        </w:tc>
        <w:tc>
          <w:tcPr>
            <w:tcW w:w="1426" w:type="dxa"/>
          </w:tcPr>
          <w:p w14:paraId="31720A41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457</w:t>
            </w:r>
          </w:p>
          <w:p w14:paraId="7F003C25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47106428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3.718E-06</w:t>
            </w:r>
          </w:p>
          <w:p w14:paraId="5ADF312A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3F6E01E8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425E-03</w:t>
            </w:r>
          </w:p>
          <w:p w14:paraId="7A4BFF76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50945E6F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2</w:t>
            </w:r>
          </w:p>
          <w:p w14:paraId="66F798DF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43B086F7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ARID5B, NAV2, WNT, </w:t>
            </w:r>
            <w:proofErr w:type="spellStart"/>
            <w:r w:rsidRPr="006546FC">
              <w:rPr>
                <w:rFonts w:cstheme="minorHAnsi"/>
              </w:rPr>
              <w:t>Galpha</w:t>
            </w:r>
            <w:proofErr w:type="spellEnd"/>
            <w:r w:rsidRPr="006546FC">
              <w:rPr>
                <w:rFonts w:cstheme="minorHAnsi"/>
              </w:rPr>
              <w:t>(q)-specific Class A Orphan/other GPCRs, ATF/CREB, HMGA2, Lphn3, CDK6, PLC-beta, Prdm8, LEC2</w:t>
            </w:r>
          </w:p>
          <w:p w14:paraId="66369768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54252125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716473B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8</w:t>
            </w:r>
          </w:p>
        </w:tc>
        <w:tc>
          <w:tcPr>
            <w:tcW w:w="1563" w:type="dxa"/>
          </w:tcPr>
          <w:p w14:paraId="5CB7857D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lticellular organism development</w:t>
            </w:r>
          </w:p>
        </w:tc>
        <w:tc>
          <w:tcPr>
            <w:tcW w:w="1426" w:type="dxa"/>
          </w:tcPr>
          <w:p w14:paraId="0788EB33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6758</w:t>
            </w:r>
          </w:p>
          <w:p w14:paraId="2AB3AE63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4A35E1E8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3.733E-06</w:t>
            </w:r>
          </w:p>
          <w:p w14:paraId="1028683C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79338F4C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425E-03</w:t>
            </w:r>
          </w:p>
          <w:p w14:paraId="4A0D5E14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7DDF0EB0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6</w:t>
            </w:r>
          </w:p>
          <w:p w14:paraId="71436594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419CD17B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CACNA1D, PTPR-mu, Leptin receptor, ARID5B, IFI17, PIWIL4, NAV2, MYO1E, WNT, ITGA2, </w:t>
            </w:r>
            <w:proofErr w:type="spellStart"/>
            <w:r w:rsidRPr="006546FC">
              <w:rPr>
                <w:rFonts w:cstheme="minorHAnsi"/>
              </w:rPr>
              <w:t>Galpha</w:t>
            </w:r>
            <w:proofErr w:type="spellEnd"/>
            <w:r w:rsidRPr="006546FC">
              <w:rPr>
                <w:rFonts w:cstheme="minorHAnsi"/>
              </w:rPr>
              <w:t xml:space="preserve">(q)-specific Class A Orphan/other GPCRs, NCAM2, SOX5, ATF/CREB, HMGA2, Lphn3, WNT6, CDK6, PLC-beta, Prdm8, </w:t>
            </w:r>
            <w:proofErr w:type="spellStart"/>
            <w:r w:rsidRPr="006546FC">
              <w:rPr>
                <w:rFonts w:cstheme="minorHAnsi"/>
              </w:rPr>
              <w:t>Palladin</w:t>
            </w:r>
            <w:proofErr w:type="spellEnd"/>
            <w:r w:rsidRPr="006546FC">
              <w:rPr>
                <w:rFonts w:cstheme="minorHAnsi"/>
              </w:rPr>
              <w:t>, SOCS3, CACNA1 L-type, LEC2, GAS2</w:t>
            </w:r>
          </w:p>
          <w:p w14:paraId="381D391F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1EC14ED0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F755BD7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9</w:t>
            </w:r>
          </w:p>
        </w:tc>
        <w:tc>
          <w:tcPr>
            <w:tcW w:w="1563" w:type="dxa"/>
          </w:tcPr>
          <w:p w14:paraId="445100F3" w14:textId="77777777" w:rsidR="005A5326" w:rsidRPr="000C7FBD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7FBD">
              <w:rPr>
                <w:rFonts w:cstheme="minorHAnsi"/>
              </w:rPr>
              <w:t>adipose tissue development</w:t>
            </w:r>
          </w:p>
          <w:p w14:paraId="729E4CCE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3DF57592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72</w:t>
            </w:r>
          </w:p>
          <w:p w14:paraId="0CAC29E6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43D01773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6.817E-06</w:t>
            </w:r>
          </w:p>
          <w:p w14:paraId="212067C7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7339FE54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2.314E-03</w:t>
            </w:r>
          </w:p>
          <w:p w14:paraId="12DECFD5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08D7E6D7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4</w:t>
            </w:r>
          </w:p>
          <w:p w14:paraId="5DBF6C05" w14:textId="77777777" w:rsidR="005A5326" w:rsidRPr="006546FC" w:rsidRDefault="005A5326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139FD236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ARID5B, CREB5, ATF/CREB, HMGA2</w:t>
            </w:r>
          </w:p>
          <w:p w14:paraId="755025A6" w14:textId="77777777" w:rsidR="005A5326" w:rsidRPr="006546FC" w:rsidRDefault="005A5326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5326" w14:paraId="6F42D6AE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8F93EA0" w14:textId="77777777" w:rsidR="005A5326" w:rsidRPr="006546FC" w:rsidRDefault="005A5326" w:rsidP="005041DE">
            <w:pPr>
              <w:rPr>
                <w:rFonts w:cstheme="minorHAnsi"/>
              </w:rPr>
            </w:pPr>
            <w:r w:rsidRPr="006546FC">
              <w:rPr>
                <w:rFonts w:cstheme="minorHAnsi"/>
              </w:rPr>
              <w:t>10</w:t>
            </w:r>
          </w:p>
        </w:tc>
        <w:tc>
          <w:tcPr>
            <w:tcW w:w="1563" w:type="dxa"/>
          </w:tcPr>
          <w:p w14:paraId="0CE481C1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rain development</w:t>
            </w:r>
          </w:p>
        </w:tc>
        <w:tc>
          <w:tcPr>
            <w:tcW w:w="1426" w:type="dxa"/>
          </w:tcPr>
          <w:p w14:paraId="355285E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385</w:t>
            </w:r>
          </w:p>
          <w:p w14:paraId="39E6EE7E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6B5824DF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.453E-05</w:t>
            </w:r>
          </w:p>
          <w:p w14:paraId="2F8B7BB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5" w:type="dxa"/>
          </w:tcPr>
          <w:p w14:paraId="151518BC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3.764E-03</w:t>
            </w:r>
          </w:p>
          <w:p w14:paraId="65629932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129BF626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6546FC">
              <w:rPr>
                <w:rFonts w:cstheme="minorHAnsi"/>
              </w:rPr>
              <w:t>11</w:t>
            </w:r>
          </w:p>
          <w:p w14:paraId="043EC143" w14:textId="77777777" w:rsidR="005A5326" w:rsidRPr="006546FC" w:rsidRDefault="005A5326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43" w:type="dxa"/>
          </w:tcPr>
          <w:p w14:paraId="7688D651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46FC">
              <w:rPr>
                <w:rFonts w:cstheme="minorHAnsi"/>
              </w:rPr>
              <w:t xml:space="preserve">Myosin I, NAV2, WNT, </w:t>
            </w:r>
            <w:proofErr w:type="spellStart"/>
            <w:r w:rsidRPr="006546FC">
              <w:rPr>
                <w:rFonts w:cstheme="minorHAnsi"/>
              </w:rPr>
              <w:t>Galpha</w:t>
            </w:r>
            <w:proofErr w:type="spellEnd"/>
            <w:r w:rsidRPr="006546FC">
              <w:rPr>
                <w:rFonts w:cstheme="minorHAnsi"/>
              </w:rPr>
              <w:t>(q)-specific Class A Orphan/other GPCRs, ATF/CREB, HMGA2, Lphn3, CDK6, PLC-beta, Prdm8, LEC2</w:t>
            </w:r>
          </w:p>
          <w:p w14:paraId="7A92DD5B" w14:textId="77777777" w:rsidR="005A5326" w:rsidRPr="006546FC" w:rsidRDefault="005A5326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1F9643EB" w14:textId="3BEE8C54" w:rsidR="005A5326" w:rsidRPr="0081521C" w:rsidRDefault="00C742CD" w:rsidP="00634159">
      <w:pPr>
        <w:spacing w:line="480" w:lineRule="auto"/>
        <w:ind w:left="-990"/>
        <w:rPr>
          <w:rFonts w:ascii="Arial" w:eastAsia="Times New Roman" w:hAnsi="Arial" w:cs="Arial"/>
          <w:sz w:val="20"/>
          <w:szCs w:val="20"/>
          <w:lang w:eastAsia="sv-SE"/>
        </w:rPr>
      </w:pPr>
      <w:r>
        <w:rPr>
          <w:b/>
        </w:rPr>
        <w:t>T</w:t>
      </w:r>
      <w:r w:rsidR="005A5326" w:rsidRPr="006546FC">
        <w:rPr>
          <w:b/>
        </w:rPr>
        <w:t>able S</w:t>
      </w:r>
      <w:r w:rsidR="00454707">
        <w:rPr>
          <w:b/>
        </w:rPr>
        <w:t>4</w:t>
      </w:r>
      <w:r w:rsidR="005A5326">
        <w:t xml:space="preserve">. </w:t>
      </w:r>
      <w:r w:rsidR="005A5326" w:rsidRPr="005041DE">
        <w:rPr>
          <w:rFonts w:cs="Times New Roman"/>
        </w:rPr>
        <w:t>Enrichment analysis by gene ontology (GO) processes</w:t>
      </w:r>
      <w:r w:rsidR="005A5326">
        <w:rPr>
          <w:rFonts w:cs="Times New Roman"/>
          <w:b/>
        </w:rPr>
        <w:t xml:space="preserve"> </w:t>
      </w:r>
      <w:r w:rsidR="005A5326">
        <w:t>for the differentially methylated genes (n=45) in the Extremely short relative telomere length group (ES-RTL). The analysis was based on Entrez Gene ID and the top ten GO processes are presented. The data was accessed 2022-11-02 from the GeneGO MetaCore</w:t>
      </w:r>
      <w:r w:rsidR="005A5326">
        <w:rPr>
          <w:rFonts w:cstheme="minorHAnsi"/>
        </w:rPr>
        <w:t>™</w:t>
      </w:r>
      <w:r w:rsidR="005A5326">
        <w:t xml:space="preserve"> software (</w:t>
      </w:r>
      <w:r w:rsidR="005A5326" w:rsidRPr="000A143E">
        <w:t>Thomson Reuters, New York, NY)</w:t>
      </w:r>
      <w:r w:rsidR="005A5326">
        <w:t xml:space="preserve">. </w:t>
      </w:r>
    </w:p>
    <w:p w14:paraId="33BB0ED0" w14:textId="2A34102A" w:rsidR="00B90108" w:rsidRDefault="00E72462" w:rsidP="00634159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3C2330A3" w14:textId="77777777" w:rsidR="00E715F8" w:rsidRPr="00D47E04" w:rsidRDefault="00E715F8" w:rsidP="00634159">
      <w:pPr>
        <w:spacing w:line="480" w:lineRule="auto"/>
        <w:rPr>
          <w:rFonts w:cs="Times New Roman"/>
          <w:b/>
        </w:rPr>
      </w:pPr>
      <w:bookmarkStart w:id="5" w:name="_Hlk126667362"/>
      <w:r>
        <w:rPr>
          <w:b/>
        </w:rPr>
        <w:lastRenderedPageBreak/>
        <w:t xml:space="preserve">Genes with </w:t>
      </w:r>
      <w:r>
        <w:rPr>
          <w:rFonts w:cstheme="minorHAnsi"/>
          <w:b/>
        </w:rPr>
        <w:t>≥</w:t>
      </w:r>
      <w:r>
        <w:rPr>
          <w:b/>
        </w:rPr>
        <w:t xml:space="preserve">2 differentially methylated CpGs in symptomatic cases with Short relative telomere length. </w:t>
      </w:r>
    </w:p>
    <w:tbl>
      <w:tblPr>
        <w:tblStyle w:val="GridTable4-Accent3"/>
        <w:tblW w:w="9180" w:type="dxa"/>
        <w:tblInd w:w="-101" w:type="dxa"/>
        <w:tblLook w:val="04A0" w:firstRow="1" w:lastRow="0" w:firstColumn="1" w:lastColumn="0" w:noHBand="0" w:noVBand="1"/>
      </w:tblPr>
      <w:tblGrid>
        <w:gridCol w:w="1528"/>
        <w:gridCol w:w="1529"/>
        <w:gridCol w:w="1536"/>
        <w:gridCol w:w="1529"/>
        <w:gridCol w:w="1529"/>
        <w:gridCol w:w="1529"/>
      </w:tblGrid>
      <w:tr w:rsidR="00E715F8" w14:paraId="54854438" w14:textId="77777777" w:rsidTr="00634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bookmarkEnd w:id="5"/>
          <w:p w14:paraId="2D0DA273" w14:textId="77777777" w:rsidR="00E715F8" w:rsidRPr="00521ED6" w:rsidRDefault="00E715F8" w:rsidP="00AF4BC3">
            <w:pPr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Gene name</w:t>
            </w:r>
          </w:p>
        </w:tc>
        <w:tc>
          <w:tcPr>
            <w:tcW w:w="1440" w:type="dxa"/>
          </w:tcPr>
          <w:p w14:paraId="7F1DE952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521ED6">
              <w:rPr>
                <w:rFonts w:cs="Times New Roman"/>
              </w:rPr>
              <w:t>CpG site</w:t>
            </w:r>
          </w:p>
          <w:p w14:paraId="398CDCEF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7" w:type="dxa"/>
          </w:tcPr>
          <w:p w14:paraId="6C049743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1ED6">
              <w:rPr>
                <w:rFonts w:cs="Times New Roman"/>
              </w:rPr>
              <w:t>Map Location</w:t>
            </w:r>
            <w:r>
              <w:rPr>
                <w:rFonts w:cs="Times New Roman"/>
              </w:rPr>
              <w:t xml:space="preserve"> (GRCh37)</w:t>
            </w:r>
          </w:p>
        </w:tc>
        <w:tc>
          <w:tcPr>
            <w:tcW w:w="1440" w:type="dxa"/>
          </w:tcPr>
          <w:p w14:paraId="072BC866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Genetic location</w:t>
            </w:r>
          </w:p>
        </w:tc>
        <w:tc>
          <w:tcPr>
            <w:tcW w:w="1440" w:type="dxa"/>
          </w:tcPr>
          <w:p w14:paraId="35B3A9A0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lation</w:t>
            </w:r>
            <w:r w:rsidRPr="00521ED6">
              <w:rPr>
                <w:rFonts w:cs="Times New Roman"/>
              </w:rPr>
              <w:t xml:space="preserve"> to C</w:t>
            </w:r>
            <w:r>
              <w:rPr>
                <w:rFonts w:cs="Times New Roman"/>
              </w:rPr>
              <w:t>pG island</w:t>
            </w:r>
          </w:p>
        </w:tc>
        <w:tc>
          <w:tcPr>
            <w:tcW w:w="1440" w:type="dxa"/>
          </w:tcPr>
          <w:p w14:paraId="487F3E49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1ED6">
              <w:rPr>
                <w:rFonts w:cs="Times New Roman"/>
              </w:rPr>
              <w:t>Δ</w:t>
            </w:r>
            <w:r w:rsidRPr="00521ED6">
              <w:rPr>
                <w:rFonts w:cstheme="minorHAnsi"/>
              </w:rPr>
              <w:t>β</w:t>
            </w:r>
            <w:r>
              <w:rPr>
                <w:rFonts w:cstheme="minorHAnsi"/>
              </w:rPr>
              <w:t xml:space="preserve"> in symptomatic S-RTL</w:t>
            </w:r>
          </w:p>
        </w:tc>
      </w:tr>
      <w:tr w:rsidR="00E715F8" w14:paraId="2E544AF7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97000C" w14:textId="77777777" w:rsidR="00E715F8" w:rsidRPr="00765814" w:rsidRDefault="00E715F8" w:rsidP="005041DE">
            <w:pPr>
              <w:rPr>
                <w:rFonts w:cstheme="minorHAnsi"/>
                <w:i/>
              </w:rPr>
            </w:pPr>
            <w:r w:rsidRPr="00765814">
              <w:rPr>
                <w:rFonts w:cstheme="minorHAnsi"/>
                <w:i/>
              </w:rPr>
              <w:t>NAV2</w:t>
            </w:r>
          </w:p>
        </w:tc>
        <w:tc>
          <w:tcPr>
            <w:tcW w:w="1440" w:type="dxa"/>
          </w:tcPr>
          <w:p w14:paraId="16E98ED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01282852</w:t>
            </w:r>
          </w:p>
          <w:p w14:paraId="1918EC8D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03026982</w:t>
            </w:r>
          </w:p>
          <w:p w14:paraId="6C37A407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10473623</w:t>
            </w:r>
          </w:p>
          <w:p w14:paraId="2D9C9356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6ACD0835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19953170</w:t>
            </w:r>
          </w:p>
          <w:p w14:paraId="56C0BB69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19953699</w:t>
            </w:r>
          </w:p>
          <w:p w14:paraId="3AE28330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20119176</w:t>
            </w:r>
          </w:p>
          <w:p w14:paraId="1ECF8C5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1B47155C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Body</w:t>
            </w:r>
          </w:p>
          <w:p w14:paraId="110B2FA9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Body</w:t>
            </w:r>
          </w:p>
          <w:p w14:paraId="7530139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Body</w:t>
            </w:r>
          </w:p>
        </w:tc>
        <w:tc>
          <w:tcPr>
            <w:tcW w:w="1440" w:type="dxa"/>
          </w:tcPr>
          <w:p w14:paraId="506BDC8C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Open Sea</w:t>
            </w:r>
          </w:p>
          <w:p w14:paraId="54F8C14C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Open Sea</w:t>
            </w:r>
          </w:p>
          <w:p w14:paraId="661C63AA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Open Sea</w:t>
            </w:r>
          </w:p>
        </w:tc>
        <w:tc>
          <w:tcPr>
            <w:tcW w:w="1440" w:type="dxa"/>
          </w:tcPr>
          <w:p w14:paraId="6A284F8A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-0.221</w:t>
            </w:r>
          </w:p>
          <w:p w14:paraId="278058B8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-0.208</w:t>
            </w:r>
          </w:p>
          <w:p w14:paraId="01D860CA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-0.209</w:t>
            </w:r>
          </w:p>
          <w:p w14:paraId="6505E5F8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715F8" w14:paraId="1710EEAB" w14:textId="77777777" w:rsidTr="00634159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2CCB779" w14:textId="77777777" w:rsidR="00E715F8" w:rsidRPr="00765814" w:rsidRDefault="00E715F8" w:rsidP="005041DE">
            <w:pPr>
              <w:rPr>
                <w:rFonts w:cstheme="minorHAnsi"/>
                <w:i/>
              </w:rPr>
            </w:pPr>
            <w:r w:rsidRPr="00765814">
              <w:rPr>
                <w:rFonts w:cstheme="minorHAnsi"/>
                <w:i/>
              </w:rPr>
              <w:t>SMC4</w:t>
            </w:r>
          </w:p>
          <w:p w14:paraId="32A7A3AE" w14:textId="77777777" w:rsidR="00E715F8" w:rsidRPr="00765814" w:rsidRDefault="00E715F8" w:rsidP="005041DE">
            <w:pPr>
              <w:rPr>
                <w:rFonts w:cstheme="minorHAnsi"/>
                <w:i/>
              </w:rPr>
            </w:pPr>
          </w:p>
        </w:tc>
        <w:tc>
          <w:tcPr>
            <w:tcW w:w="1440" w:type="dxa"/>
          </w:tcPr>
          <w:p w14:paraId="643F1477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14322760</w:t>
            </w:r>
          </w:p>
          <w:p w14:paraId="6300F34B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01464849</w:t>
            </w:r>
          </w:p>
          <w:p w14:paraId="36826AD3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26663696</w:t>
            </w:r>
          </w:p>
          <w:p w14:paraId="4448EDAE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3CD2FB8F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160120464</w:t>
            </w:r>
          </w:p>
          <w:p w14:paraId="05098481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160120481</w:t>
            </w:r>
          </w:p>
          <w:p w14:paraId="592CFD63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160121275</w:t>
            </w:r>
          </w:p>
          <w:p w14:paraId="2E01A578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1035B2A8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  <w:lang w:val="sv-SE"/>
              </w:rPr>
              <w:t>Body</w:t>
            </w:r>
          </w:p>
          <w:p w14:paraId="77138423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  <w:lang w:val="sv-SE"/>
              </w:rPr>
              <w:t>Body</w:t>
            </w:r>
          </w:p>
          <w:p w14:paraId="42C119E4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  <w:lang w:val="sv-SE"/>
              </w:rPr>
              <w:t>Body</w:t>
            </w:r>
          </w:p>
        </w:tc>
        <w:tc>
          <w:tcPr>
            <w:tcW w:w="1440" w:type="dxa"/>
          </w:tcPr>
          <w:p w14:paraId="050B1E51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  <w:lang w:val="sv-SE"/>
              </w:rPr>
              <w:t>Shore</w:t>
            </w:r>
          </w:p>
          <w:p w14:paraId="1696BEC7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Shore</w:t>
            </w:r>
          </w:p>
          <w:p w14:paraId="3021985C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65814">
              <w:rPr>
                <w:rFonts w:cstheme="minorHAnsi"/>
              </w:rPr>
              <w:t>Shelf</w:t>
            </w:r>
          </w:p>
        </w:tc>
        <w:tc>
          <w:tcPr>
            <w:tcW w:w="1440" w:type="dxa"/>
          </w:tcPr>
          <w:p w14:paraId="13DEC084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-0.253</w:t>
            </w:r>
          </w:p>
          <w:p w14:paraId="638C392E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-0.203</w:t>
            </w:r>
          </w:p>
          <w:p w14:paraId="157A8084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-0.238</w:t>
            </w:r>
          </w:p>
          <w:p w14:paraId="17A10386" w14:textId="77777777" w:rsidR="00E715F8" w:rsidRPr="00765814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715F8" w14:paraId="19960C43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A0D86E" w14:textId="77777777" w:rsidR="00E715F8" w:rsidRPr="00765814" w:rsidRDefault="00E715F8" w:rsidP="005041DE">
            <w:pPr>
              <w:rPr>
                <w:rFonts w:cstheme="minorHAnsi"/>
                <w:i/>
              </w:rPr>
            </w:pPr>
            <w:r w:rsidRPr="00765814">
              <w:rPr>
                <w:rFonts w:cstheme="minorHAnsi"/>
                <w:i/>
              </w:rPr>
              <w:t>WNT6</w:t>
            </w:r>
          </w:p>
        </w:tc>
        <w:tc>
          <w:tcPr>
            <w:tcW w:w="1440" w:type="dxa"/>
          </w:tcPr>
          <w:p w14:paraId="589BEAA5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22587479</w:t>
            </w:r>
          </w:p>
          <w:p w14:paraId="7085B15A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00011225</w:t>
            </w:r>
          </w:p>
          <w:p w14:paraId="53F1BBBC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13903421</w:t>
            </w:r>
          </w:p>
          <w:p w14:paraId="7BBC06D1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cg25242471</w:t>
            </w:r>
          </w:p>
          <w:p w14:paraId="775E72DD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7D697AB2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219738226</w:t>
            </w:r>
          </w:p>
          <w:p w14:paraId="52950CF4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219738314</w:t>
            </w:r>
          </w:p>
          <w:p w14:paraId="3B1EC415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219738714</w:t>
            </w:r>
          </w:p>
          <w:p w14:paraId="2655327F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219738732</w:t>
            </w:r>
          </w:p>
          <w:p w14:paraId="2D7EF5F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AAE2D8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Body</w:t>
            </w:r>
          </w:p>
          <w:p w14:paraId="0714EA50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Body</w:t>
            </w:r>
          </w:p>
          <w:p w14:paraId="486DABF2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3'UTR</w:t>
            </w:r>
          </w:p>
          <w:p w14:paraId="326A3530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3'UTR</w:t>
            </w:r>
          </w:p>
          <w:p w14:paraId="2F8736D9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14FF67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Island</w:t>
            </w:r>
          </w:p>
          <w:p w14:paraId="23AE8EE4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Island</w:t>
            </w:r>
          </w:p>
          <w:p w14:paraId="7AAC9711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Island</w:t>
            </w:r>
          </w:p>
          <w:p w14:paraId="4A2C6A00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Island</w:t>
            </w:r>
          </w:p>
          <w:p w14:paraId="24EB6189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5098EF2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0.208</w:t>
            </w:r>
          </w:p>
          <w:p w14:paraId="0ABDD360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0.223</w:t>
            </w:r>
          </w:p>
          <w:p w14:paraId="2F62CE49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0.236</w:t>
            </w:r>
          </w:p>
          <w:p w14:paraId="7C909A23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765814">
              <w:rPr>
                <w:rFonts w:cstheme="minorHAnsi"/>
              </w:rPr>
              <w:t>0.216</w:t>
            </w:r>
          </w:p>
          <w:p w14:paraId="527625D4" w14:textId="77777777" w:rsidR="00E715F8" w:rsidRPr="00765814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248CD413" w14:textId="498A3491" w:rsidR="00E715F8" w:rsidRDefault="00C742CD" w:rsidP="00634159">
      <w:pPr>
        <w:spacing w:line="480" w:lineRule="auto"/>
        <w:ind w:left="-90"/>
        <w:rPr>
          <w:rFonts w:cs="Times New Roman"/>
        </w:rPr>
      </w:pPr>
      <w:r>
        <w:rPr>
          <w:rFonts w:cs="Times New Roman"/>
          <w:b/>
        </w:rPr>
        <w:t>T</w:t>
      </w:r>
      <w:r w:rsidR="00E715F8" w:rsidRPr="007C08DD">
        <w:rPr>
          <w:rFonts w:cs="Times New Roman"/>
          <w:b/>
        </w:rPr>
        <w:t>able S</w:t>
      </w:r>
      <w:r w:rsidR="00454707">
        <w:rPr>
          <w:rFonts w:cs="Times New Roman"/>
          <w:b/>
        </w:rPr>
        <w:t>5</w:t>
      </w:r>
      <w:r w:rsidR="00E715F8" w:rsidRPr="00BC420F">
        <w:rPr>
          <w:rFonts w:cs="Times New Roman"/>
        </w:rPr>
        <w:t xml:space="preserve">. Genes with </w:t>
      </w:r>
      <w:r w:rsidR="00E715F8">
        <w:rPr>
          <w:rFonts w:cs="Times New Roman"/>
        </w:rPr>
        <w:t xml:space="preserve">two or more </w:t>
      </w:r>
      <w:r w:rsidR="00E715F8" w:rsidRPr="00BC420F">
        <w:rPr>
          <w:rFonts w:cs="Times New Roman"/>
        </w:rPr>
        <w:t>differentially methylated</w:t>
      </w:r>
      <w:r w:rsidR="00E715F8">
        <w:rPr>
          <w:rFonts w:cs="Times New Roman"/>
        </w:rPr>
        <w:t xml:space="preserve"> (DM)</w:t>
      </w:r>
      <w:r w:rsidR="00E715F8" w:rsidRPr="00BC420F">
        <w:rPr>
          <w:rFonts w:cs="Times New Roman"/>
        </w:rPr>
        <w:t xml:space="preserve"> CpG</w:t>
      </w:r>
      <w:r w:rsidR="00E715F8">
        <w:rPr>
          <w:rFonts w:cs="Times New Roman"/>
        </w:rPr>
        <w:t xml:space="preserve"> sites</w:t>
      </w:r>
      <w:r w:rsidR="00E715F8" w:rsidRPr="00BC420F">
        <w:rPr>
          <w:rFonts w:cs="Times New Roman"/>
        </w:rPr>
        <w:t xml:space="preserve"> in </w:t>
      </w:r>
      <w:r w:rsidR="00E715F8">
        <w:rPr>
          <w:rFonts w:cs="Times New Roman"/>
        </w:rPr>
        <w:t>symptomatic cases with Short relative telomere length (S-RTL)</w:t>
      </w:r>
      <w:r w:rsidR="00E715F8" w:rsidRPr="00BC420F">
        <w:rPr>
          <w:rFonts w:cs="Times New Roman"/>
        </w:rPr>
        <w:t xml:space="preserve"> </w:t>
      </w:r>
      <w:r w:rsidR="00E715F8" w:rsidRPr="008861FB">
        <w:rPr>
          <w:rFonts w:cs="Times New Roman"/>
        </w:rPr>
        <w:t>T</w:t>
      </w:r>
      <w:r w:rsidR="00E715F8">
        <w:rPr>
          <w:rFonts w:cs="Times New Roman"/>
        </w:rPr>
        <w:t>h</w:t>
      </w:r>
      <w:r w:rsidR="00E715F8" w:rsidRPr="008861FB">
        <w:rPr>
          <w:rFonts w:cs="Times New Roman"/>
        </w:rPr>
        <w:t>e annotations are from the MethylationEPIC BeadChip manifest</w:t>
      </w:r>
      <w:r w:rsidR="00E715F8">
        <w:rPr>
          <w:rFonts w:cs="Times New Roman"/>
        </w:rPr>
        <w:t xml:space="preserve"> (</w:t>
      </w:r>
      <w:r w:rsidR="00E715F8" w:rsidRPr="0081301C">
        <w:rPr>
          <w:rFonts w:cstheme="minorHAnsi"/>
          <w:shd w:val="clear" w:color="auto" w:fill="FFFFFF"/>
        </w:rPr>
        <w:t xml:space="preserve">Illumina, San Diego, </w:t>
      </w:r>
      <w:r w:rsidR="00E715F8">
        <w:rPr>
          <w:rFonts w:cstheme="minorHAnsi"/>
          <w:shd w:val="clear" w:color="auto" w:fill="FFFFFF"/>
        </w:rPr>
        <w:t>CA</w:t>
      </w:r>
      <w:r w:rsidR="00E715F8" w:rsidRPr="00905CE1">
        <w:rPr>
          <w:rFonts w:cstheme="minorHAnsi"/>
          <w:shd w:val="clear" w:color="auto" w:fill="FFFFFF"/>
        </w:rPr>
        <w:t>)</w:t>
      </w:r>
      <w:r w:rsidR="00E715F8" w:rsidRPr="008861FB">
        <w:rPr>
          <w:rFonts w:cs="Times New Roman"/>
        </w:rPr>
        <w:t>.</w:t>
      </w:r>
    </w:p>
    <w:p w14:paraId="59C83E32" w14:textId="7206ED70" w:rsidR="00B90108" w:rsidRDefault="00E715F8" w:rsidP="00634159">
      <w:pPr>
        <w:spacing w:line="480" w:lineRule="auto"/>
        <w:rPr>
          <w:b/>
        </w:rPr>
      </w:pPr>
      <w:r>
        <w:rPr>
          <w:b/>
        </w:rPr>
        <w:br w:type="page"/>
      </w:r>
    </w:p>
    <w:p w14:paraId="6F4A9F0D" w14:textId="3120EF69" w:rsidR="00E715F8" w:rsidRPr="00CB264C" w:rsidRDefault="00E715F8" w:rsidP="00634159">
      <w:pPr>
        <w:spacing w:line="480" w:lineRule="auto"/>
        <w:rPr>
          <w:b/>
        </w:rPr>
      </w:pPr>
      <w:bookmarkStart w:id="6" w:name="_Hlk126667408"/>
      <w:r>
        <w:rPr>
          <w:b/>
        </w:rPr>
        <w:lastRenderedPageBreak/>
        <w:t xml:space="preserve">Genes with </w:t>
      </w:r>
      <w:r>
        <w:rPr>
          <w:rFonts w:cstheme="minorHAnsi"/>
          <w:b/>
        </w:rPr>
        <w:t>≥</w:t>
      </w:r>
      <w:r>
        <w:rPr>
          <w:b/>
        </w:rPr>
        <w:t>2 differentially methylated CpGs in symptomatic cases</w:t>
      </w:r>
      <w:r w:rsidR="005041DE">
        <w:rPr>
          <w:b/>
        </w:rPr>
        <w:t>.</w:t>
      </w:r>
      <w:r>
        <w:rPr>
          <w:b/>
        </w:rPr>
        <w:t xml:space="preserve"> </w:t>
      </w:r>
    </w:p>
    <w:tbl>
      <w:tblPr>
        <w:tblStyle w:val="GridTable4-Accent3"/>
        <w:tblW w:w="10260" w:type="dxa"/>
        <w:tblInd w:w="-725" w:type="dxa"/>
        <w:tblLook w:val="04A0" w:firstRow="1" w:lastRow="0" w:firstColumn="1" w:lastColumn="0" w:noHBand="0" w:noVBand="1"/>
      </w:tblPr>
      <w:tblGrid>
        <w:gridCol w:w="1465"/>
        <w:gridCol w:w="1465"/>
        <w:gridCol w:w="1466"/>
        <w:gridCol w:w="1466"/>
        <w:gridCol w:w="1466"/>
        <w:gridCol w:w="1466"/>
        <w:gridCol w:w="1466"/>
      </w:tblGrid>
      <w:tr w:rsidR="00E715F8" w14:paraId="2A5D77A3" w14:textId="77777777" w:rsidTr="00634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bookmarkEnd w:id="6"/>
          <w:p w14:paraId="1CC4ACC9" w14:textId="77777777" w:rsidR="00E715F8" w:rsidRPr="00521ED6" w:rsidRDefault="00E715F8" w:rsidP="00AF4BC3">
            <w:pPr>
              <w:ind w:left="-109"/>
              <w:jc w:val="center"/>
              <w:rPr>
                <w:rFonts w:cs="Times New Roman"/>
              </w:rPr>
            </w:pPr>
            <w:r w:rsidRPr="00521ED6">
              <w:rPr>
                <w:rFonts w:cs="Times New Roman"/>
              </w:rPr>
              <w:t>Gene name</w:t>
            </w:r>
          </w:p>
        </w:tc>
        <w:tc>
          <w:tcPr>
            <w:tcW w:w="1440" w:type="dxa"/>
          </w:tcPr>
          <w:p w14:paraId="4025669F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521ED6">
              <w:rPr>
                <w:rFonts w:cs="Times New Roman"/>
              </w:rPr>
              <w:t>CpG site</w:t>
            </w:r>
          </w:p>
          <w:p w14:paraId="75DEC62A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14:paraId="7E652261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1ED6">
              <w:rPr>
                <w:rFonts w:cs="Times New Roman"/>
              </w:rPr>
              <w:t>Map Location</w:t>
            </w:r>
            <w:r>
              <w:rPr>
                <w:rFonts w:cs="Times New Roman"/>
              </w:rPr>
              <w:t xml:space="preserve"> (GRCh37)</w:t>
            </w:r>
          </w:p>
        </w:tc>
        <w:tc>
          <w:tcPr>
            <w:tcW w:w="1440" w:type="dxa"/>
          </w:tcPr>
          <w:p w14:paraId="08E4DD73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Genetic location</w:t>
            </w:r>
          </w:p>
        </w:tc>
        <w:tc>
          <w:tcPr>
            <w:tcW w:w="1440" w:type="dxa"/>
          </w:tcPr>
          <w:p w14:paraId="4F104225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lation</w:t>
            </w:r>
            <w:r w:rsidRPr="00521ED6">
              <w:rPr>
                <w:rFonts w:cs="Times New Roman"/>
              </w:rPr>
              <w:t xml:space="preserve"> to C</w:t>
            </w:r>
            <w:r>
              <w:rPr>
                <w:rFonts w:cs="Times New Roman"/>
              </w:rPr>
              <w:t>pG island</w:t>
            </w:r>
          </w:p>
        </w:tc>
        <w:tc>
          <w:tcPr>
            <w:tcW w:w="1440" w:type="dxa"/>
          </w:tcPr>
          <w:p w14:paraId="3DC65637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1ED6">
              <w:rPr>
                <w:rFonts w:cs="Times New Roman"/>
              </w:rPr>
              <w:t>Δ</w:t>
            </w:r>
            <w:r w:rsidRPr="00521ED6">
              <w:rPr>
                <w:rFonts w:cstheme="minorHAnsi"/>
              </w:rPr>
              <w:t>β</w:t>
            </w:r>
            <w:r>
              <w:rPr>
                <w:rFonts w:cstheme="minorHAnsi"/>
              </w:rPr>
              <w:t xml:space="preserve"> in H-TBD</w:t>
            </w:r>
          </w:p>
        </w:tc>
        <w:tc>
          <w:tcPr>
            <w:tcW w:w="1440" w:type="dxa"/>
          </w:tcPr>
          <w:p w14:paraId="7CE64E79" w14:textId="77777777" w:rsidR="00E715F8" w:rsidRPr="00521ED6" w:rsidRDefault="00E715F8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1ED6">
              <w:rPr>
                <w:rFonts w:cs="Times New Roman"/>
              </w:rPr>
              <w:t>Δ</w:t>
            </w:r>
            <w:r w:rsidRPr="00521ED6">
              <w:rPr>
                <w:rFonts w:cstheme="minorHAnsi"/>
              </w:rPr>
              <w:t>β</w:t>
            </w:r>
            <w:r>
              <w:rPr>
                <w:rFonts w:cstheme="minorHAnsi"/>
              </w:rPr>
              <w:t xml:space="preserve"> in NH-TBD</w:t>
            </w:r>
          </w:p>
        </w:tc>
      </w:tr>
      <w:tr w:rsidR="00E715F8" w14:paraId="69007022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EC36F78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  <w:r w:rsidRPr="00AF4BC3">
              <w:rPr>
                <w:rFonts w:cstheme="minorHAnsi"/>
                <w:i/>
              </w:rPr>
              <w:t>NAV2</w:t>
            </w:r>
          </w:p>
          <w:p w14:paraId="0A9844D6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</w:p>
        </w:tc>
        <w:tc>
          <w:tcPr>
            <w:tcW w:w="1440" w:type="dxa"/>
          </w:tcPr>
          <w:p w14:paraId="0E956AFC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01282852</w:t>
            </w:r>
          </w:p>
          <w:p w14:paraId="15360397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03026982</w:t>
            </w:r>
          </w:p>
          <w:p w14:paraId="54347A9E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10473623</w:t>
            </w:r>
          </w:p>
          <w:p w14:paraId="7C50D32A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43C1F54F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19953170</w:t>
            </w:r>
          </w:p>
          <w:p w14:paraId="02ECA5B4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19953699</w:t>
            </w:r>
          </w:p>
          <w:p w14:paraId="4B9DA13D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20119176</w:t>
            </w:r>
          </w:p>
          <w:p w14:paraId="793F7980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13251A44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116D5270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2A003ADA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65DE7E75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23A6305D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Open Sea</w:t>
            </w:r>
          </w:p>
          <w:p w14:paraId="399A1BCE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Open Sea</w:t>
            </w:r>
          </w:p>
          <w:p w14:paraId="68297444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Open Sea</w:t>
            </w:r>
          </w:p>
          <w:p w14:paraId="195E4B05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5170AB06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0.242</w:t>
            </w:r>
          </w:p>
          <w:p w14:paraId="6A5DE576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0.219</w:t>
            </w:r>
          </w:p>
          <w:p w14:paraId="2F38C95E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0.252</w:t>
            </w:r>
          </w:p>
        </w:tc>
        <w:tc>
          <w:tcPr>
            <w:tcW w:w="1440" w:type="dxa"/>
          </w:tcPr>
          <w:p w14:paraId="3091EB66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715F8" w14:paraId="4E1632B7" w14:textId="77777777" w:rsidTr="00634159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DABE83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  <w:r w:rsidRPr="00AF4BC3">
              <w:rPr>
                <w:rFonts w:cstheme="minorHAnsi"/>
                <w:i/>
              </w:rPr>
              <w:t>PRDM8</w:t>
            </w:r>
          </w:p>
          <w:p w14:paraId="72CB9296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</w:p>
        </w:tc>
        <w:tc>
          <w:tcPr>
            <w:tcW w:w="1440" w:type="dxa"/>
          </w:tcPr>
          <w:p w14:paraId="06C36D0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19409579</w:t>
            </w:r>
          </w:p>
          <w:p w14:paraId="123A1B48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27018912</w:t>
            </w:r>
          </w:p>
          <w:p w14:paraId="5A35510D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05059566</w:t>
            </w:r>
          </w:p>
          <w:p w14:paraId="4A734CE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02458885</w:t>
            </w:r>
          </w:p>
          <w:p w14:paraId="4459B99E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4132C6BA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81118500</w:t>
            </w:r>
          </w:p>
          <w:p w14:paraId="53FEAFBA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81118602</w:t>
            </w:r>
          </w:p>
          <w:p w14:paraId="6CA84A7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81118647</w:t>
            </w:r>
          </w:p>
          <w:p w14:paraId="0F3D6D2F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81119249</w:t>
            </w:r>
          </w:p>
          <w:p w14:paraId="42924F28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01F39C62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  <w:lang w:val="sv-SE"/>
              </w:rPr>
              <w:t>TSS200; 5’UTR</w:t>
            </w:r>
          </w:p>
          <w:p w14:paraId="79C30FD3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  <w:lang w:val="sv-SE"/>
              </w:rPr>
              <w:t>TSS200; 5’UTR</w:t>
            </w:r>
          </w:p>
          <w:p w14:paraId="4B4302A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  <w:lang w:val="sv-SE"/>
              </w:rPr>
              <w:t>TSS200; 5’UTR</w:t>
            </w:r>
          </w:p>
          <w:p w14:paraId="64C9618F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5’UTR</w:t>
            </w:r>
          </w:p>
          <w:p w14:paraId="1CB0A130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3F247A0A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Island</w:t>
            </w:r>
          </w:p>
          <w:p w14:paraId="756AB609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Island</w:t>
            </w:r>
          </w:p>
          <w:p w14:paraId="19D66066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Shore</w:t>
            </w:r>
          </w:p>
          <w:p w14:paraId="503CD689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Island</w:t>
            </w:r>
          </w:p>
          <w:p w14:paraId="48FF296D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7FE50466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19</w:t>
            </w:r>
          </w:p>
          <w:p w14:paraId="0FE6BA0A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27</w:t>
            </w:r>
          </w:p>
          <w:p w14:paraId="217BC436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49</w:t>
            </w:r>
          </w:p>
          <w:p w14:paraId="24231666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04</w:t>
            </w:r>
          </w:p>
        </w:tc>
        <w:tc>
          <w:tcPr>
            <w:tcW w:w="1440" w:type="dxa"/>
          </w:tcPr>
          <w:p w14:paraId="711F052B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715F8" w14:paraId="1BE23ED6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4A46621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  <w:r w:rsidRPr="00AF4BC3">
              <w:rPr>
                <w:rFonts w:cstheme="minorHAnsi"/>
                <w:i/>
              </w:rPr>
              <w:t>SMC4</w:t>
            </w:r>
          </w:p>
          <w:p w14:paraId="71EEDD0C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</w:p>
        </w:tc>
        <w:tc>
          <w:tcPr>
            <w:tcW w:w="1440" w:type="dxa"/>
          </w:tcPr>
          <w:p w14:paraId="73A30620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cg14322760</w:t>
            </w:r>
          </w:p>
          <w:p w14:paraId="502EE1B3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cg01464849</w:t>
            </w:r>
          </w:p>
          <w:p w14:paraId="31957568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cg26663696</w:t>
            </w:r>
            <w:r w:rsidRPr="00AF4BC3">
              <w:rPr>
                <w:rFonts w:cstheme="minorHAnsi"/>
                <w:color w:val="000000"/>
                <w:vertAlign w:val="superscript"/>
              </w:rPr>
              <w:t xml:space="preserve"> </w:t>
            </w:r>
          </w:p>
          <w:p w14:paraId="4DC5E767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C4B4557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160120464</w:t>
            </w:r>
          </w:p>
          <w:p w14:paraId="2EAFFC2A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160120481</w:t>
            </w:r>
          </w:p>
          <w:p w14:paraId="30699DC4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160121275</w:t>
            </w:r>
          </w:p>
          <w:p w14:paraId="5ED63F1E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5C4056B6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2B4B64C7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0665E5E9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</w:tc>
        <w:tc>
          <w:tcPr>
            <w:tcW w:w="1440" w:type="dxa"/>
          </w:tcPr>
          <w:p w14:paraId="0E31D74A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Shore</w:t>
            </w:r>
          </w:p>
          <w:p w14:paraId="291CFBD7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Shore</w:t>
            </w:r>
          </w:p>
          <w:p w14:paraId="57F6254B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Shelf</w:t>
            </w:r>
          </w:p>
        </w:tc>
        <w:tc>
          <w:tcPr>
            <w:tcW w:w="1440" w:type="dxa"/>
          </w:tcPr>
          <w:p w14:paraId="1901A54F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0.271</w:t>
            </w:r>
          </w:p>
          <w:p w14:paraId="6F2F9339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-0.218</w:t>
            </w:r>
          </w:p>
          <w:p w14:paraId="0F2FF582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 xml:space="preserve">-0.264 </w:t>
            </w:r>
          </w:p>
        </w:tc>
        <w:tc>
          <w:tcPr>
            <w:tcW w:w="1440" w:type="dxa"/>
          </w:tcPr>
          <w:p w14:paraId="3DEA432F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-0.259</w:t>
            </w:r>
          </w:p>
          <w:p w14:paraId="5F203C70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-0.243</w:t>
            </w:r>
          </w:p>
          <w:p w14:paraId="72BB70C6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0.274</w:t>
            </w:r>
          </w:p>
        </w:tc>
      </w:tr>
      <w:tr w:rsidR="00E715F8" w14:paraId="323E6390" w14:textId="77777777" w:rsidTr="00634159">
        <w:trPr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916897" w14:textId="27B87702" w:rsidR="00E715F8" w:rsidRPr="00AF4BC3" w:rsidRDefault="00E715F8" w:rsidP="005041DE">
            <w:pPr>
              <w:rPr>
                <w:rFonts w:cstheme="minorHAnsi"/>
                <w:i/>
              </w:rPr>
            </w:pPr>
            <w:r w:rsidRPr="00AF4BC3">
              <w:rPr>
                <w:rFonts w:cstheme="minorHAnsi"/>
                <w:i/>
              </w:rPr>
              <w:t>TM4SF1</w:t>
            </w:r>
          </w:p>
        </w:tc>
        <w:tc>
          <w:tcPr>
            <w:tcW w:w="1440" w:type="dxa"/>
          </w:tcPr>
          <w:p w14:paraId="52664252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</w:rPr>
              <w:t>cg10725542</w:t>
            </w:r>
          </w:p>
          <w:p w14:paraId="380B18FC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</w:rPr>
              <w:t>cg26584465</w:t>
            </w:r>
          </w:p>
        </w:tc>
        <w:tc>
          <w:tcPr>
            <w:tcW w:w="1440" w:type="dxa"/>
          </w:tcPr>
          <w:p w14:paraId="1CCA432E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</w:rPr>
              <w:t>149094653</w:t>
            </w:r>
          </w:p>
          <w:p w14:paraId="16800811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</w:rPr>
              <w:t>149095006</w:t>
            </w:r>
          </w:p>
          <w:p w14:paraId="48C22B2C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5BFF1D43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65126ADB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sv-SE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0E9A336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4CB26961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Open Sea</w:t>
            </w:r>
          </w:p>
          <w:p w14:paraId="73819736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Open Sea</w:t>
            </w:r>
          </w:p>
        </w:tc>
        <w:tc>
          <w:tcPr>
            <w:tcW w:w="1440" w:type="dxa"/>
          </w:tcPr>
          <w:p w14:paraId="4D92DED0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208</w:t>
            </w:r>
          </w:p>
          <w:p w14:paraId="167AB67E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-207</w:t>
            </w:r>
          </w:p>
        </w:tc>
        <w:tc>
          <w:tcPr>
            <w:tcW w:w="1440" w:type="dxa"/>
          </w:tcPr>
          <w:p w14:paraId="7CB7CCF2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715F8" w14:paraId="3C762775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7E6AB3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  <w:r w:rsidRPr="00AF4BC3">
              <w:rPr>
                <w:rFonts w:cstheme="minorHAnsi"/>
                <w:i/>
              </w:rPr>
              <w:t>VARS</w:t>
            </w:r>
          </w:p>
          <w:p w14:paraId="72D01144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</w:p>
        </w:tc>
        <w:tc>
          <w:tcPr>
            <w:tcW w:w="1440" w:type="dxa"/>
          </w:tcPr>
          <w:p w14:paraId="33335F68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cg17619755</w:t>
            </w:r>
          </w:p>
          <w:p w14:paraId="54DFDC71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cg08899667</w:t>
            </w:r>
          </w:p>
          <w:p w14:paraId="2B18B5B7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6DFFFF13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31760629</w:t>
            </w:r>
          </w:p>
          <w:p w14:paraId="10E974B1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31761055</w:t>
            </w:r>
          </w:p>
          <w:p w14:paraId="672E5648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77B0F9E5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5B6FBC0D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</w:tc>
        <w:tc>
          <w:tcPr>
            <w:tcW w:w="1440" w:type="dxa"/>
          </w:tcPr>
          <w:p w14:paraId="688E3448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Shelf</w:t>
            </w:r>
          </w:p>
          <w:p w14:paraId="3278AE23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Shelf</w:t>
            </w:r>
          </w:p>
          <w:p w14:paraId="5ABD317B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7202170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 xml:space="preserve">0.214 </w:t>
            </w:r>
          </w:p>
          <w:p w14:paraId="16AF92CB" w14:textId="77777777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03</w:t>
            </w:r>
          </w:p>
        </w:tc>
        <w:tc>
          <w:tcPr>
            <w:tcW w:w="1440" w:type="dxa"/>
          </w:tcPr>
          <w:p w14:paraId="689F25B3" w14:textId="661002E3" w:rsidR="00E715F8" w:rsidRPr="00AF4BC3" w:rsidRDefault="00E715F8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715F8" w14:paraId="6AD4ADE1" w14:textId="77777777" w:rsidTr="00634159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BD48EC5" w14:textId="77777777" w:rsidR="00E715F8" w:rsidRPr="00AF4BC3" w:rsidRDefault="00E715F8" w:rsidP="005041DE">
            <w:pPr>
              <w:rPr>
                <w:rFonts w:cstheme="minorHAnsi"/>
                <w:i/>
              </w:rPr>
            </w:pPr>
            <w:r w:rsidRPr="00AF4BC3">
              <w:rPr>
                <w:rFonts w:cstheme="minorHAnsi"/>
                <w:i/>
              </w:rPr>
              <w:t xml:space="preserve">WNT6 </w:t>
            </w:r>
          </w:p>
          <w:p w14:paraId="4475D82F" w14:textId="77777777" w:rsidR="00E715F8" w:rsidRPr="00AF4BC3" w:rsidRDefault="00E715F8" w:rsidP="005041DE">
            <w:pPr>
              <w:rPr>
                <w:rFonts w:cstheme="minorHAnsi"/>
                <w:b w:val="0"/>
                <w:bCs w:val="0"/>
                <w:i/>
              </w:rPr>
            </w:pPr>
          </w:p>
        </w:tc>
        <w:tc>
          <w:tcPr>
            <w:tcW w:w="1440" w:type="dxa"/>
          </w:tcPr>
          <w:p w14:paraId="77F35AE3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cg22587479</w:t>
            </w:r>
          </w:p>
          <w:p w14:paraId="4DF2B22C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cg00011225</w:t>
            </w:r>
          </w:p>
          <w:p w14:paraId="72AA17A0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cg13903421</w:t>
            </w:r>
          </w:p>
          <w:p w14:paraId="02594692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  <w:color w:val="000000"/>
              </w:rPr>
              <w:t>cg25242471</w:t>
            </w:r>
          </w:p>
        </w:tc>
        <w:tc>
          <w:tcPr>
            <w:tcW w:w="1440" w:type="dxa"/>
          </w:tcPr>
          <w:p w14:paraId="35F502D1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219738226</w:t>
            </w:r>
          </w:p>
          <w:p w14:paraId="1379D31D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219738314</w:t>
            </w:r>
          </w:p>
          <w:p w14:paraId="43A4B91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219738714</w:t>
            </w:r>
          </w:p>
          <w:p w14:paraId="0CD2D260" w14:textId="30E387D2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</w:rPr>
              <w:t>219738732</w:t>
            </w:r>
          </w:p>
          <w:p w14:paraId="0EDD7316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6094CE09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47B10E34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Body</w:t>
            </w:r>
          </w:p>
          <w:p w14:paraId="6E7AC00C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3’UTR</w:t>
            </w:r>
          </w:p>
          <w:p w14:paraId="7626806C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3’UTR</w:t>
            </w:r>
          </w:p>
        </w:tc>
        <w:tc>
          <w:tcPr>
            <w:tcW w:w="1440" w:type="dxa"/>
          </w:tcPr>
          <w:p w14:paraId="3E199703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Island</w:t>
            </w:r>
          </w:p>
          <w:p w14:paraId="76C31797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Island</w:t>
            </w:r>
          </w:p>
          <w:p w14:paraId="356D0354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Island</w:t>
            </w:r>
          </w:p>
          <w:p w14:paraId="32257094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BC3">
              <w:rPr>
                <w:rFonts w:cstheme="minorHAnsi"/>
              </w:rPr>
              <w:t>Island</w:t>
            </w:r>
          </w:p>
        </w:tc>
        <w:tc>
          <w:tcPr>
            <w:tcW w:w="1440" w:type="dxa"/>
          </w:tcPr>
          <w:p w14:paraId="615CA70B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 xml:space="preserve">0.225 </w:t>
            </w:r>
          </w:p>
          <w:p w14:paraId="3A814390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 xml:space="preserve">0.244 </w:t>
            </w:r>
          </w:p>
          <w:p w14:paraId="0C09BABD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42</w:t>
            </w:r>
          </w:p>
          <w:p w14:paraId="6C4DACD0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25</w:t>
            </w:r>
          </w:p>
        </w:tc>
        <w:tc>
          <w:tcPr>
            <w:tcW w:w="1440" w:type="dxa"/>
          </w:tcPr>
          <w:p w14:paraId="7AEBA4B1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0.207</w:t>
            </w:r>
          </w:p>
          <w:p w14:paraId="3D1A0154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0.218</w:t>
            </w:r>
          </w:p>
          <w:p w14:paraId="29B1C411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vertAlign w:val="superscript"/>
              </w:rPr>
            </w:pPr>
            <w:r w:rsidRPr="00AF4BC3">
              <w:rPr>
                <w:rFonts w:cstheme="minorHAnsi"/>
                <w:color w:val="000000"/>
              </w:rPr>
              <w:t>0.224</w:t>
            </w:r>
          </w:p>
          <w:p w14:paraId="23BB7DC5" w14:textId="77777777" w:rsidR="00E715F8" w:rsidRPr="00AF4BC3" w:rsidRDefault="00E715F8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F4BC3">
              <w:rPr>
                <w:rFonts w:cstheme="minorHAnsi"/>
                <w:color w:val="000000"/>
              </w:rPr>
              <w:t>0.213</w:t>
            </w:r>
          </w:p>
        </w:tc>
      </w:tr>
    </w:tbl>
    <w:p w14:paraId="5F14413C" w14:textId="560F69C1" w:rsidR="00E715F8" w:rsidRDefault="00C742CD" w:rsidP="00634159">
      <w:pPr>
        <w:spacing w:line="480" w:lineRule="auto"/>
        <w:ind w:left="-720"/>
      </w:pPr>
      <w:r>
        <w:rPr>
          <w:rFonts w:cs="Times New Roman"/>
          <w:b/>
        </w:rPr>
        <w:t>T</w:t>
      </w:r>
      <w:r w:rsidR="00E715F8" w:rsidRPr="007C08DD">
        <w:rPr>
          <w:rFonts w:cs="Times New Roman"/>
          <w:b/>
        </w:rPr>
        <w:t>able S</w:t>
      </w:r>
      <w:r w:rsidR="00454707">
        <w:rPr>
          <w:rFonts w:cs="Times New Roman"/>
          <w:b/>
        </w:rPr>
        <w:t>6</w:t>
      </w:r>
      <w:r w:rsidR="00E715F8" w:rsidRPr="00BC420F">
        <w:rPr>
          <w:rFonts w:cs="Times New Roman"/>
        </w:rPr>
        <w:t xml:space="preserve">. Genes with </w:t>
      </w:r>
      <w:r w:rsidR="00E715F8">
        <w:rPr>
          <w:rFonts w:cs="Times New Roman"/>
        </w:rPr>
        <w:t xml:space="preserve">two or more </w:t>
      </w:r>
      <w:r w:rsidR="00E715F8" w:rsidRPr="00BC420F">
        <w:rPr>
          <w:rFonts w:cs="Times New Roman"/>
        </w:rPr>
        <w:t>differentially methylated</w:t>
      </w:r>
      <w:r w:rsidR="00E715F8">
        <w:rPr>
          <w:rFonts w:cs="Times New Roman"/>
        </w:rPr>
        <w:t xml:space="preserve"> (DM)</w:t>
      </w:r>
      <w:r w:rsidR="00E715F8" w:rsidRPr="00BC420F">
        <w:rPr>
          <w:rFonts w:cs="Times New Roman"/>
        </w:rPr>
        <w:t xml:space="preserve"> CpG</w:t>
      </w:r>
      <w:r w:rsidR="00E715F8">
        <w:rPr>
          <w:rFonts w:cs="Times New Roman"/>
        </w:rPr>
        <w:t xml:space="preserve"> sites</w:t>
      </w:r>
      <w:r w:rsidR="00E715F8" w:rsidRPr="00BC420F">
        <w:rPr>
          <w:rFonts w:cs="Times New Roman"/>
        </w:rPr>
        <w:t xml:space="preserve"> in </w:t>
      </w:r>
      <w:r w:rsidR="00E715F8">
        <w:rPr>
          <w:rFonts w:cs="Times New Roman"/>
        </w:rPr>
        <w:t>cases with h</w:t>
      </w:r>
      <w:r w:rsidR="00E715F8" w:rsidRPr="00BC420F">
        <w:rPr>
          <w:rFonts w:cs="Times New Roman"/>
        </w:rPr>
        <w:t>ematological</w:t>
      </w:r>
      <w:r w:rsidR="00E715F8">
        <w:rPr>
          <w:rFonts w:cs="Times New Roman"/>
        </w:rPr>
        <w:t xml:space="preserve"> (H) Telomere Biology Disorder (TBD)</w:t>
      </w:r>
      <w:r w:rsidR="00E715F8" w:rsidRPr="00BC420F">
        <w:rPr>
          <w:rFonts w:cs="Times New Roman"/>
        </w:rPr>
        <w:t xml:space="preserve"> </w:t>
      </w:r>
      <w:r w:rsidR="00E715F8">
        <w:rPr>
          <w:rFonts w:cs="Times New Roman"/>
        </w:rPr>
        <w:t>or</w:t>
      </w:r>
      <w:r w:rsidR="00E715F8" w:rsidRPr="00BC420F">
        <w:rPr>
          <w:rFonts w:cs="Times New Roman"/>
        </w:rPr>
        <w:t xml:space="preserve"> </w:t>
      </w:r>
      <w:r w:rsidR="00E715F8">
        <w:rPr>
          <w:rFonts w:cs="Times New Roman"/>
        </w:rPr>
        <w:t>n</w:t>
      </w:r>
      <w:r w:rsidR="00E715F8" w:rsidRPr="00BC420F">
        <w:rPr>
          <w:rFonts w:cs="Times New Roman"/>
        </w:rPr>
        <w:t>on-hematological</w:t>
      </w:r>
      <w:r w:rsidR="00E715F8">
        <w:rPr>
          <w:rFonts w:cs="Times New Roman"/>
        </w:rPr>
        <w:t xml:space="preserve"> (NH) </w:t>
      </w:r>
      <w:r w:rsidR="00E715F8" w:rsidRPr="00BC420F">
        <w:rPr>
          <w:rFonts w:cs="Times New Roman"/>
        </w:rPr>
        <w:t xml:space="preserve">TBD. </w:t>
      </w:r>
      <w:r w:rsidR="00E715F8" w:rsidRPr="008861FB">
        <w:rPr>
          <w:rFonts w:cs="Times New Roman"/>
        </w:rPr>
        <w:t>T</w:t>
      </w:r>
      <w:r w:rsidR="00E715F8">
        <w:rPr>
          <w:rFonts w:cs="Times New Roman"/>
        </w:rPr>
        <w:t>h</w:t>
      </w:r>
      <w:r w:rsidR="00E715F8" w:rsidRPr="008861FB">
        <w:rPr>
          <w:rFonts w:cs="Times New Roman"/>
        </w:rPr>
        <w:t>e annotations are from the MethylationEPIC BeadChip manifest</w:t>
      </w:r>
      <w:r w:rsidR="00E715F8">
        <w:rPr>
          <w:rFonts w:cs="Times New Roman"/>
        </w:rPr>
        <w:t xml:space="preserve"> (</w:t>
      </w:r>
      <w:r w:rsidR="00E715F8" w:rsidRPr="0081301C">
        <w:rPr>
          <w:rFonts w:cstheme="minorHAnsi"/>
          <w:shd w:val="clear" w:color="auto" w:fill="FFFFFF"/>
        </w:rPr>
        <w:t xml:space="preserve">Illumina, San Diego, </w:t>
      </w:r>
      <w:r w:rsidR="00E715F8">
        <w:rPr>
          <w:rFonts w:cstheme="minorHAnsi"/>
          <w:shd w:val="clear" w:color="auto" w:fill="FFFFFF"/>
        </w:rPr>
        <w:t>CA</w:t>
      </w:r>
      <w:r w:rsidR="00E715F8" w:rsidRPr="00905CE1">
        <w:rPr>
          <w:rFonts w:cstheme="minorHAnsi"/>
          <w:shd w:val="clear" w:color="auto" w:fill="FFFFFF"/>
        </w:rPr>
        <w:t>)</w:t>
      </w:r>
      <w:r w:rsidR="00E715F8" w:rsidRPr="008861FB">
        <w:rPr>
          <w:rFonts w:cs="Times New Roman"/>
        </w:rPr>
        <w:t>.</w:t>
      </w:r>
    </w:p>
    <w:p w14:paraId="5393FC80" w14:textId="77777777" w:rsidR="00E715F8" w:rsidRDefault="00E715F8" w:rsidP="00634159">
      <w:pPr>
        <w:spacing w:line="480" w:lineRule="auto"/>
        <w:rPr>
          <w:b/>
          <w:noProof/>
        </w:rPr>
      </w:pPr>
      <w:r>
        <w:rPr>
          <w:b/>
          <w:noProof/>
        </w:rPr>
        <w:br w:type="page"/>
      </w:r>
    </w:p>
    <w:p w14:paraId="3EFA95FD" w14:textId="77777777" w:rsidR="00DD43A0" w:rsidRDefault="00DD43A0" w:rsidP="00634159">
      <w:pPr>
        <w:spacing w:line="480" w:lineRule="auto"/>
        <w:ind w:left="-990"/>
        <w:rPr>
          <w:rFonts w:cs="Times New Roman"/>
          <w:b/>
        </w:rPr>
      </w:pPr>
      <w:bookmarkStart w:id="7" w:name="_Hlk126667474"/>
      <w:r>
        <w:rPr>
          <w:rFonts w:cs="Times New Roman"/>
          <w:b/>
        </w:rPr>
        <w:lastRenderedPageBreak/>
        <w:t xml:space="preserve">Enrichment analysis by gene ontology processes in the symptomatic cases. </w:t>
      </w:r>
    </w:p>
    <w:tbl>
      <w:tblPr>
        <w:tblStyle w:val="GridTable4-Accent3"/>
        <w:tblW w:w="11070" w:type="dxa"/>
        <w:tblInd w:w="-995" w:type="dxa"/>
        <w:tblLook w:val="04A0" w:firstRow="1" w:lastRow="0" w:firstColumn="1" w:lastColumn="0" w:noHBand="0" w:noVBand="1"/>
      </w:tblPr>
      <w:tblGrid>
        <w:gridCol w:w="966"/>
        <w:gridCol w:w="1513"/>
        <w:gridCol w:w="1431"/>
        <w:gridCol w:w="1431"/>
        <w:gridCol w:w="1431"/>
        <w:gridCol w:w="1440"/>
        <w:gridCol w:w="2858"/>
      </w:tblGrid>
      <w:tr w:rsidR="00DD43A0" w14:paraId="5FBD2089" w14:textId="77777777" w:rsidTr="00634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bookmarkEnd w:id="7"/>
          <w:p w14:paraId="2E58DE88" w14:textId="77777777" w:rsidR="00DD43A0" w:rsidRPr="00BC1F2E" w:rsidRDefault="00DD43A0" w:rsidP="00AF4BC3">
            <w:pPr>
              <w:ind w:left="-19" w:firstLine="19"/>
              <w:jc w:val="center"/>
              <w:rPr>
                <w:rFonts w:cstheme="minorHAnsi"/>
              </w:rPr>
            </w:pPr>
            <w:r w:rsidRPr="00BC1F2E">
              <w:rPr>
                <w:rFonts w:cstheme="minorHAnsi"/>
              </w:rPr>
              <w:t>Number</w:t>
            </w:r>
          </w:p>
        </w:tc>
        <w:tc>
          <w:tcPr>
            <w:tcW w:w="1440" w:type="dxa"/>
          </w:tcPr>
          <w:p w14:paraId="225DD628" w14:textId="77777777" w:rsidR="00DD43A0" w:rsidRPr="00BC1F2E" w:rsidRDefault="00DD43A0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O p</w:t>
            </w:r>
            <w:r w:rsidRPr="00BC1F2E">
              <w:rPr>
                <w:rFonts w:cstheme="minorHAnsi"/>
              </w:rPr>
              <w:t>rocesses</w:t>
            </w:r>
          </w:p>
        </w:tc>
        <w:tc>
          <w:tcPr>
            <w:tcW w:w="1440" w:type="dxa"/>
          </w:tcPr>
          <w:p w14:paraId="04ED92B4" w14:textId="77777777" w:rsidR="00DD43A0" w:rsidRPr="00BC1F2E" w:rsidRDefault="00DD43A0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Total genes in </w:t>
            </w:r>
            <w:r>
              <w:rPr>
                <w:rFonts w:cstheme="minorHAnsi"/>
              </w:rPr>
              <w:t xml:space="preserve">GO </w:t>
            </w:r>
            <w:r w:rsidRPr="00BC1F2E">
              <w:rPr>
                <w:rFonts w:cstheme="minorHAnsi"/>
              </w:rPr>
              <w:t>process</w:t>
            </w:r>
          </w:p>
        </w:tc>
        <w:tc>
          <w:tcPr>
            <w:tcW w:w="1440" w:type="dxa"/>
          </w:tcPr>
          <w:p w14:paraId="2921B286" w14:textId="77777777" w:rsidR="00DD43A0" w:rsidRPr="00BC1F2E" w:rsidRDefault="00DD43A0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P-value</w:t>
            </w:r>
          </w:p>
        </w:tc>
        <w:tc>
          <w:tcPr>
            <w:tcW w:w="1440" w:type="dxa"/>
          </w:tcPr>
          <w:p w14:paraId="0CCA7BD3" w14:textId="77777777" w:rsidR="00DD43A0" w:rsidRPr="00BC1F2E" w:rsidRDefault="00DD43A0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FDR</w:t>
            </w:r>
          </w:p>
        </w:tc>
        <w:tc>
          <w:tcPr>
            <w:tcW w:w="1440" w:type="dxa"/>
          </w:tcPr>
          <w:p w14:paraId="4EFD0985" w14:textId="77777777" w:rsidR="00DD43A0" w:rsidRPr="00BC1F2E" w:rsidRDefault="00DD43A0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Total genes in </w:t>
            </w:r>
            <w:r>
              <w:rPr>
                <w:rFonts w:cstheme="minorHAnsi"/>
              </w:rPr>
              <w:t xml:space="preserve">the symptomatic </w:t>
            </w:r>
            <w:r w:rsidRPr="00BC1F2E">
              <w:rPr>
                <w:rFonts w:cstheme="minorHAnsi"/>
              </w:rPr>
              <w:t>data set</w:t>
            </w:r>
          </w:p>
        </w:tc>
        <w:tc>
          <w:tcPr>
            <w:tcW w:w="2880" w:type="dxa"/>
          </w:tcPr>
          <w:p w14:paraId="5C63122D" w14:textId="77777777" w:rsidR="00DD43A0" w:rsidRPr="00BC1F2E" w:rsidRDefault="00DD43A0" w:rsidP="00AF4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Network objects from </w:t>
            </w:r>
            <w:r>
              <w:rPr>
                <w:rFonts w:cstheme="minorHAnsi"/>
              </w:rPr>
              <w:t xml:space="preserve">the symptomatic </w:t>
            </w:r>
            <w:r w:rsidRPr="00BC1F2E">
              <w:rPr>
                <w:rFonts w:cstheme="minorHAnsi"/>
              </w:rPr>
              <w:t>data set</w:t>
            </w:r>
          </w:p>
        </w:tc>
      </w:tr>
      <w:tr w:rsidR="00DD43A0" w14:paraId="1BA6F504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5961FF4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1</w:t>
            </w:r>
          </w:p>
        </w:tc>
        <w:tc>
          <w:tcPr>
            <w:tcW w:w="1440" w:type="dxa"/>
          </w:tcPr>
          <w:p w14:paraId="1B54BAF8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cell-cell adhesion via plasma-membrane adhesion molecules</w:t>
            </w:r>
          </w:p>
        </w:tc>
        <w:tc>
          <w:tcPr>
            <w:tcW w:w="1440" w:type="dxa"/>
          </w:tcPr>
          <w:p w14:paraId="1C958227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357</w:t>
            </w:r>
          </w:p>
        </w:tc>
        <w:tc>
          <w:tcPr>
            <w:tcW w:w="1440" w:type="dxa"/>
          </w:tcPr>
          <w:p w14:paraId="2EAEE5A4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4.833E-15</w:t>
            </w:r>
          </w:p>
          <w:p w14:paraId="06AC8565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3862BBD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599E-11</w:t>
            </w:r>
          </w:p>
          <w:p w14:paraId="6D48C667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1BF047F8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7</w:t>
            </w:r>
          </w:p>
          <w:p w14:paraId="6C05B3F5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31D5A70E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PCDHGA4, PTPR-mu, Protocadherin gamma B1, PCDHGB4, PCDHGB3, PCDHGA8, PCDHGA6, PCDHGB2, </w:t>
            </w:r>
            <w:proofErr w:type="spellStart"/>
            <w:r w:rsidRPr="00BC1F2E">
              <w:rPr>
                <w:rFonts w:cstheme="minorHAnsi"/>
              </w:rPr>
              <w:t>Palladin</w:t>
            </w:r>
            <w:proofErr w:type="spellEnd"/>
            <w:r w:rsidRPr="00BC1F2E">
              <w:rPr>
                <w:rFonts w:cstheme="minorHAnsi"/>
              </w:rPr>
              <w:t>, PCDHGA7, PCDHGA2, L-selectin, PCDHGA3, LEC2, PCDHGA5, Lphn3, PCDHGA1</w:t>
            </w:r>
          </w:p>
          <w:p w14:paraId="6C769109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28E89D29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F125FE9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2</w:t>
            </w:r>
          </w:p>
        </w:tc>
        <w:tc>
          <w:tcPr>
            <w:tcW w:w="1440" w:type="dxa"/>
          </w:tcPr>
          <w:p w14:paraId="2EF65619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homophilic cell adhesion via plasma membrane adhesion molecules</w:t>
            </w:r>
          </w:p>
        </w:tc>
        <w:tc>
          <w:tcPr>
            <w:tcW w:w="1440" w:type="dxa"/>
          </w:tcPr>
          <w:p w14:paraId="3B51B8A7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222</w:t>
            </w:r>
          </w:p>
        </w:tc>
        <w:tc>
          <w:tcPr>
            <w:tcW w:w="1440" w:type="dxa"/>
          </w:tcPr>
          <w:p w14:paraId="4925A1A7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.257E-14</w:t>
            </w:r>
          </w:p>
          <w:p w14:paraId="43B76C58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6EC43C4A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5.388E-11</w:t>
            </w:r>
          </w:p>
          <w:p w14:paraId="7949D84B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0FBA75D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4</w:t>
            </w:r>
          </w:p>
          <w:p w14:paraId="715066D6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34860798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PCDHGA4, PTPR-mu, Protocadherin gamma B1, PCDHGB4, PCDHGB3, PCDHGA8, PCDHGA6, PCDHGB2, </w:t>
            </w:r>
            <w:proofErr w:type="spellStart"/>
            <w:r w:rsidRPr="00BC1F2E">
              <w:rPr>
                <w:rFonts w:cstheme="minorHAnsi"/>
              </w:rPr>
              <w:t>Palladin</w:t>
            </w:r>
            <w:proofErr w:type="spellEnd"/>
            <w:r w:rsidRPr="00BC1F2E">
              <w:rPr>
                <w:rFonts w:cstheme="minorHAnsi"/>
              </w:rPr>
              <w:t>, PCDHGA7, PCDHGA2, PCDHGA3, PCDHGA5, PCDHGA1</w:t>
            </w:r>
          </w:p>
          <w:p w14:paraId="14DE22C5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5A923335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EE1ED35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3</w:t>
            </w:r>
          </w:p>
        </w:tc>
        <w:tc>
          <w:tcPr>
            <w:tcW w:w="1440" w:type="dxa"/>
          </w:tcPr>
          <w:p w14:paraId="3C55F6C0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cell-cell adhesion</w:t>
            </w:r>
          </w:p>
        </w:tc>
        <w:tc>
          <w:tcPr>
            <w:tcW w:w="1440" w:type="dxa"/>
          </w:tcPr>
          <w:p w14:paraId="48E7FE30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774</w:t>
            </w:r>
          </w:p>
        </w:tc>
        <w:tc>
          <w:tcPr>
            <w:tcW w:w="1440" w:type="dxa"/>
          </w:tcPr>
          <w:p w14:paraId="070F5A7F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388E-13</w:t>
            </w:r>
          </w:p>
          <w:p w14:paraId="730F728E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2AAA92C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531E-10</w:t>
            </w:r>
          </w:p>
          <w:p w14:paraId="5828D2ED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130B50D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21</w:t>
            </w:r>
          </w:p>
          <w:p w14:paraId="349E7D3A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3F36FB2E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PCDHGA4, PTPR-mu, Protocadherin gamma B1, PCDHGB4, PCDHGB3, PCDHGA8, NCAM2, PCDHGA6, PCDHGB2, </w:t>
            </w:r>
            <w:proofErr w:type="spellStart"/>
            <w:r w:rsidRPr="00BC1F2E">
              <w:rPr>
                <w:rFonts w:cstheme="minorHAnsi"/>
              </w:rPr>
              <w:t>Palladin</w:t>
            </w:r>
            <w:proofErr w:type="spellEnd"/>
            <w:r w:rsidRPr="00BC1F2E">
              <w:rPr>
                <w:rFonts w:cstheme="minorHAnsi"/>
              </w:rPr>
              <w:t>, PCDHGA7, PCDHGA2, L-selectin, PCDHGA3, LEC2, Dectin-1, PCDHGA5, WNT, ITGA2, Lphn3, PCDHGA1</w:t>
            </w:r>
          </w:p>
          <w:p w14:paraId="3B4ED6C6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68F94B84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35C36AD2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4</w:t>
            </w:r>
          </w:p>
        </w:tc>
        <w:tc>
          <w:tcPr>
            <w:tcW w:w="1440" w:type="dxa"/>
          </w:tcPr>
          <w:p w14:paraId="24E5C9B7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cell adhesion</w:t>
            </w:r>
          </w:p>
        </w:tc>
        <w:tc>
          <w:tcPr>
            <w:tcW w:w="1440" w:type="dxa"/>
          </w:tcPr>
          <w:p w14:paraId="1E7839A4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1288</w:t>
            </w:r>
          </w:p>
        </w:tc>
        <w:tc>
          <w:tcPr>
            <w:tcW w:w="1440" w:type="dxa"/>
          </w:tcPr>
          <w:p w14:paraId="0547F8FC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7.874E-13</w:t>
            </w:r>
          </w:p>
          <w:p w14:paraId="35279C10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4B9AD459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6.514E-10</w:t>
            </w:r>
          </w:p>
          <w:p w14:paraId="0DD13F90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F803A00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25</w:t>
            </w:r>
          </w:p>
          <w:p w14:paraId="653DDECD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11993F48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PCDHGA4, Myosin I, PTPR-mu, Protocadherin gamma B1, PCDHGB4, PCDHGB3, PCDHGA8, NCAM2, PCDHGA6, PCDHGB2, PAR3-beta, </w:t>
            </w:r>
            <w:proofErr w:type="spellStart"/>
            <w:r w:rsidRPr="00BC1F2E">
              <w:rPr>
                <w:rFonts w:cstheme="minorHAnsi"/>
              </w:rPr>
              <w:t>Palladin</w:t>
            </w:r>
            <w:proofErr w:type="spellEnd"/>
            <w:r w:rsidRPr="00BC1F2E">
              <w:rPr>
                <w:rFonts w:cstheme="minorHAnsi"/>
              </w:rPr>
              <w:t>, PCDHGA7, PCDHGA2, L-selectin, PCDHGA3, LEC2, Dectin-1, PCDHGA5, ADAM3, WNT, ITGA2, Lphn3, PLC-beta, PCDHGA1</w:t>
            </w:r>
          </w:p>
          <w:p w14:paraId="3F1D7AB5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300BAA1F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3ED2F805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5</w:t>
            </w:r>
          </w:p>
        </w:tc>
        <w:tc>
          <w:tcPr>
            <w:tcW w:w="1440" w:type="dxa"/>
          </w:tcPr>
          <w:p w14:paraId="3E81B554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animal organ development</w:t>
            </w:r>
          </w:p>
        </w:tc>
        <w:tc>
          <w:tcPr>
            <w:tcW w:w="1440" w:type="dxa"/>
          </w:tcPr>
          <w:p w14:paraId="1116255F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5201</w:t>
            </w:r>
          </w:p>
        </w:tc>
        <w:tc>
          <w:tcPr>
            <w:tcW w:w="1440" w:type="dxa"/>
          </w:tcPr>
          <w:p w14:paraId="19A4566D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2.879E-06</w:t>
            </w:r>
          </w:p>
          <w:p w14:paraId="50944DD1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647A29EF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906E-03</w:t>
            </w:r>
          </w:p>
          <w:p w14:paraId="3DA79BF4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6216A938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7</w:t>
            </w:r>
          </w:p>
          <w:p w14:paraId="1A66B16C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70B13B2C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LHX6, Myosin I, CACNA1D, PAX5, PTPR-mu, c-</w:t>
            </w:r>
            <w:proofErr w:type="spellStart"/>
            <w:r w:rsidRPr="00BC1F2E">
              <w:rPr>
                <w:rFonts w:cstheme="minorHAnsi"/>
              </w:rPr>
              <w:t>Maf</w:t>
            </w:r>
            <w:proofErr w:type="spellEnd"/>
            <w:r w:rsidRPr="00BC1F2E">
              <w:rPr>
                <w:rFonts w:cstheme="minorHAnsi"/>
              </w:rPr>
              <w:t xml:space="preserve">, ARID5B, USP2, BAAT, NAV2, SOX5, NFIX, DDRGK1, DNA </w:t>
            </w:r>
            <w:r w:rsidRPr="00BC1F2E">
              <w:rPr>
                <w:rFonts w:cstheme="minorHAnsi"/>
              </w:rPr>
              <w:lastRenderedPageBreak/>
              <w:t xml:space="preserve">ligase IV, </w:t>
            </w:r>
            <w:proofErr w:type="spellStart"/>
            <w:r w:rsidRPr="00BC1F2E">
              <w:rPr>
                <w:rFonts w:cstheme="minorHAnsi"/>
              </w:rPr>
              <w:t>Palladin</w:t>
            </w:r>
            <w:proofErr w:type="spellEnd"/>
            <w:r w:rsidRPr="00BC1F2E">
              <w:rPr>
                <w:rFonts w:cstheme="minorHAnsi"/>
              </w:rPr>
              <w:t>, LEC2, Leptin receptor, Rod1, Zeta-</w:t>
            </w:r>
            <w:proofErr w:type="spellStart"/>
            <w:r w:rsidRPr="00BC1F2E">
              <w:rPr>
                <w:rFonts w:cstheme="minorHAnsi"/>
              </w:rPr>
              <w:t>sarcoglycan</w:t>
            </w:r>
            <w:proofErr w:type="spellEnd"/>
            <w:r w:rsidRPr="00BC1F2E">
              <w:rPr>
                <w:rFonts w:cstheme="minorHAnsi"/>
              </w:rPr>
              <w:t xml:space="preserve">, MMP-20, MYO1E, WNT, ITGA2, </w:t>
            </w:r>
            <w:proofErr w:type="spellStart"/>
            <w:r w:rsidRPr="00BC1F2E">
              <w:rPr>
                <w:rFonts w:cstheme="minorHAnsi"/>
              </w:rPr>
              <w:t>Galpha</w:t>
            </w:r>
            <w:proofErr w:type="spellEnd"/>
            <w:r w:rsidRPr="00BC1F2E">
              <w:rPr>
                <w:rFonts w:cstheme="minorHAnsi"/>
              </w:rPr>
              <w:t>(q)-specific Class A Orphan/other GPCRs, NF-I, MHC class II beta chain, Lphn3, MHC Class I alpha chain, WNT6, CDK6, PLC-beta, Prdm8, HLAC, SOCS3, Matrin-3, CACNA1 L-type, GAS2</w:t>
            </w:r>
          </w:p>
          <w:p w14:paraId="5A37F700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64CDBDBE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A8A290C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lastRenderedPageBreak/>
              <w:t>6</w:t>
            </w:r>
          </w:p>
        </w:tc>
        <w:tc>
          <w:tcPr>
            <w:tcW w:w="1440" w:type="dxa"/>
          </w:tcPr>
          <w:p w14:paraId="31559DA2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 xml:space="preserve">detection of </w:t>
            </w:r>
            <w:proofErr w:type="gramStart"/>
            <w:r w:rsidRPr="00BC1F2E">
              <w:rPr>
                <w:rFonts w:cstheme="minorHAnsi"/>
              </w:rPr>
              <w:t>other</w:t>
            </w:r>
            <w:proofErr w:type="gramEnd"/>
            <w:r w:rsidRPr="00BC1F2E">
              <w:rPr>
                <w:rFonts w:cstheme="minorHAnsi"/>
              </w:rPr>
              <w:t xml:space="preserve"> organism</w:t>
            </w:r>
          </w:p>
        </w:tc>
        <w:tc>
          <w:tcPr>
            <w:tcW w:w="1440" w:type="dxa"/>
          </w:tcPr>
          <w:p w14:paraId="3C8D1563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39</w:t>
            </w:r>
          </w:p>
        </w:tc>
        <w:tc>
          <w:tcPr>
            <w:tcW w:w="1440" w:type="dxa"/>
          </w:tcPr>
          <w:p w14:paraId="0B7A4006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9.726E-06</w:t>
            </w:r>
          </w:p>
          <w:p w14:paraId="6BF6DD79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89B6D1B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5.167E-03</w:t>
            </w:r>
          </w:p>
          <w:p w14:paraId="7DB59247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9B9962B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4</w:t>
            </w:r>
          </w:p>
          <w:p w14:paraId="1FC2CA83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0EDFC3BB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Dectin-1, MHC class II beta chain, MHC Class I alpha chain, HLAC</w:t>
            </w:r>
          </w:p>
          <w:p w14:paraId="3964A2FE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06AF359E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3F50933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7</w:t>
            </w:r>
          </w:p>
        </w:tc>
        <w:tc>
          <w:tcPr>
            <w:tcW w:w="1440" w:type="dxa"/>
          </w:tcPr>
          <w:p w14:paraId="2A6EC7F0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positive regulation of interferon-gamma production</w:t>
            </w:r>
          </w:p>
        </w:tc>
        <w:tc>
          <w:tcPr>
            <w:tcW w:w="1440" w:type="dxa"/>
          </w:tcPr>
          <w:p w14:paraId="76F916EE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145</w:t>
            </w:r>
          </w:p>
        </w:tc>
        <w:tc>
          <w:tcPr>
            <w:tcW w:w="1440" w:type="dxa"/>
          </w:tcPr>
          <w:p w14:paraId="4CF19302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093E-05</w:t>
            </w:r>
          </w:p>
          <w:p w14:paraId="6AA198F4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5475B1B0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5.167E-03</w:t>
            </w:r>
          </w:p>
          <w:p w14:paraId="422EA01A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11C0E641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6</w:t>
            </w:r>
          </w:p>
          <w:p w14:paraId="304E192A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3F283A06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Dectin-1, IL-1RI, HLA-DPB, WNT, MHC class II beta chain, MHC Class I alpha chain</w:t>
            </w:r>
          </w:p>
          <w:p w14:paraId="0546C2E3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6E730C1E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0AA895E4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8</w:t>
            </w:r>
          </w:p>
        </w:tc>
        <w:tc>
          <w:tcPr>
            <w:tcW w:w="1440" w:type="dxa"/>
          </w:tcPr>
          <w:p w14:paraId="008AF4BE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detection of external biotic stimulus</w:t>
            </w:r>
          </w:p>
        </w:tc>
        <w:tc>
          <w:tcPr>
            <w:tcW w:w="1440" w:type="dxa"/>
          </w:tcPr>
          <w:p w14:paraId="6DDBD73E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52</w:t>
            </w:r>
          </w:p>
        </w:tc>
        <w:tc>
          <w:tcPr>
            <w:tcW w:w="1440" w:type="dxa"/>
          </w:tcPr>
          <w:p w14:paraId="25DD4489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.094E-05</w:t>
            </w:r>
          </w:p>
          <w:p w14:paraId="349B0713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A6B2C6F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138E-02</w:t>
            </w:r>
          </w:p>
          <w:p w14:paraId="3C947192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5D5C050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4</w:t>
            </w:r>
          </w:p>
          <w:p w14:paraId="143F817A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6356D293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Dectin-1, MHC class II beta chain, MHC Class I alpha chain, HLAC</w:t>
            </w:r>
          </w:p>
          <w:p w14:paraId="14D94685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1CF438B7" w14:textId="77777777" w:rsidTr="00634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EA4D6C1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9</w:t>
            </w:r>
          </w:p>
        </w:tc>
        <w:tc>
          <w:tcPr>
            <w:tcW w:w="1440" w:type="dxa"/>
          </w:tcPr>
          <w:p w14:paraId="24CF8DB2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cerebellar granule cell differentiation</w:t>
            </w:r>
          </w:p>
        </w:tc>
        <w:tc>
          <w:tcPr>
            <w:tcW w:w="1440" w:type="dxa"/>
          </w:tcPr>
          <w:p w14:paraId="497BA880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19</w:t>
            </w:r>
          </w:p>
        </w:tc>
        <w:tc>
          <w:tcPr>
            <w:tcW w:w="1440" w:type="dxa"/>
          </w:tcPr>
          <w:p w14:paraId="27FC113D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.639E-05</w:t>
            </w:r>
          </w:p>
          <w:p w14:paraId="0C2E29BB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620392DE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138E-02</w:t>
            </w:r>
          </w:p>
          <w:p w14:paraId="3E2647BC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5D9ABF27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</w:t>
            </w:r>
          </w:p>
          <w:p w14:paraId="14A41C6E" w14:textId="77777777" w:rsidR="00DD43A0" w:rsidRPr="00BC1F2E" w:rsidRDefault="00DD43A0" w:rsidP="0050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76E35298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NFIX, WNT, NF-I</w:t>
            </w:r>
          </w:p>
          <w:p w14:paraId="09E478A0" w14:textId="77777777" w:rsidR="00DD43A0" w:rsidRPr="00BC1F2E" w:rsidRDefault="00DD43A0" w:rsidP="0050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D43A0" w14:paraId="33B76848" w14:textId="77777777" w:rsidTr="00634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0308CDC" w14:textId="77777777" w:rsidR="00DD43A0" w:rsidRPr="00BC1F2E" w:rsidRDefault="00DD43A0" w:rsidP="005041DE">
            <w:pPr>
              <w:rPr>
                <w:rFonts w:cstheme="minorHAnsi"/>
              </w:rPr>
            </w:pPr>
            <w:r w:rsidRPr="00BC1F2E">
              <w:rPr>
                <w:rFonts w:cstheme="minorHAnsi"/>
              </w:rPr>
              <w:t>10</w:t>
            </w:r>
          </w:p>
        </w:tc>
        <w:tc>
          <w:tcPr>
            <w:tcW w:w="1440" w:type="dxa"/>
          </w:tcPr>
          <w:p w14:paraId="4198BF98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cerebellar granular layer formation</w:t>
            </w:r>
          </w:p>
        </w:tc>
        <w:tc>
          <w:tcPr>
            <w:tcW w:w="1440" w:type="dxa"/>
          </w:tcPr>
          <w:p w14:paraId="1BFB04BC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1F2E">
              <w:rPr>
                <w:rFonts w:cstheme="minorHAnsi"/>
              </w:rPr>
              <w:t>19</w:t>
            </w:r>
          </w:p>
        </w:tc>
        <w:tc>
          <w:tcPr>
            <w:tcW w:w="1440" w:type="dxa"/>
          </w:tcPr>
          <w:p w14:paraId="07F163F6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.639E-05</w:t>
            </w:r>
          </w:p>
          <w:p w14:paraId="529488AB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74BD9B8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1.138E-02</w:t>
            </w:r>
          </w:p>
          <w:p w14:paraId="23EC3A44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3884150D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3</w:t>
            </w:r>
          </w:p>
          <w:p w14:paraId="3E285F1A" w14:textId="77777777" w:rsidR="00DD43A0" w:rsidRPr="00BC1F2E" w:rsidRDefault="00DD43A0" w:rsidP="00504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2DD537F2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BC1F2E">
              <w:rPr>
                <w:rFonts w:cstheme="minorHAnsi"/>
              </w:rPr>
              <w:t>NFIX, WNT, NF-I</w:t>
            </w:r>
          </w:p>
          <w:p w14:paraId="67D00E09" w14:textId="77777777" w:rsidR="00DD43A0" w:rsidRPr="00BC1F2E" w:rsidRDefault="00DD43A0" w:rsidP="0050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0C06B261" w14:textId="2858EB1B" w:rsidR="00DD43A0" w:rsidRDefault="00C742CD" w:rsidP="00634159">
      <w:pPr>
        <w:spacing w:line="480" w:lineRule="auto"/>
        <w:ind w:left="-990"/>
      </w:pPr>
      <w:r>
        <w:rPr>
          <w:b/>
        </w:rPr>
        <w:t>T</w:t>
      </w:r>
      <w:r w:rsidR="00DD43A0" w:rsidRPr="006546FC">
        <w:rPr>
          <w:b/>
        </w:rPr>
        <w:t>able S</w:t>
      </w:r>
      <w:r w:rsidR="00454707">
        <w:rPr>
          <w:b/>
        </w:rPr>
        <w:t>7</w:t>
      </w:r>
      <w:r w:rsidR="00DD43A0">
        <w:t xml:space="preserve">. </w:t>
      </w:r>
      <w:r w:rsidR="00DD43A0">
        <w:rPr>
          <w:rFonts w:cs="Times New Roman"/>
          <w:b/>
        </w:rPr>
        <w:t xml:space="preserve">Enrichment analysis by gene ontology (GO) processes </w:t>
      </w:r>
      <w:r w:rsidR="00DD43A0">
        <w:t>for the differentially methylated genes (n=89) in the symptomatic Telomere Biology Disorder groups. The analysis was based on Entrez Gene ID and the top ten GO processes are presented. The data was accessed 2022-11-02 from the GeneGO MetaCore</w:t>
      </w:r>
      <w:r w:rsidR="00DD43A0">
        <w:rPr>
          <w:rFonts w:cstheme="minorHAnsi"/>
        </w:rPr>
        <w:t>™</w:t>
      </w:r>
      <w:r w:rsidR="00DD43A0">
        <w:t xml:space="preserve"> software (</w:t>
      </w:r>
      <w:r w:rsidR="00DD43A0" w:rsidRPr="000A143E">
        <w:t>Thomson Reuters, New York, NY)</w:t>
      </w:r>
      <w:r w:rsidR="00DD43A0">
        <w:t>.</w:t>
      </w:r>
    </w:p>
    <w:p w14:paraId="5F9A56A3" w14:textId="77777777" w:rsidR="00DD43A0" w:rsidRDefault="00DD43A0" w:rsidP="00634159">
      <w:pPr>
        <w:spacing w:line="480" w:lineRule="auto"/>
        <w:rPr>
          <w:b/>
          <w:noProof/>
        </w:rPr>
      </w:pPr>
      <w:r>
        <w:rPr>
          <w:b/>
          <w:noProof/>
        </w:rPr>
        <w:br w:type="page"/>
      </w:r>
    </w:p>
    <w:p w14:paraId="7A0F14FD" w14:textId="77777777" w:rsidR="00F30932" w:rsidRDefault="00F30932" w:rsidP="00634159">
      <w:pPr>
        <w:pStyle w:val="Heading2"/>
        <w:spacing w:line="480" w:lineRule="auto"/>
        <w:rPr>
          <w:noProof/>
          <w:lang w:val="en-US"/>
        </w:rPr>
        <w:sectPr w:rsidR="00F30932" w:rsidSect="00F30932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E6F01E" w14:textId="3D3374A8" w:rsidR="00B90108" w:rsidRPr="00B90108" w:rsidRDefault="00B90108" w:rsidP="00634159">
      <w:pPr>
        <w:pStyle w:val="Heading2"/>
        <w:spacing w:line="480" w:lineRule="auto"/>
        <w:rPr>
          <w:noProof/>
          <w:lang w:val="en-US"/>
        </w:rPr>
      </w:pPr>
      <w:r>
        <w:rPr>
          <w:noProof/>
          <w:lang w:val="en-US"/>
        </w:rPr>
        <w:lastRenderedPageBreak/>
        <w:t>Supplementary figure legends</w:t>
      </w:r>
    </w:p>
    <w:p w14:paraId="60A271F5" w14:textId="08287662" w:rsidR="00B90108" w:rsidRDefault="00F30932" w:rsidP="00634159">
      <w:pPr>
        <w:spacing w:line="480" w:lineRule="auto"/>
      </w:pPr>
      <w:r>
        <w:rPr>
          <w:b/>
          <w:noProof/>
        </w:rPr>
        <w:t>F</w:t>
      </w:r>
      <w:r w:rsidR="00B90108">
        <w:rPr>
          <w:b/>
          <w:noProof/>
        </w:rPr>
        <w:t xml:space="preserve">igure S1. </w:t>
      </w:r>
      <w:bookmarkStart w:id="8" w:name="_Hlk126667128"/>
      <w:r w:rsidR="00B90108" w:rsidRPr="00D47E04">
        <w:rPr>
          <w:b/>
          <w:noProof/>
        </w:rPr>
        <w:t xml:space="preserve">Standardized residuals </w:t>
      </w:r>
      <w:r w:rsidR="00B90108" w:rsidRPr="00D47E04">
        <w:rPr>
          <w:b/>
        </w:rPr>
        <w:t>(S</w:t>
      </w:r>
      <w:r w:rsidR="00B90108" w:rsidRPr="00D47E04">
        <w:rPr>
          <w:b/>
          <w:vertAlign w:val="subscript"/>
        </w:rPr>
        <w:t>res</w:t>
      </w:r>
      <w:r w:rsidR="00B90108" w:rsidRPr="00D47E04">
        <w:rPr>
          <w:b/>
        </w:rPr>
        <w:t xml:space="preserve">) </w:t>
      </w:r>
      <w:r w:rsidR="00B90108" w:rsidRPr="00D47E04">
        <w:rPr>
          <w:b/>
          <w:noProof/>
        </w:rPr>
        <w:t>for Telomere Biology Disorder (TBD) cases and controls.</w:t>
      </w:r>
      <w:r w:rsidR="00B90108">
        <w:rPr>
          <w:b/>
          <w:noProof/>
        </w:rPr>
        <w:t xml:space="preserve"> </w:t>
      </w:r>
      <w:bookmarkEnd w:id="8"/>
      <w:r w:rsidR="00B90108">
        <w:t>The black solid line (S</w:t>
      </w:r>
      <w:r w:rsidR="00B90108" w:rsidRPr="008D51B7">
        <w:rPr>
          <w:vertAlign w:val="subscript"/>
        </w:rPr>
        <w:t>res</w:t>
      </w:r>
      <w:r w:rsidR="00B90108">
        <w:t>=</w:t>
      </w:r>
      <w:r w:rsidR="00FC0A7E">
        <w:t xml:space="preserve"> </w:t>
      </w:r>
      <w:r w:rsidR="00B90108">
        <w:t xml:space="preserve">0) is the age-adjusted mean value of </w:t>
      </w:r>
      <w:r w:rsidR="00B90108">
        <w:rPr>
          <w:rFonts w:ascii="Calibri" w:hAnsi="Calibri" w:cs="Calibri"/>
          <w:szCs w:val="24"/>
        </w:rPr>
        <w:t>a separate telomere length control cohort (n=174, 0-84 years) used as a reference. The black dashed line (</w:t>
      </w:r>
      <w:r w:rsidR="00B90108">
        <w:t>S</w:t>
      </w:r>
      <w:r w:rsidR="00B90108" w:rsidRPr="008D51B7">
        <w:rPr>
          <w:vertAlign w:val="subscript"/>
        </w:rPr>
        <w:t>res</w:t>
      </w:r>
      <w:r w:rsidR="00B90108">
        <w:t>=</w:t>
      </w:r>
      <w:r w:rsidR="00FC0A7E">
        <w:t xml:space="preserve"> </w:t>
      </w:r>
      <w:r w:rsidR="00B90108">
        <w:t>-2.5) marks the cutoff for S</w:t>
      </w:r>
      <w:r w:rsidR="00B06600">
        <w:t>hort (S) relative telomere length (RTL)</w:t>
      </w:r>
      <w:r w:rsidR="00B90108">
        <w:t xml:space="preserve">. </w:t>
      </w:r>
      <w:r w:rsidR="00B90108">
        <w:rPr>
          <w:noProof/>
        </w:rPr>
        <w:t xml:space="preserve"> A) </w:t>
      </w:r>
      <w:r w:rsidR="00B90108">
        <w:t>S</w:t>
      </w:r>
      <w:r w:rsidR="00B90108" w:rsidRPr="00413C6E">
        <w:rPr>
          <w:vertAlign w:val="subscript"/>
        </w:rPr>
        <w:t>res</w:t>
      </w:r>
      <w:r w:rsidR="00B90108">
        <w:t xml:space="preserve"> </w:t>
      </w:r>
      <w:r w:rsidR="00B90108" w:rsidRPr="00BC420F">
        <w:t xml:space="preserve">versus chronological age in TBD </w:t>
      </w:r>
      <w:r w:rsidR="00B90108">
        <w:t>cases</w:t>
      </w:r>
      <w:r w:rsidR="00B90108" w:rsidRPr="00BC420F">
        <w:t xml:space="preserve"> with </w:t>
      </w:r>
      <w:bookmarkStart w:id="9" w:name="_Hlk132809622"/>
      <w:r w:rsidR="00B90108" w:rsidRPr="008D51B7">
        <w:t>S</w:t>
      </w:r>
      <w:r w:rsidR="00B06600">
        <w:t>-RTL</w:t>
      </w:r>
      <w:r w:rsidR="00B90108" w:rsidRPr="00BC420F">
        <w:t xml:space="preserve"> (n=16, </w:t>
      </w:r>
      <w:r w:rsidR="00B90108">
        <w:t xml:space="preserve">light </w:t>
      </w:r>
      <w:r w:rsidR="00B90108" w:rsidRPr="00BC420F">
        <w:t>green</w:t>
      </w:r>
      <w:r w:rsidR="00B90108">
        <w:t xml:space="preserve"> boxes</w:t>
      </w:r>
      <w:r w:rsidR="00B90108" w:rsidRPr="00BC420F">
        <w:t xml:space="preserve">), </w:t>
      </w:r>
      <w:r w:rsidR="00B90108" w:rsidRPr="008D51B7">
        <w:t>E</w:t>
      </w:r>
      <w:r w:rsidR="00B90108" w:rsidRPr="00643B3C">
        <w:t>xtremely short</w:t>
      </w:r>
      <w:r w:rsidR="00B90108" w:rsidRPr="00BC420F">
        <w:t xml:space="preserve"> </w:t>
      </w:r>
      <w:r w:rsidR="00B90108">
        <w:t>(ES) RTL</w:t>
      </w:r>
      <w:r w:rsidR="00B90108" w:rsidRPr="00BC420F">
        <w:t xml:space="preserve"> (n=</w:t>
      </w:r>
      <w:r w:rsidR="00B90108" w:rsidRPr="00B724E5">
        <w:t>19</w:t>
      </w:r>
      <w:r w:rsidR="00B90108" w:rsidRPr="00BC420F">
        <w:t xml:space="preserve">, </w:t>
      </w:r>
      <w:r w:rsidR="00B90108">
        <w:t>dark green triangles</w:t>
      </w:r>
      <w:r w:rsidR="00B90108" w:rsidRPr="00BC420F">
        <w:t>), and age-matched controls (n=20</w:t>
      </w:r>
      <w:r w:rsidR="00B90108">
        <w:t>, black circles</w:t>
      </w:r>
      <w:r w:rsidR="00B90108" w:rsidRPr="00BC420F">
        <w:t>).</w:t>
      </w:r>
      <w:r w:rsidR="00B90108">
        <w:t xml:space="preserve"> B) S</w:t>
      </w:r>
      <w:r w:rsidR="00B90108" w:rsidRPr="00413C6E">
        <w:rPr>
          <w:vertAlign w:val="subscript"/>
        </w:rPr>
        <w:t>res</w:t>
      </w:r>
      <w:r w:rsidR="00B90108">
        <w:t xml:space="preserve"> </w:t>
      </w:r>
      <w:r w:rsidR="00B90108" w:rsidRPr="00BC420F">
        <w:t xml:space="preserve">versus chronological age in </w:t>
      </w:r>
      <w:r w:rsidR="00B90108">
        <w:t xml:space="preserve">asymptomatic (A) TBD cases (n=11, light orange </w:t>
      </w:r>
      <w:r w:rsidR="00B90108" w:rsidRPr="00FF34EF">
        <w:t>diamonds</w:t>
      </w:r>
      <w:r w:rsidR="00B90108">
        <w:t xml:space="preserve">), hematological (H) TBD cases (n=17, brown triangles), non-hematological (NH) TBD cases (n=7, dark orange boxes), and </w:t>
      </w:r>
      <w:r w:rsidR="00B90108" w:rsidRPr="00BC420F">
        <w:t>age-matched controls (n=20</w:t>
      </w:r>
      <w:r w:rsidR="00B90108">
        <w:t>, black circles</w:t>
      </w:r>
      <w:r w:rsidR="00B90108" w:rsidRPr="00BC420F">
        <w:t>)</w:t>
      </w:r>
      <w:r w:rsidR="00B90108">
        <w:t xml:space="preserve">. </w:t>
      </w:r>
    </w:p>
    <w:bookmarkEnd w:id="9"/>
    <w:p w14:paraId="16A8E16F" w14:textId="77777777" w:rsidR="00D95542" w:rsidRDefault="00D95542" w:rsidP="00634159">
      <w:pPr>
        <w:spacing w:line="480" w:lineRule="auto"/>
      </w:pPr>
    </w:p>
    <w:p w14:paraId="75D66769" w14:textId="1EFBBC36" w:rsidR="00B90108" w:rsidRDefault="00F30932" w:rsidP="00634159">
      <w:pPr>
        <w:spacing w:line="480" w:lineRule="auto"/>
        <w:rPr>
          <w:rFonts w:cstheme="minorHAnsi"/>
          <w:shd w:val="clear" w:color="auto" w:fill="FFFFFF"/>
        </w:rPr>
      </w:pPr>
      <w:bookmarkStart w:id="10" w:name="_Hlk126667539"/>
      <w:r>
        <w:rPr>
          <w:b/>
          <w:noProof/>
        </w:rPr>
        <w:t>F</w:t>
      </w:r>
      <w:r w:rsidR="00B90108" w:rsidRPr="000167AB">
        <w:rPr>
          <w:b/>
          <w:noProof/>
        </w:rPr>
        <w:t>igure S2</w:t>
      </w:r>
      <w:r w:rsidR="00B90108">
        <w:rPr>
          <w:b/>
          <w:noProof/>
        </w:rPr>
        <w:t>. Data pre-processing of the Telomere Biology Disorder (TBD) cases and controls</w:t>
      </w:r>
      <w:bookmarkEnd w:id="10"/>
      <w:r w:rsidR="00B90108">
        <w:rPr>
          <w:b/>
          <w:noProof/>
        </w:rPr>
        <w:t xml:space="preserve">. </w:t>
      </w:r>
      <w:r w:rsidR="00B90108" w:rsidRPr="00656A23">
        <w:rPr>
          <w:noProof/>
        </w:rPr>
        <w:t xml:space="preserve">Scheme </w:t>
      </w:r>
      <w:r w:rsidR="00B90108">
        <w:rPr>
          <w:noProof/>
        </w:rPr>
        <w:t>of</w:t>
      </w:r>
      <w:r w:rsidR="00B90108" w:rsidRPr="00656A23">
        <w:rPr>
          <w:noProof/>
        </w:rPr>
        <w:t xml:space="preserve"> normalization and filt</w:t>
      </w:r>
      <w:r w:rsidR="00B90108">
        <w:rPr>
          <w:noProof/>
        </w:rPr>
        <w:t>ration</w:t>
      </w:r>
      <w:r w:rsidR="00B90108" w:rsidRPr="00656A23">
        <w:rPr>
          <w:noProof/>
        </w:rPr>
        <w:t xml:space="preserve"> </w:t>
      </w:r>
      <w:r w:rsidR="005041DE">
        <w:rPr>
          <w:noProof/>
        </w:rPr>
        <w:t>before</w:t>
      </w:r>
      <w:r w:rsidR="00B90108" w:rsidRPr="00656A23">
        <w:rPr>
          <w:noProof/>
        </w:rPr>
        <w:t xml:space="preserve"> differential methylation analysis in TBD cases and controls</w:t>
      </w:r>
      <w:r w:rsidR="00B90108">
        <w:rPr>
          <w:noProof/>
        </w:rPr>
        <w:t xml:space="preserve">, </w:t>
      </w:r>
      <w:r w:rsidR="00B90108" w:rsidRPr="00656A23">
        <w:rPr>
          <w:noProof/>
        </w:rPr>
        <w:t xml:space="preserve">performed with </w:t>
      </w:r>
      <w:r w:rsidR="00B90108">
        <w:rPr>
          <w:rFonts w:cstheme="minorHAnsi"/>
          <w:shd w:val="clear" w:color="auto" w:fill="FFFFFF"/>
        </w:rPr>
        <w:t xml:space="preserve">R statistical </w:t>
      </w:r>
      <w:r w:rsidR="00B90108" w:rsidRPr="001B2A09">
        <w:rPr>
          <w:rFonts w:cstheme="minorHAnsi"/>
          <w:shd w:val="clear" w:color="auto" w:fill="FFFFFF"/>
        </w:rPr>
        <w:t>software</w:t>
      </w:r>
      <w:r w:rsidR="00B90108">
        <w:rPr>
          <w:rFonts w:cstheme="minorHAnsi"/>
          <w:shd w:val="clear" w:color="auto" w:fill="FFFFFF"/>
        </w:rPr>
        <w:t xml:space="preserve"> v4.0.4 (R Core Team). </w:t>
      </w:r>
    </w:p>
    <w:p w14:paraId="3A701D8A" w14:textId="7A29FA44" w:rsidR="00722125" w:rsidRDefault="00722125" w:rsidP="00634159">
      <w:pPr>
        <w:spacing w:line="480" w:lineRule="auto"/>
        <w:rPr>
          <w:b/>
          <w:noProof/>
        </w:rPr>
      </w:pPr>
    </w:p>
    <w:p w14:paraId="50D36095" w14:textId="28F9001D" w:rsidR="00722125" w:rsidRDefault="00722125" w:rsidP="00722125">
      <w:pPr>
        <w:spacing w:line="480" w:lineRule="auto"/>
        <w:rPr>
          <w:b/>
        </w:rPr>
      </w:pPr>
      <w:r w:rsidRPr="001E26DF">
        <w:rPr>
          <w:b/>
        </w:rPr>
        <w:t>Figure S</w:t>
      </w:r>
      <w:r>
        <w:rPr>
          <w:b/>
        </w:rPr>
        <w:t>3</w:t>
      </w:r>
      <w:r w:rsidRPr="001E26DF">
        <w:rPr>
          <w:b/>
        </w:rPr>
        <w:t xml:space="preserve">. </w:t>
      </w:r>
      <w:r w:rsidRPr="00B56E53">
        <w:rPr>
          <w:b/>
        </w:rPr>
        <w:t>Principal component analysis o</w:t>
      </w:r>
      <w:r w:rsidRPr="001E26DF">
        <w:rPr>
          <w:b/>
        </w:rPr>
        <w:t xml:space="preserve">f </w:t>
      </w:r>
      <w:r>
        <w:rPr>
          <w:b/>
        </w:rPr>
        <w:t>the methylation data.</w:t>
      </w:r>
    </w:p>
    <w:p w14:paraId="582D0AE5" w14:textId="4371B664" w:rsidR="00722125" w:rsidRPr="00A21157" w:rsidRDefault="00722125" w:rsidP="00722125">
      <w:pPr>
        <w:spacing w:line="480" w:lineRule="auto"/>
      </w:pPr>
      <w:r w:rsidRPr="001E26DF">
        <w:t>Principal component</w:t>
      </w:r>
      <w:r>
        <w:t xml:space="preserve"> </w:t>
      </w:r>
      <w:r w:rsidRPr="001E26DF">
        <w:t>analysis of all</w:t>
      </w:r>
      <w:r w:rsidRPr="00B56E53">
        <w:t xml:space="preserve"> CpGs (n=689 959)</w:t>
      </w:r>
      <w:r>
        <w:t xml:space="preserve">. Principal component (PC) 1, 2 and 3 explained 14.5%, 11.8%, and 6.5% of the variation, respectively.  A) and B) are colored by </w:t>
      </w:r>
      <w:bookmarkStart w:id="11" w:name="_Hlk132809775"/>
      <w:r>
        <w:t xml:space="preserve">relative telomere length (RTL) group (control = black, </w:t>
      </w:r>
      <w:r w:rsidR="00AF7DDB">
        <w:t>S</w:t>
      </w:r>
      <w:r>
        <w:t xml:space="preserve">hort (S) RTL = light green, </w:t>
      </w:r>
      <w:r w:rsidR="00AF7DDB">
        <w:t>E</w:t>
      </w:r>
      <w:bookmarkStart w:id="12" w:name="_GoBack"/>
      <w:bookmarkEnd w:id="12"/>
      <w:r>
        <w:t xml:space="preserve">xtremely short (ES) RTL = dark green). C) and D) are colored by symptom group (control = black, asymptomatic telomere biology disorder (A-TBD) = light orange, hematological (H) TBD = brown, non-hematological (NH) TBD = dark orange).  </w:t>
      </w:r>
      <w:bookmarkEnd w:id="11"/>
    </w:p>
    <w:p w14:paraId="3772F951" w14:textId="77777777" w:rsidR="00722125" w:rsidRPr="000167AB" w:rsidRDefault="00722125" w:rsidP="00634159">
      <w:pPr>
        <w:spacing w:line="480" w:lineRule="auto"/>
        <w:rPr>
          <w:b/>
          <w:noProof/>
        </w:rPr>
      </w:pPr>
    </w:p>
    <w:p w14:paraId="54CCA5BF" w14:textId="73F0963B" w:rsidR="005041DE" w:rsidRDefault="00F30932" w:rsidP="00634159">
      <w:pPr>
        <w:spacing w:line="480" w:lineRule="auto"/>
        <w:rPr>
          <w:rFonts w:ascii="Calibri" w:hAnsi="Calibri" w:cs="Calibri"/>
          <w:noProof/>
          <w:szCs w:val="24"/>
        </w:rPr>
      </w:pPr>
      <w:bookmarkStart w:id="13" w:name="_Hlk126667592"/>
      <w:r>
        <w:rPr>
          <w:rFonts w:ascii="Calibri" w:hAnsi="Calibri" w:cs="Calibri"/>
          <w:b/>
          <w:noProof/>
          <w:szCs w:val="24"/>
        </w:rPr>
        <w:t>F</w:t>
      </w:r>
      <w:r w:rsidR="00B90108" w:rsidRPr="00BC420F">
        <w:rPr>
          <w:rFonts w:ascii="Calibri" w:hAnsi="Calibri" w:cs="Calibri"/>
          <w:b/>
          <w:noProof/>
          <w:szCs w:val="24"/>
        </w:rPr>
        <w:t xml:space="preserve">igure </w:t>
      </w:r>
      <w:r w:rsidR="00B90108">
        <w:rPr>
          <w:rFonts w:ascii="Calibri" w:hAnsi="Calibri" w:cs="Calibri"/>
          <w:b/>
          <w:noProof/>
          <w:szCs w:val="24"/>
        </w:rPr>
        <w:t>S</w:t>
      </w:r>
      <w:r w:rsidR="00722125">
        <w:rPr>
          <w:rFonts w:ascii="Calibri" w:hAnsi="Calibri" w:cs="Calibri"/>
          <w:b/>
          <w:noProof/>
          <w:szCs w:val="24"/>
        </w:rPr>
        <w:t>4</w:t>
      </w:r>
      <w:r w:rsidR="00B90108" w:rsidRPr="00BC420F">
        <w:rPr>
          <w:rFonts w:ascii="Calibri" w:hAnsi="Calibri" w:cs="Calibri"/>
          <w:b/>
          <w:noProof/>
          <w:szCs w:val="24"/>
        </w:rPr>
        <w:t xml:space="preserve">. </w:t>
      </w:r>
      <w:r w:rsidR="00B90108">
        <w:rPr>
          <w:rFonts w:ascii="Calibri" w:hAnsi="Calibri" w:cs="Calibri"/>
          <w:b/>
          <w:noProof/>
          <w:szCs w:val="24"/>
        </w:rPr>
        <w:t xml:space="preserve">Location of differentially methylated CpGs in cases with Extremely short relative telomere length. </w:t>
      </w:r>
      <w:bookmarkEnd w:id="13"/>
      <w:r w:rsidR="00B90108" w:rsidRPr="00BC420F">
        <w:rPr>
          <w:rFonts w:ascii="Calibri" w:hAnsi="Calibri" w:cs="Calibri"/>
          <w:noProof/>
          <w:szCs w:val="24"/>
        </w:rPr>
        <w:t xml:space="preserve">Hypo- and hypermethylated CpGs in </w:t>
      </w:r>
      <w:r w:rsidR="00B90108">
        <w:rPr>
          <w:rFonts w:ascii="Calibri" w:hAnsi="Calibri" w:cs="Calibri"/>
          <w:noProof/>
          <w:szCs w:val="24"/>
        </w:rPr>
        <w:t>cases with Extremely short (</w:t>
      </w:r>
      <w:r w:rsidR="00B90108" w:rsidRPr="00BC420F">
        <w:rPr>
          <w:rFonts w:ascii="Calibri" w:hAnsi="Calibri" w:cs="Calibri"/>
          <w:noProof/>
          <w:szCs w:val="24"/>
        </w:rPr>
        <w:t>ES</w:t>
      </w:r>
      <w:r w:rsidR="00B90108">
        <w:rPr>
          <w:rFonts w:ascii="Calibri" w:hAnsi="Calibri" w:cs="Calibri"/>
          <w:noProof/>
          <w:szCs w:val="24"/>
        </w:rPr>
        <w:t>) relative telomere length (RTL)</w:t>
      </w:r>
      <w:r w:rsidR="00B90108" w:rsidRPr="00BC420F">
        <w:rPr>
          <w:rFonts w:ascii="Calibri" w:hAnsi="Calibri" w:cs="Calibri"/>
          <w:noProof/>
          <w:szCs w:val="24"/>
        </w:rPr>
        <w:t xml:space="preserve"> and their </w:t>
      </w:r>
      <w:r w:rsidR="00B90108">
        <w:rPr>
          <w:rFonts w:ascii="Calibri" w:hAnsi="Calibri" w:cs="Calibri"/>
          <w:noProof/>
          <w:szCs w:val="24"/>
        </w:rPr>
        <w:t xml:space="preserve">location in </w:t>
      </w:r>
      <w:r w:rsidR="00B90108" w:rsidRPr="00BC420F">
        <w:rPr>
          <w:rFonts w:ascii="Calibri" w:hAnsi="Calibri" w:cs="Calibri"/>
          <w:noProof/>
          <w:szCs w:val="24"/>
        </w:rPr>
        <w:t xml:space="preserve">genes </w:t>
      </w:r>
      <w:r w:rsidR="00B90108">
        <w:rPr>
          <w:rFonts w:ascii="Calibri" w:hAnsi="Calibri" w:cs="Calibri"/>
          <w:noProof/>
          <w:szCs w:val="24"/>
        </w:rPr>
        <w:t xml:space="preserve">(left) </w:t>
      </w:r>
      <w:r w:rsidR="00B90108" w:rsidRPr="00BC420F">
        <w:rPr>
          <w:rFonts w:ascii="Calibri" w:hAnsi="Calibri" w:cs="Calibri"/>
          <w:noProof/>
          <w:szCs w:val="24"/>
        </w:rPr>
        <w:t xml:space="preserve">and </w:t>
      </w:r>
      <w:r w:rsidR="00B90108">
        <w:rPr>
          <w:rFonts w:ascii="Calibri" w:hAnsi="Calibri" w:cs="Calibri"/>
          <w:noProof/>
          <w:szCs w:val="24"/>
        </w:rPr>
        <w:t xml:space="preserve">relationship to </w:t>
      </w:r>
      <w:r w:rsidR="00B90108" w:rsidRPr="00BC420F">
        <w:rPr>
          <w:rFonts w:ascii="Calibri" w:hAnsi="Calibri" w:cs="Calibri"/>
          <w:noProof/>
          <w:szCs w:val="24"/>
        </w:rPr>
        <w:t>islands</w:t>
      </w:r>
      <w:r w:rsidR="00B90108">
        <w:rPr>
          <w:rFonts w:ascii="Calibri" w:hAnsi="Calibri" w:cs="Calibri"/>
          <w:noProof/>
          <w:szCs w:val="24"/>
        </w:rPr>
        <w:t xml:space="preserve"> (right).</w:t>
      </w:r>
      <w:r w:rsidR="00B90108" w:rsidRPr="00BC420F">
        <w:rPr>
          <w:rFonts w:ascii="Calibri" w:hAnsi="Calibri" w:cs="Calibri"/>
          <w:noProof/>
          <w:szCs w:val="24"/>
        </w:rPr>
        <w:t xml:space="preserve"> </w:t>
      </w:r>
      <w:r w:rsidR="00B90108">
        <w:rPr>
          <w:rFonts w:ascii="Calibri" w:hAnsi="Calibri" w:cs="Calibri"/>
          <w:noProof/>
          <w:szCs w:val="24"/>
        </w:rPr>
        <w:t>The n</w:t>
      </w:r>
      <w:r w:rsidR="00B90108" w:rsidRPr="00BC420F">
        <w:rPr>
          <w:rFonts w:ascii="Calibri" w:hAnsi="Calibri" w:cs="Calibri"/>
          <w:noProof/>
          <w:szCs w:val="24"/>
        </w:rPr>
        <w:t xml:space="preserve">umber </w:t>
      </w:r>
      <w:r w:rsidR="00B90108" w:rsidRPr="00BC420F">
        <w:rPr>
          <w:rFonts w:ascii="Calibri" w:hAnsi="Calibri" w:cs="Calibri"/>
          <w:noProof/>
          <w:szCs w:val="24"/>
        </w:rPr>
        <w:lastRenderedPageBreak/>
        <w:t xml:space="preserve">of hypo- and hypermethylated </w:t>
      </w:r>
      <w:r w:rsidR="00B90108">
        <w:rPr>
          <w:rFonts w:ascii="Calibri" w:hAnsi="Calibri" w:cs="Calibri"/>
          <w:noProof/>
          <w:szCs w:val="24"/>
        </w:rPr>
        <w:t>CpGs</w:t>
      </w:r>
      <w:r w:rsidR="00B90108" w:rsidRPr="00BC420F">
        <w:rPr>
          <w:rFonts w:ascii="Calibri" w:hAnsi="Calibri" w:cs="Calibri"/>
          <w:noProof/>
          <w:szCs w:val="24"/>
        </w:rPr>
        <w:t xml:space="preserve"> are 4</w:t>
      </w:r>
      <w:r w:rsidR="00B90108">
        <w:rPr>
          <w:rFonts w:ascii="Calibri" w:hAnsi="Calibri" w:cs="Calibri"/>
          <w:noProof/>
          <w:szCs w:val="24"/>
        </w:rPr>
        <w:t>1</w:t>
      </w:r>
      <w:r w:rsidR="00B90108" w:rsidRPr="00BC420F">
        <w:rPr>
          <w:rFonts w:ascii="Calibri" w:hAnsi="Calibri" w:cs="Calibri"/>
          <w:noProof/>
          <w:szCs w:val="24"/>
        </w:rPr>
        <w:t xml:space="preserve"> and </w:t>
      </w:r>
      <w:r w:rsidR="00B90108">
        <w:rPr>
          <w:rFonts w:ascii="Calibri" w:hAnsi="Calibri" w:cs="Calibri"/>
          <w:noProof/>
          <w:szCs w:val="24"/>
        </w:rPr>
        <w:t>32</w:t>
      </w:r>
      <w:r w:rsidR="00B90108" w:rsidRPr="00BC420F">
        <w:rPr>
          <w:rFonts w:ascii="Calibri" w:hAnsi="Calibri" w:cs="Calibri"/>
          <w:noProof/>
          <w:szCs w:val="24"/>
        </w:rPr>
        <w:t>, respectively.</w:t>
      </w:r>
      <w:r w:rsidR="00B90108">
        <w:rPr>
          <w:rFonts w:ascii="Calibri" w:hAnsi="Calibri" w:cs="Calibri"/>
          <w:noProof/>
          <w:szCs w:val="24"/>
        </w:rPr>
        <w:t xml:space="preserve"> </w:t>
      </w:r>
      <w:r w:rsidR="00B90108" w:rsidRPr="00F5453D">
        <w:rPr>
          <w:rFonts w:cstheme="minorHAnsi"/>
        </w:rPr>
        <w:t xml:space="preserve">The annotations are from the </w:t>
      </w:r>
      <w:r w:rsidR="00B90108">
        <w:rPr>
          <w:rFonts w:cstheme="minorHAnsi"/>
        </w:rPr>
        <w:t xml:space="preserve">Infinium </w:t>
      </w:r>
      <w:r w:rsidR="00B90108" w:rsidRPr="00F5453D">
        <w:rPr>
          <w:rFonts w:cs="Times New Roman"/>
        </w:rPr>
        <w:t>MethylationEPIC BeadChip manifest</w:t>
      </w:r>
      <w:r w:rsidR="00B90108">
        <w:rPr>
          <w:rFonts w:cs="Times New Roman"/>
        </w:rPr>
        <w:t xml:space="preserve"> (</w:t>
      </w:r>
      <w:r w:rsidR="00B90108" w:rsidRPr="0081301C">
        <w:rPr>
          <w:rFonts w:cstheme="minorHAnsi"/>
          <w:shd w:val="clear" w:color="auto" w:fill="FFFFFF"/>
        </w:rPr>
        <w:t xml:space="preserve">Illumina, San Diego, </w:t>
      </w:r>
      <w:r w:rsidR="00B90108">
        <w:rPr>
          <w:rFonts w:cstheme="minorHAnsi"/>
          <w:shd w:val="clear" w:color="auto" w:fill="FFFFFF"/>
        </w:rPr>
        <w:t>CA</w:t>
      </w:r>
      <w:r w:rsidR="00B90108" w:rsidRPr="00905CE1">
        <w:rPr>
          <w:rFonts w:cstheme="minorHAnsi"/>
          <w:shd w:val="clear" w:color="auto" w:fill="FFFFFF"/>
        </w:rPr>
        <w:t>)</w:t>
      </w:r>
      <w:r w:rsidR="00935781">
        <w:rPr>
          <w:rFonts w:cstheme="minorHAnsi"/>
          <w:shd w:val="clear" w:color="auto" w:fill="FFFFFF"/>
        </w:rPr>
        <w:t xml:space="preserve"> based on </w:t>
      </w:r>
      <w:r w:rsidR="00935781">
        <w:rPr>
          <w:rFonts w:cs="Times New Roman"/>
        </w:rPr>
        <w:t>GRCh37</w:t>
      </w:r>
      <w:r w:rsidR="005041DE">
        <w:rPr>
          <w:rFonts w:cstheme="minorHAnsi"/>
          <w:shd w:val="clear" w:color="auto" w:fill="FFFFFF"/>
        </w:rPr>
        <w:t>,</w:t>
      </w:r>
      <w:r w:rsidR="00B90108">
        <w:rPr>
          <w:rFonts w:ascii="Calibri" w:hAnsi="Calibri" w:cs="Calibri"/>
          <w:noProof/>
          <w:szCs w:val="24"/>
        </w:rPr>
        <w:t xml:space="preserve"> and here, </w:t>
      </w:r>
      <w:r w:rsidR="00B90108" w:rsidRPr="00BC420F">
        <w:rPr>
          <w:rFonts w:ascii="Calibri" w:hAnsi="Calibri" w:cs="Calibri"/>
          <w:noProof/>
          <w:szCs w:val="24"/>
        </w:rPr>
        <w:t>Promot</w:t>
      </w:r>
      <w:r w:rsidR="00B90108">
        <w:rPr>
          <w:rFonts w:ascii="Calibri" w:hAnsi="Calibri" w:cs="Calibri"/>
          <w:noProof/>
          <w:szCs w:val="24"/>
        </w:rPr>
        <w:t>e</w:t>
      </w:r>
      <w:r w:rsidR="00B90108" w:rsidRPr="00BC420F">
        <w:rPr>
          <w:rFonts w:ascii="Calibri" w:hAnsi="Calibri" w:cs="Calibri"/>
          <w:noProof/>
          <w:szCs w:val="24"/>
        </w:rPr>
        <w:t>r = TSS1500</w:t>
      </w:r>
      <w:r w:rsidR="00B90108">
        <w:rPr>
          <w:rFonts w:ascii="Calibri" w:hAnsi="Calibri" w:cs="Calibri"/>
          <w:noProof/>
          <w:szCs w:val="24"/>
        </w:rPr>
        <w:t xml:space="preserve"> and</w:t>
      </w:r>
      <w:r w:rsidR="003A4FB2">
        <w:rPr>
          <w:rFonts w:ascii="Calibri" w:hAnsi="Calibri" w:cs="Calibri"/>
          <w:noProof/>
          <w:szCs w:val="24"/>
        </w:rPr>
        <w:t xml:space="preserve"> </w:t>
      </w:r>
      <w:r w:rsidR="00B90108" w:rsidRPr="00BC420F">
        <w:rPr>
          <w:rFonts w:ascii="Calibri" w:hAnsi="Calibri" w:cs="Calibri"/>
          <w:noProof/>
          <w:szCs w:val="24"/>
        </w:rPr>
        <w:t>TSS200</w:t>
      </w:r>
      <w:r w:rsidR="00B90108">
        <w:rPr>
          <w:rFonts w:ascii="Calibri" w:hAnsi="Calibri" w:cs="Calibri"/>
          <w:noProof/>
          <w:szCs w:val="24"/>
        </w:rPr>
        <w:t>,</w:t>
      </w:r>
      <w:r w:rsidR="00B90108" w:rsidRPr="00BC420F">
        <w:rPr>
          <w:rFonts w:ascii="Calibri" w:hAnsi="Calibri" w:cs="Calibri"/>
          <w:noProof/>
          <w:szCs w:val="24"/>
        </w:rPr>
        <w:t xml:space="preserve"> </w:t>
      </w:r>
      <w:r w:rsidR="00B90108">
        <w:rPr>
          <w:rFonts w:ascii="Calibri" w:hAnsi="Calibri" w:cs="Calibri"/>
          <w:noProof/>
          <w:szCs w:val="24"/>
        </w:rPr>
        <w:t>Intragenic</w:t>
      </w:r>
      <w:r w:rsidR="00B90108" w:rsidRPr="00BC420F">
        <w:rPr>
          <w:rFonts w:ascii="Calibri" w:hAnsi="Calibri" w:cs="Calibri"/>
          <w:noProof/>
          <w:szCs w:val="24"/>
        </w:rPr>
        <w:t xml:space="preserve"> = </w:t>
      </w:r>
      <w:r w:rsidR="00B90108">
        <w:rPr>
          <w:rFonts w:ascii="Calibri" w:hAnsi="Calibri" w:cs="Calibri"/>
          <w:noProof/>
          <w:szCs w:val="24"/>
        </w:rPr>
        <w:t xml:space="preserve">5’UTR, 1stExon, </w:t>
      </w:r>
      <w:r w:rsidR="00B90108" w:rsidRPr="00BC420F">
        <w:rPr>
          <w:rFonts w:ascii="Calibri" w:hAnsi="Calibri" w:cs="Calibri"/>
          <w:noProof/>
          <w:szCs w:val="24"/>
        </w:rPr>
        <w:t>gene body</w:t>
      </w:r>
      <w:r w:rsidR="00B90108">
        <w:rPr>
          <w:rFonts w:ascii="Calibri" w:hAnsi="Calibri" w:cs="Calibri"/>
          <w:noProof/>
          <w:szCs w:val="24"/>
        </w:rPr>
        <w:t>,</w:t>
      </w:r>
      <w:r w:rsidR="00B90108" w:rsidRPr="00BC420F">
        <w:rPr>
          <w:rFonts w:ascii="Calibri" w:hAnsi="Calibri" w:cs="Calibri"/>
          <w:noProof/>
          <w:szCs w:val="24"/>
        </w:rPr>
        <w:t xml:space="preserve"> and 3’UTR. </w:t>
      </w:r>
      <w:r w:rsidR="00B90108">
        <w:rPr>
          <w:rFonts w:ascii="Calibri" w:hAnsi="Calibri" w:cs="Calibri"/>
          <w:noProof/>
          <w:szCs w:val="24"/>
        </w:rPr>
        <w:t xml:space="preserve">A few CpGs had double annotations which are included in the figure. </w:t>
      </w:r>
      <w:r w:rsidR="00B90108" w:rsidRPr="00BC420F">
        <w:rPr>
          <w:rFonts w:ascii="Calibri" w:hAnsi="Calibri" w:cs="Calibri"/>
          <w:noProof/>
          <w:szCs w:val="24"/>
        </w:rPr>
        <w:t>CpGs can be located within an island, island shore (shore), island shelf (shelf)</w:t>
      </w:r>
      <w:r w:rsidR="00B90108">
        <w:rPr>
          <w:rFonts w:ascii="Calibri" w:hAnsi="Calibri" w:cs="Calibri"/>
          <w:noProof/>
          <w:szCs w:val="24"/>
        </w:rPr>
        <w:t>,</w:t>
      </w:r>
      <w:r w:rsidR="00B90108" w:rsidRPr="00BC420F">
        <w:rPr>
          <w:rFonts w:ascii="Calibri" w:hAnsi="Calibri" w:cs="Calibri"/>
          <w:noProof/>
          <w:szCs w:val="24"/>
        </w:rPr>
        <w:t xml:space="preserve"> or distant from an island region (open sea). A) </w:t>
      </w:r>
      <w:r w:rsidR="00B90108">
        <w:rPr>
          <w:rFonts w:ascii="Calibri" w:hAnsi="Calibri" w:cs="Calibri"/>
          <w:noProof/>
          <w:szCs w:val="24"/>
        </w:rPr>
        <w:t>Distribution of h</w:t>
      </w:r>
      <w:r w:rsidR="00B90108" w:rsidRPr="00BC420F">
        <w:rPr>
          <w:rFonts w:ascii="Calibri" w:hAnsi="Calibri" w:cs="Calibri"/>
          <w:noProof/>
          <w:szCs w:val="24"/>
        </w:rPr>
        <w:t xml:space="preserve">ypomethylated </w:t>
      </w:r>
      <w:r w:rsidR="00B90108">
        <w:rPr>
          <w:rFonts w:ascii="Calibri" w:hAnsi="Calibri" w:cs="Calibri"/>
          <w:noProof/>
          <w:szCs w:val="24"/>
        </w:rPr>
        <w:t>CpGs</w:t>
      </w:r>
      <w:r w:rsidR="00B90108" w:rsidRPr="00BC420F">
        <w:rPr>
          <w:rFonts w:ascii="Calibri" w:hAnsi="Calibri" w:cs="Calibri"/>
          <w:noProof/>
          <w:szCs w:val="24"/>
        </w:rPr>
        <w:t xml:space="preserve"> B) </w:t>
      </w:r>
      <w:r w:rsidR="00B90108">
        <w:rPr>
          <w:rFonts w:ascii="Calibri" w:hAnsi="Calibri" w:cs="Calibri"/>
          <w:noProof/>
          <w:szCs w:val="24"/>
        </w:rPr>
        <w:t>Distribution of h</w:t>
      </w:r>
      <w:r w:rsidR="00B90108" w:rsidRPr="00BC420F">
        <w:rPr>
          <w:rFonts w:ascii="Calibri" w:hAnsi="Calibri" w:cs="Calibri"/>
          <w:noProof/>
          <w:szCs w:val="24"/>
        </w:rPr>
        <w:t>yp</w:t>
      </w:r>
      <w:r w:rsidR="00B90108">
        <w:rPr>
          <w:rFonts w:ascii="Calibri" w:hAnsi="Calibri" w:cs="Calibri"/>
          <w:noProof/>
          <w:szCs w:val="24"/>
        </w:rPr>
        <w:t>er</w:t>
      </w:r>
      <w:r w:rsidR="00B90108" w:rsidRPr="00BC420F">
        <w:rPr>
          <w:rFonts w:ascii="Calibri" w:hAnsi="Calibri" w:cs="Calibri"/>
          <w:noProof/>
          <w:szCs w:val="24"/>
        </w:rPr>
        <w:t xml:space="preserve">methylated </w:t>
      </w:r>
      <w:r w:rsidR="00B90108">
        <w:rPr>
          <w:rFonts w:ascii="Calibri" w:hAnsi="Calibri" w:cs="Calibri"/>
          <w:noProof/>
          <w:szCs w:val="24"/>
        </w:rPr>
        <w:t xml:space="preserve">CpGs. Note that in the right pie chart, the sum of the percentage is 101 since double annotations are included.   </w:t>
      </w:r>
    </w:p>
    <w:p w14:paraId="28E291DE" w14:textId="77777777" w:rsidR="00842EA2" w:rsidRDefault="00842EA2" w:rsidP="00634159">
      <w:pPr>
        <w:spacing w:line="480" w:lineRule="auto"/>
        <w:rPr>
          <w:b/>
        </w:rPr>
      </w:pPr>
    </w:p>
    <w:p w14:paraId="458ED39B" w14:textId="7D849EC1" w:rsidR="00B90108" w:rsidRPr="005041DE" w:rsidRDefault="00F30932" w:rsidP="00634159">
      <w:pPr>
        <w:spacing w:line="480" w:lineRule="auto"/>
        <w:rPr>
          <w:b/>
        </w:rPr>
      </w:pPr>
      <w:bookmarkStart w:id="14" w:name="_Hlk126667653"/>
      <w:r>
        <w:rPr>
          <w:b/>
          <w:bCs/>
        </w:rPr>
        <w:t>F</w:t>
      </w:r>
      <w:r w:rsidR="00B90108" w:rsidRPr="00191A3F">
        <w:rPr>
          <w:b/>
          <w:bCs/>
        </w:rPr>
        <w:t>igure S</w:t>
      </w:r>
      <w:r w:rsidR="00722125">
        <w:rPr>
          <w:b/>
          <w:bCs/>
        </w:rPr>
        <w:t>5</w:t>
      </w:r>
      <w:r w:rsidR="00B90108" w:rsidRPr="00191A3F">
        <w:rPr>
          <w:b/>
          <w:bCs/>
        </w:rPr>
        <w:t>.</w:t>
      </w:r>
      <w:r w:rsidR="00B90108" w:rsidRPr="00413C6E">
        <w:rPr>
          <w:bCs/>
        </w:rPr>
        <w:t xml:space="preserve"> </w:t>
      </w:r>
      <w:r w:rsidR="00B90108" w:rsidRPr="00D47E04">
        <w:rPr>
          <w:b/>
        </w:rPr>
        <w:t xml:space="preserve">Methylation levels in the </w:t>
      </w:r>
      <w:r w:rsidR="00B90108" w:rsidRPr="00D47E04">
        <w:rPr>
          <w:b/>
          <w:i/>
          <w:iCs/>
        </w:rPr>
        <w:t>TERC</w:t>
      </w:r>
      <w:r w:rsidR="00B90108" w:rsidRPr="00D47E04">
        <w:rPr>
          <w:b/>
        </w:rPr>
        <w:t xml:space="preserve"> and </w:t>
      </w:r>
      <w:r w:rsidR="00B90108" w:rsidRPr="00D47E04">
        <w:rPr>
          <w:b/>
          <w:i/>
          <w:iCs/>
        </w:rPr>
        <w:t>TERT</w:t>
      </w:r>
      <w:r w:rsidR="00B90108" w:rsidRPr="00D47E04">
        <w:rPr>
          <w:b/>
        </w:rPr>
        <w:t xml:space="preserve"> gene</w:t>
      </w:r>
      <w:r w:rsidR="00B90108">
        <w:rPr>
          <w:b/>
        </w:rPr>
        <w:t>s</w:t>
      </w:r>
      <w:bookmarkEnd w:id="14"/>
      <w:r w:rsidR="00B90108" w:rsidRPr="00D47E04">
        <w:rPr>
          <w:b/>
        </w:rPr>
        <w:t>.</w:t>
      </w:r>
      <w:r w:rsidR="00B90108">
        <w:t xml:space="preserve"> </w:t>
      </w:r>
      <w:r w:rsidR="00B90108" w:rsidRPr="00413C6E">
        <w:t>The x-axis represents the</w:t>
      </w:r>
      <w:r w:rsidR="00B90108">
        <w:t xml:space="preserve"> genomic location (GRCh37) </w:t>
      </w:r>
      <w:r w:rsidR="00B90108" w:rsidRPr="00413C6E">
        <w:t>present on the Infinium MethylationEPIC BeadChip arrays after filtration</w:t>
      </w:r>
      <w:r w:rsidR="00B90108">
        <w:t xml:space="preserve">. Promoter region = </w:t>
      </w:r>
      <w:r w:rsidR="00B90108" w:rsidRPr="00BC420F">
        <w:rPr>
          <w:rFonts w:ascii="Calibri" w:hAnsi="Calibri" w:cs="Calibri"/>
          <w:noProof/>
          <w:szCs w:val="24"/>
        </w:rPr>
        <w:t>TSS1500</w:t>
      </w:r>
      <w:r w:rsidR="00B90108">
        <w:rPr>
          <w:rFonts w:ascii="Calibri" w:hAnsi="Calibri" w:cs="Calibri"/>
          <w:noProof/>
          <w:szCs w:val="24"/>
        </w:rPr>
        <w:t xml:space="preserve"> and </w:t>
      </w:r>
      <w:r w:rsidR="00B90108" w:rsidRPr="00BC420F">
        <w:rPr>
          <w:rFonts w:ascii="Calibri" w:hAnsi="Calibri" w:cs="Calibri"/>
          <w:noProof/>
          <w:szCs w:val="24"/>
        </w:rPr>
        <w:t>TSS200</w:t>
      </w:r>
      <w:r w:rsidR="00B90108">
        <w:rPr>
          <w:rFonts w:ascii="Calibri" w:hAnsi="Calibri" w:cs="Calibri"/>
          <w:noProof/>
          <w:szCs w:val="24"/>
        </w:rPr>
        <w:t xml:space="preserve"> (black bar),</w:t>
      </w:r>
      <w:r w:rsidR="00B90108" w:rsidRPr="00BC420F">
        <w:rPr>
          <w:rFonts w:ascii="Calibri" w:hAnsi="Calibri" w:cs="Calibri"/>
          <w:noProof/>
          <w:szCs w:val="24"/>
        </w:rPr>
        <w:t xml:space="preserve"> </w:t>
      </w:r>
      <w:r w:rsidR="00B90108">
        <w:rPr>
          <w:rFonts w:ascii="Calibri" w:hAnsi="Calibri" w:cs="Calibri"/>
          <w:noProof/>
          <w:szCs w:val="24"/>
        </w:rPr>
        <w:t>Intragenic region</w:t>
      </w:r>
      <w:r w:rsidR="00B90108" w:rsidRPr="00BC420F">
        <w:rPr>
          <w:rFonts w:ascii="Calibri" w:hAnsi="Calibri" w:cs="Calibri"/>
          <w:noProof/>
          <w:szCs w:val="24"/>
        </w:rPr>
        <w:t xml:space="preserve"> = </w:t>
      </w:r>
      <w:r w:rsidR="00B90108">
        <w:rPr>
          <w:rFonts w:ascii="Calibri" w:hAnsi="Calibri" w:cs="Calibri"/>
          <w:noProof/>
          <w:szCs w:val="24"/>
        </w:rPr>
        <w:t xml:space="preserve">5’UTR, 1stExon, </w:t>
      </w:r>
      <w:r w:rsidR="00B90108" w:rsidRPr="00BC420F">
        <w:rPr>
          <w:rFonts w:ascii="Calibri" w:hAnsi="Calibri" w:cs="Calibri"/>
          <w:noProof/>
          <w:szCs w:val="24"/>
        </w:rPr>
        <w:t>gene body</w:t>
      </w:r>
      <w:r w:rsidR="00B90108">
        <w:rPr>
          <w:rFonts w:ascii="Calibri" w:hAnsi="Calibri" w:cs="Calibri"/>
          <w:noProof/>
          <w:szCs w:val="24"/>
        </w:rPr>
        <w:t>,</w:t>
      </w:r>
      <w:r w:rsidR="00B90108" w:rsidRPr="00BC420F">
        <w:rPr>
          <w:rFonts w:ascii="Calibri" w:hAnsi="Calibri" w:cs="Calibri"/>
          <w:noProof/>
          <w:szCs w:val="24"/>
        </w:rPr>
        <w:t xml:space="preserve"> and 3’UTR</w:t>
      </w:r>
      <w:r w:rsidR="00B90108">
        <w:rPr>
          <w:rFonts w:ascii="Calibri" w:hAnsi="Calibri" w:cs="Calibri"/>
          <w:noProof/>
          <w:szCs w:val="24"/>
        </w:rPr>
        <w:t xml:space="preserve"> (grey bar)</w:t>
      </w:r>
      <w:r w:rsidR="00B90108">
        <w:t xml:space="preserve">. </w:t>
      </w:r>
      <w:r w:rsidR="00B90108" w:rsidRPr="00413C6E">
        <w:t xml:space="preserve">The y-axis represents the mean </w:t>
      </w:r>
      <w:r w:rsidR="00B90108" w:rsidRPr="00413C6E">
        <w:rPr>
          <w:lang w:val="el-GR"/>
        </w:rPr>
        <w:t>β</w:t>
      </w:r>
      <w:r w:rsidR="00B90108" w:rsidRPr="00413C6E">
        <w:t xml:space="preserve">- value for each CpG. A)  The </w:t>
      </w:r>
      <w:r w:rsidR="00B90108" w:rsidRPr="00413C6E">
        <w:rPr>
          <w:i/>
          <w:iCs/>
        </w:rPr>
        <w:t>TERC</w:t>
      </w:r>
      <w:r w:rsidR="00B90108" w:rsidRPr="00413C6E">
        <w:t xml:space="preserve"> gene (n=9 CpGs</w:t>
      </w:r>
      <w:r w:rsidR="00B90108">
        <w:t xml:space="preserve">, chr3: </w:t>
      </w:r>
      <w:r w:rsidR="00B90108" w:rsidRPr="005A439D">
        <w:t>169</w:t>
      </w:r>
      <w:r w:rsidR="00B90108">
        <w:t>,</w:t>
      </w:r>
      <w:r w:rsidR="00B90108" w:rsidRPr="005A439D">
        <w:t>482</w:t>
      </w:r>
      <w:r w:rsidR="00B90108">
        <w:t>,</w:t>
      </w:r>
      <w:r w:rsidR="00B90108" w:rsidRPr="005A439D">
        <w:t>714</w:t>
      </w:r>
      <w:r w:rsidR="00B90108">
        <w:t>-</w:t>
      </w:r>
      <w:r w:rsidR="00B90108" w:rsidRPr="005A439D">
        <w:t>169</w:t>
      </w:r>
      <w:r w:rsidR="00B90108">
        <w:t>,</w:t>
      </w:r>
      <w:r w:rsidR="00B90108" w:rsidRPr="005A439D">
        <w:t>483</w:t>
      </w:r>
      <w:r w:rsidR="00B90108">
        <w:t>,</w:t>
      </w:r>
      <w:r w:rsidR="00B90108" w:rsidRPr="005A439D">
        <w:t>295</w:t>
      </w:r>
      <w:r w:rsidR="00B90108" w:rsidRPr="00413C6E">
        <w:t xml:space="preserve">). </w:t>
      </w:r>
      <w:r w:rsidR="00B90108">
        <w:t>Black circles = CpG, red</w:t>
      </w:r>
      <w:r w:rsidR="00B90108" w:rsidRPr="00413C6E">
        <w:t xml:space="preserve"> solid line = individuals with </w:t>
      </w:r>
      <w:r w:rsidR="00B90108" w:rsidRPr="00413C6E">
        <w:rPr>
          <w:i/>
          <w:iCs/>
        </w:rPr>
        <w:t>TERC</w:t>
      </w:r>
      <w:r w:rsidR="00B90108" w:rsidRPr="00413C6E">
        <w:t xml:space="preserve"> mutation (n=22), </w:t>
      </w:r>
      <w:r w:rsidR="00B90108">
        <w:t>black</w:t>
      </w:r>
      <w:r w:rsidR="00B90108" w:rsidRPr="00413C6E">
        <w:t xml:space="preserve"> dashed line = individuals with </w:t>
      </w:r>
      <w:r w:rsidR="00B90108" w:rsidRPr="009916C1">
        <w:rPr>
          <w:i/>
        </w:rPr>
        <w:t>TERT</w:t>
      </w:r>
      <w:r w:rsidR="00B90108">
        <w:t xml:space="preserve"> or </w:t>
      </w:r>
      <w:r w:rsidR="00B90108" w:rsidRPr="009916C1">
        <w:rPr>
          <w:i/>
        </w:rPr>
        <w:t>DKC1</w:t>
      </w:r>
      <w:r w:rsidR="00B90108" w:rsidRPr="00413C6E">
        <w:t xml:space="preserve"> mutation (n=13), grey dashed line = controls (n=20)</w:t>
      </w:r>
      <w:r w:rsidR="00B90108">
        <w:t xml:space="preserve">. None of the CpGs were differentially methylated (i.e. had a </w:t>
      </w:r>
      <w:r w:rsidR="00B90108" w:rsidRPr="00413C6E">
        <w:t>|</w:t>
      </w:r>
      <w:r w:rsidR="00B90108" w:rsidRPr="00413C6E">
        <w:rPr>
          <w:lang w:val="el-GR"/>
        </w:rPr>
        <w:t>Δβ</w:t>
      </w:r>
      <w:r w:rsidR="00B90108" w:rsidRPr="00413C6E">
        <w:t>|≥0.2</w:t>
      </w:r>
      <w:r w:rsidR="00B90108">
        <w:t xml:space="preserve">) between any of the groups. </w:t>
      </w:r>
      <w:r w:rsidR="00B90108" w:rsidRPr="00413C6E">
        <w:t xml:space="preserve">B) The </w:t>
      </w:r>
      <w:r w:rsidR="00B90108" w:rsidRPr="00413C6E">
        <w:rPr>
          <w:i/>
          <w:iCs/>
        </w:rPr>
        <w:t>TERT</w:t>
      </w:r>
      <w:r w:rsidR="00B90108" w:rsidRPr="00413C6E">
        <w:t xml:space="preserve"> gene (n=88 CpGs</w:t>
      </w:r>
      <w:r w:rsidR="00B90108">
        <w:t>, chr5:</w:t>
      </w:r>
      <w:r w:rsidR="00B90108" w:rsidRPr="005A439D">
        <w:t xml:space="preserve"> 1</w:t>
      </w:r>
      <w:r w:rsidR="00B90108">
        <w:t>,</w:t>
      </w:r>
      <w:r w:rsidR="00B90108" w:rsidRPr="005A439D">
        <w:t>253</w:t>
      </w:r>
      <w:r w:rsidR="00B90108">
        <w:t>,</w:t>
      </w:r>
      <w:r w:rsidR="00B90108" w:rsidRPr="005A439D">
        <w:t>833</w:t>
      </w:r>
      <w:r w:rsidR="00B90108">
        <w:t>-</w:t>
      </w:r>
      <w:r w:rsidR="00B90108" w:rsidRPr="005A439D">
        <w:t>1</w:t>
      </w:r>
      <w:r w:rsidR="00B90108">
        <w:t>,</w:t>
      </w:r>
      <w:r w:rsidR="00B90108" w:rsidRPr="005A439D">
        <w:t>296</w:t>
      </w:r>
      <w:r w:rsidR="00B90108">
        <w:t>,</w:t>
      </w:r>
      <w:r w:rsidR="00B90108" w:rsidRPr="005A439D">
        <w:t>007</w:t>
      </w:r>
      <w:r w:rsidR="00B90108" w:rsidRPr="00413C6E">
        <w:t xml:space="preserve">). </w:t>
      </w:r>
      <w:r w:rsidR="00B90108">
        <w:t>Black circles = CpG, red</w:t>
      </w:r>
      <w:r w:rsidR="00B90108" w:rsidRPr="00413C6E">
        <w:t xml:space="preserve"> solid line = individuals with </w:t>
      </w:r>
      <w:r w:rsidR="00B90108" w:rsidRPr="009916C1">
        <w:rPr>
          <w:i/>
        </w:rPr>
        <w:t>TERT</w:t>
      </w:r>
      <w:r w:rsidR="00B90108" w:rsidRPr="00413C6E">
        <w:t xml:space="preserve"> mutation (n=12), </w:t>
      </w:r>
      <w:r w:rsidR="00B90108">
        <w:t>black</w:t>
      </w:r>
      <w:r w:rsidR="00B90108" w:rsidRPr="00413C6E">
        <w:t xml:space="preserve"> dashed line = individuals with </w:t>
      </w:r>
      <w:r w:rsidR="00B90108" w:rsidRPr="009916C1">
        <w:rPr>
          <w:i/>
        </w:rPr>
        <w:t>TERC</w:t>
      </w:r>
      <w:r w:rsidR="00B90108">
        <w:t xml:space="preserve"> or </w:t>
      </w:r>
      <w:r w:rsidR="00B90108" w:rsidRPr="009916C1">
        <w:rPr>
          <w:i/>
        </w:rPr>
        <w:t>DKC1</w:t>
      </w:r>
      <w:r w:rsidR="00B90108" w:rsidRPr="00413C6E">
        <w:t xml:space="preserve"> mutation (n=23), grey dashed line = controls (n=20). </w:t>
      </w:r>
      <w:r w:rsidR="00B90108">
        <w:t xml:space="preserve">None of the CpGs were differentially methylated (i.e. had a </w:t>
      </w:r>
      <w:r w:rsidR="00B90108" w:rsidRPr="00413C6E">
        <w:t>|</w:t>
      </w:r>
      <w:r w:rsidR="00B90108" w:rsidRPr="00413C6E">
        <w:rPr>
          <w:lang w:val="el-GR"/>
        </w:rPr>
        <w:t>Δβ</w:t>
      </w:r>
      <w:r w:rsidR="00B90108" w:rsidRPr="00413C6E">
        <w:t>|≥0.2</w:t>
      </w:r>
      <w:r w:rsidR="00B90108">
        <w:t xml:space="preserve">) between any of the groups. </w:t>
      </w:r>
    </w:p>
    <w:p w14:paraId="531CCF09" w14:textId="77777777" w:rsidR="00D95542" w:rsidRDefault="00D95542" w:rsidP="00634159">
      <w:pPr>
        <w:spacing w:line="480" w:lineRule="auto"/>
        <w:rPr>
          <w:b/>
          <w:bCs/>
        </w:rPr>
      </w:pPr>
    </w:p>
    <w:p w14:paraId="69282E8D" w14:textId="2881DA5F" w:rsidR="00B90108" w:rsidRDefault="00F30932" w:rsidP="00634159">
      <w:pPr>
        <w:spacing w:line="480" w:lineRule="auto"/>
      </w:pPr>
      <w:bookmarkStart w:id="15" w:name="_Hlk126667670"/>
      <w:r>
        <w:rPr>
          <w:b/>
          <w:bCs/>
        </w:rPr>
        <w:t>F</w:t>
      </w:r>
      <w:r w:rsidR="00B90108" w:rsidRPr="009678B2">
        <w:rPr>
          <w:b/>
          <w:bCs/>
        </w:rPr>
        <w:t>igure S</w:t>
      </w:r>
      <w:r w:rsidR="00722125">
        <w:rPr>
          <w:b/>
          <w:bCs/>
        </w:rPr>
        <w:t>6</w:t>
      </w:r>
      <w:r w:rsidR="00B90108" w:rsidRPr="009678B2">
        <w:rPr>
          <w:b/>
          <w:bCs/>
        </w:rPr>
        <w:t>.</w:t>
      </w:r>
      <w:r w:rsidR="00B90108" w:rsidRPr="009678B2">
        <w:t xml:space="preserve"> </w:t>
      </w:r>
      <w:r w:rsidR="00B90108" w:rsidRPr="00D47E04">
        <w:rPr>
          <w:b/>
        </w:rPr>
        <w:t xml:space="preserve">Differently methylated (DM) CpG sites in Telomere Biology Disorder (TBD) cases compared to controls. </w:t>
      </w:r>
      <w:bookmarkEnd w:id="15"/>
      <w:r w:rsidR="00B90108" w:rsidRPr="009678B2">
        <w:t>Venn</w:t>
      </w:r>
      <w:r w:rsidR="00B90108">
        <w:t xml:space="preserve"> </w:t>
      </w:r>
      <w:r w:rsidR="00B90108" w:rsidRPr="009678B2">
        <w:t xml:space="preserve">diagram showing overlapping DM-CpGs between </w:t>
      </w:r>
      <w:bookmarkStart w:id="16" w:name="_Hlk132809881"/>
      <w:r w:rsidR="00B90108" w:rsidRPr="009678B2">
        <w:t>asymptomatic (A) TBDs and controls (C), hematological (H) TBDs and controls, and non-hematological (NH) TBDs and controls.</w:t>
      </w:r>
    </w:p>
    <w:bookmarkEnd w:id="16"/>
    <w:p w14:paraId="3A317B42" w14:textId="1752718A" w:rsidR="005041DE" w:rsidRDefault="005041DE" w:rsidP="00634159">
      <w:pPr>
        <w:spacing w:line="480" w:lineRule="auto"/>
      </w:pPr>
    </w:p>
    <w:p w14:paraId="50DA7773" w14:textId="130C4637" w:rsidR="005041DE" w:rsidRDefault="00F30932" w:rsidP="00634159">
      <w:pPr>
        <w:spacing w:line="480" w:lineRule="auto"/>
      </w:pPr>
      <w:bookmarkStart w:id="17" w:name="_Hlk126667687"/>
      <w:r>
        <w:rPr>
          <w:b/>
        </w:rPr>
        <w:lastRenderedPageBreak/>
        <w:t>F</w:t>
      </w:r>
      <w:r w:rsidR="005041DE" w:rsidRPr="00BC420F">
        <w:rPr>
          <w:b/>
        </w:rPr>
        <w:t xml:space="preserve">igure </w:t>
      </w:r>
      <w:r w:rsidR="005041DE">
        <w:rPr>
          <w:b/>
        </w:rPr>
        <w:t>S</w:t>
      </w:r>
      <w:r w:rsidR="00722125">
        <w:rPr>
          <w:b/>
        </w:rPr>
        <w:t>7</w:t>
      </w:r>
      <w:r w:rsidR="005041DE" w:rsidRPr="00BC420F">
        <w:rPr>
          <w:b/>
        </w:rPr>
        <w:t>.</w:t>
      </w:r>
      <w:r w:rsidR="005041DE" w:rsidRPr="00BC420F">
        <w:rPr>
          <w:b/>
          <w:color w:val="FF0000"/>
        </w:rPr>
        <w:t xml:space="preserve"> </w:t>
      </w:r>
      <w:r w:rsidR="005041DE" w:rsidRPr="00D47E04">
        <w:rPr>
          <w:b/>
          <w:color w:val="000000" w:themeColor="text1"/>
        </w:rPr>
        <w:t>Epigenetic</w:t>
      </w:r>
      <w:r w:rsidR="005041DE" w:rsidRPr="00D47E04">
        <w:rPr>
          <w:b/>
          <w:color w:val="FF0000"/>
        </w:rPr>
        <w:t xml:space="preserve"> </w:t>
      </w:r>
      <w:r w:rsidR="005041DE" w:rsidRPr="00D47E04">
        <w:rPr>
          <w:b/>
        </w:rPr>
        <w:t>age</w:t>
      </w:r>
      <w:r w:rsidR="005041DE" w:rsidRPr="00B47575">
        <w:rPr>
          <w:b/>
        </w:rPr>
        <w:t xml:space="preserve"> </w:t>
      </w:r>
      <w:r w:rsidR="005041DE">
        <w:rPr>
          <w:b/>
        </w:rPr>
        <w:t>in</w:t>
      </w:r>
      <w:r w:rsidR="005041DE" w:rsidRPr="00B47575">
        <w:rPr>
          <w:b/>
        </w:rPr>
        <w:t xml:space="preserve"> phenotype groups</w:t>
      </w:r>
      <w:bookmarkEnd w:id="17"/>
      <w:r w:rsidR="005041DE" w:rsidRPr="00B47575">
        <w:rPr>
          <w:b/>
        </w:rPr>
        <w:t>.</w:t>
      </w:r>
      <w:r w:rsidR="005041DE">
        <w:t xml:space="preserve"> The y-axis shows delta epigenetic age and the x-axis </w:t>
      </w:r>
      <w:r w:rsidR="005041DE" w:rsidRPr="00C05D5E">
        <w:t xml:space="preserve">the compared groups </w:t>
      </w:r>
      <w:bookmarkStart w:id="18" w:name="_Hlk132809946"/>
      <w:r w:rsidR="005041DE" w:rsidRPr="00C05D5E">
        <w:t>(controls</w:t>
      </w:r>
      <w:r w:rsidR="005041DE">
        <w:t xml:space="preserve"> (white circles)</w:t>
      </w:r>
      <w:r w:rsidR="005041DE" w:rsidRPr="00C05D5E">
        <w:t>, asymptomatic (A) Telomere Biology Disorder (TBD), hematological (H)</w:t>
      </w:r>
      <w:r w:rsidR="005041DE">
        <w:t xml:space="preserve"> </w:t>
      </w:r>
      <w:r w:rsidR="005041DE" w:rsidRPr="00C05D5E">
        <w:t>TBD, and non-hematological (NH)</w:t>
      </w:r>
      <w:r w:rsidR="005041DE">
        <w:t xml:space="preserve"> </w:t>
      </w:r>
      <w:r w:rsidR="005041DE" w:rsidRPr="00C05D5E">
        <w:t xml:space="preserve">TBD). </w:t>
      </w:r>
      <w:r w:rsidR="005041DE" w:rsidRPr="00FF34EF">
        <w:t>Relative telomere length (RTL)</w:t>
      </w:r>
      <w:r w:rsidR="005041DE">
        <w:t xml:space="preserve"> groups</w:t>
      </w:r>
      <w:r w:rsidR="005041DE" w:rsidRPr="00FF34EF">
        <w:t xml:space="preserve"> </w:t>
      </w:r>
      <w:r w:rsidR="005041DE">
        <w:t>are</w:t>
      </w:r>
      <w:r w:rsidR="005041DE" w:rsidRPr="00FF34EF">
        <w:t xml:space="preserve"> represented by color</w:t>
      </w:r>
      <w:r w:rsidR="005041DE" w:rsidRPr="00C05D5E">
        <w:t>.</w:t>
      </w:r>
      <w:r w:rsidR="005041DE">
        <w:t xml:space="preserve"> </w:t>
      </w:r>
      <w:r w:rsidR="005041DE" w:rsidRPr="00C05D5E">
        <w:t xml:space="preserve">S-RTL = </w:t>
      </w:r>
      <w:r w:rsidR="005041DE">
        <w:t>S</w:t>
      </w:r>
      <w:r w:rsidR="005041DE" w:rsidRPr="00C05D5E">
        <w:t>hort RTL</w:t>
      </w:r>
      <w:r w:rsidR="005041DE">
        <w:t xml:space="preserve"> (grey)</w:t>
      </w:r>
      <w:r w:rsidR="005041DE" w:rsidRPr="00C05D5E">
        <w:t>, ES-RTL = Extremely short RTL</w:t>
      </w:r>
      <w:r w:rsidR="005041DE">
        <w:t xml:space="preserve"> (black)</w:t>
      </w:r>
      <w:r w:rsidR="005041DE" w:rsidRPr="00C05D5E">
        <w:t xml:space="preserve">. </w:t>
      </w:r>
      <w:bookmarkEnd w:id="18"/>
      <w:r w:rsidR="005041DE" w:rsidRPr="00C05D5E">
        <w:t>A) The PhenoAge clock show</w:t>
      </w:r>
      <w:r w:rsidR="005041DE">
        <w:t>s</w:t>
      </w:r>
      <w:r w:rsidR="005041DE" w:rsidRPr="00C05D5E">
        <w:t xml:space="preserve"> a significant difference between H-TBD and controls (p&lt;0.001) and H-TBD and A-TBD (p=0.004). B) The </w:t>
      </w:r>
      <w:r w:rsidR="00F57A96">
        <w:rPr>
          <w:color w:val="000000" w:themeColor="text1"/>
        </w:rPr>
        <w:t>m</w:t>
      </w:r>
      <w:r w:rsidR="005041DE" w:rsidRPr="00C05D5E">
        <w:rPr>
          <w:color w:val="000000" w:themeColor="text1"/>
        </w:rPr>
        <w:t xml:space="preserve">itotic clock (epiTOC) </w:t>
      </w:r>
      <w:r w:rsidR="005041DE" w:rsidRPr="00C05D5E">
        <w:t xml:space="preserve">shows a significant difference between H-TBD and </w:t>
      </w:r>
      <w:r w:rsidR="005041DE">
        <w:t>c</w:t>
      </w:r>
      <w:r w:rsidR="005041DE" w:rsidRPr="00C05D5E">
        <w:t xml:space="preserve">ontrols (p=0.005). C) No significant difference between any group using Horvath’s pan-tissue clock (p=0.117). </w:t>
      </w:r>
    </w:p>
    <w:p w14:paraId="3362D6A1" w14:textId="71D0AC09" w:rsidR="00502593" w:rsidRDefault="00502593" w:rsidP="00634159">
      <w:pPr>
        <w:spacing w:line="480" w:lineRule="auto"/>
      </w:pPr>
    </w:p>
    <w:p w14:paraId="6D64D565" w14:textId="1ABF51CA" w:rsidR="00502593" w:rsidRPr="00B56E53" w:rsidRDefault="00502593" w:rsidP="00634159">
      <w:pPr>
        <w:spacing w:line="480" w:lineRule="auto"/>
      </w:pPr>
    </w:p>
    <w:sectPr w:rsidR="00502593" w:rsidRPr="00B56E53" w:rsidSect="00F30932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A3ABC" w14:textId="77777777" w:rsidR="006B24DF" w:rsidRDefault="006B24DF" w:rsidP="00C10306">
      <w:pPr>
        <w:spacing w:after="0" w:line="240" w:lineRule="auto"/>
      </w:pPr>
      <w:r>
        <w:separator/>
      </w:r>
    </w:p>
  </w:endnote>
  <w:endnote w:type="continuationSeparator" w:id="0">
    <w:p w14:paraId="2C15D5C9" w14:textId="77777777" w:rsidR="006B24DF" w:rsidRDefault="006B24DF" w:rsidP="00C10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6486144"/>
      <w:docPartObj>
        <w:docPartGallery w:val="Page Numbers (Bottom of Page)"/>
        <w:docPartUnique/>
      </w:docPartObj>
    </w:sdtPr>
    <w:sdtEndPr/>
    <w:sdtContent>
      <w:p w14:paraId="0DCF7025" w14:textId="77777777" w:rsidR="00F31438" w:rsidRDefault="00F314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6A0E010C" w14:textId="77777777" w:rsidR="00F31438" w:rsidRDefault="00F314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249260"/>
      <w:docPartObj>
        <w:docPartGallery w:val="Page Numbers (Bottom of Page)"/>
        <w:docPartUnique/>
      </w:docPartObj>
    </w:sdtPr>
    <w:sdtEndPr/>
    <w:sdtContent>
      <w:p w14:paraId="307D86DD" w14:textId="77777777" w:rsidR="00F31438" w:rsidRDefault="00F314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AAB9EEE" w14:textId="77777777" w:rsidR="00F31438" w:rsidRDefault="00F314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7F366" w14:textId="77777777" w:rsidR="006B24DF" w:rsidRDefault="006B24DF" w:rsidP="00C10306">
      <w:pPr>
        <w:spacing w:after="0" w:line="240" w:lineRule="auto"/>
      </w:pPr>
      <w:r>
        <w:separator/>
      </w:r>
    </w:p>
  </w:footnote>
  <w:footnote w:type="continuationSeparator" w:id="0">
    <w:p w14:paraId="0415AE76" w14:textId="77777777" w:rsidR="006B24DF" w:rsidRDefault="006B24DF" w:rsidP="00C103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C66D1"/>
    <w:multiLevelType w:val="hybridMultilevel"/>
    <w:tmpl w:val="6FCC47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83D08"/>
    <w:multiLevelType w:val="hybridMultilevel"/>
    <w:tmpl w:val="8D3240A8"/>
    <w:lvl w:ilvl="0" w:tplc="9AF2D6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21C7"/>
    <w:multiLevelType w:val="hybridMultilevel"/>
    <w:tmpl w:val="3FC4CA68"/>
    <w:lvl w:ilvl="0" w:tplc="45DC54B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316FC"/>
    <w:multiLevelType w:val="hybridMultilevel"/>
    <w:tmpl w:val="6CC675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B2A41"/>
    <w:multiLevelType w:val="hybridMultilevel"/>
    <w:tmpl w:val="3D3A3C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553434"/>
    <w:multiLevelType w:val="hybridMultilevel"/>
    <w:tmpl w:val="59C443FE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B0AAD"/>
    <w:multiLevelType w:val="hybridMultilevel"/>
    <w:tmpl w:val="59C443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8F50DD"/>
    <w:multiLevelType w:val="hybridMultilevel"/>
    <w:tmpl w:val="048E0A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A71A64"/>
    <w:multiLevelType w:val="hybridMultilevel"/>
    <w:tmpl w:val="2182E2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A2695"/>
    <w:multiLevelType w:val="hybridMultilevel"/>
    <w:tmpl w:val="146AAD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A0652"/>
    <w:multiLevelType w:val="hybridMultilevel"/>
    <w:tmpl w:val="6CB27B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63468F"/>
    <w:multiLevelType w:val="hybridMultilevel"/>
    <w:tmpl w:val="2F8C96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C33E30"/>
    <w:multiLevelType w:val="hybridMultilevel"/>
    <w:tmpl w:val="132E2FFC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3" w15:restartNumberingAfterBreak="0">
    <w:nsid w:val="6C4B3EE3"/>
    <w:multiLevelType w:val="hybridMultilevel"/>
    <w:tmpl w:val="916E98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265D6C"/>
    <w:multiLevelType w:val="hybridMultilevel"/>
    <w:tmpl w:val="3A0064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070633"/>
    <w:multiLevelType w:val="hybridMultilevel"/>
    <w:tmpl w:val="92BE0612"/>
    <w:lvl w:ilvl="0" w:tplc="1D3ABB8C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  <w:sz w:val="28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79AC20BC"/>
    <w:multiLevelType w:val="multilevel"/>
    <w:tmpl w:val="2976103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 w15:restartNumberingAfterBreak="0">
    <w:nsid w:val="7BA41D71"/>
    <w:multiLevelType w:val="hybridMultilevel"/>
    <w:tmpl w:val="7B62E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C363C8"/>
    <w:multiLevelType w:val="hybridMultilevel"/>
    <w:tmpl w:val="7ED8A8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4438FF"/>
    <w:multiLevelType w:val="hybridMultilevel"/>
    <w:tmpl w:val="BE1E106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6"/>
  </w:num>
  <w:num w:numId="5">
    <w:abstractNumId w:val="17"/>
  </w:num>
  <w:num w:numId="6">
    <w:abstractNumId w:val="4"/>
  </w:num>
  <w:num w:numId="7">
    <w:abstractNumId w:val="0"/>
  </w:num>
  <w:num w:numId="8">
    <w:abstractNumId w:val="11"/>
  </w:num>
  <w:num w:numId="9">
    <w:abstractNumId w:val="10"/>
  </w:num>
  <w:num w:numId="10">
    <w:abstractNumId w:val="19"/>
  </w:num>
  <w:num w:numId="11">
    <w:abstractNumId w:val="7"/>
  </w:num>
  <w:num w:numId="12">
    <w:abstractNumId w:val="2"/>
  </w:num>
  <w:num w:numId="13">
    <w:abstractNumId w:val="13"/>
  </w:num>
  <w:num w:numId="14">
    <w:abstractNumId w:val="14"/>
  </w:num>
  <w:num w:numId="15">
    <w:abstractNumId w:val="1"/>
  </w:num>
  <w:num w:numId="16">
    <w:abstractNumId w:val="3"/>
  </w:num>
  <w:num w:numId="17">
    <w:abstractNumId w:val="18"/>
  </w:num>
  <w:num w:numId="18">
    <w:abstractNumId w:val="15"/>
  </w:num>
  <w:num w:numId="19">
    <w:abstractNumId w:val="16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DQ0MLQ0NDQysbRQ0lEKTi0uzszPAykwM6gFAAlx4AAtAAAA"/>
  </w:docVars>
  <w:rsids>
    <w:rsidRoot w:val="00E9235E"/>
    <w:rsid w:val="0000328D"/>
    <w:rsid w:val="00012ED0"/>
    <w:rsid w:val="000167AB"/>
    <w:rsid w:val="00022D9E"/>
    <w:rsid w:val="00022F6A"/>
    <w:rsid w:val="00024A71"/>
    <w:rsid w:val="000419E5"/>
    <w:rsid w:val="00047BD2"/>
    <w:rsid w:val="00051F2B"/>
    <w:rsid w:val="000548A0"/>
    <w:rsid w:val="00071B46"/>
    <w:rsid w:val="00072DB1"/>
    <w:rsid w:val="00091A83"/>
    <w:rsid w:val="00094DCE"/>
    <w:rsid w:val="000975BC"/>
    <w:rsid w:val="000A10F1"/>
    <w:rsid w:val="000B3FF4"/>
    <w:rsid w:val="000B685C"/>
    <w:rsid w:val="000C13CF"/>
    <w:rsid w:val="000C283F"/>
    <w:rsid w:val="000C38CF"/>
    <w:rsid w:val="000C6EBD"/>
    <w:rsid w:val="000E2875"/>
    <w:rsid w:val="000E601F"/>
    <w:rsid w:val="000E78D5"/>
    <w:rsid w:val="000E7C4B"/>
    <w:rsid w:val="000F109B"/>
    <w:rsid w:val="001009AD"/>
    <w:rsid w:val="0010577E"/>
    <w:rsid w:val="001139D1"/>
    <w:rsid w:val="001146CB"/>
    <w:rsid w:val="0012246F"/>
    <w:rsid w:val="00132129"/>
    <w:rsid w:val="0013430C"/>
    <w:rsid w:val="00150E08"/>
    <w:rsid w:val="001510F2"/>
    <w:rsid w:val="00170772"/>
    <w:rsid w:val="00180F34"/>
    <w:rsid w:val="00184D31"/>
    <w:rsid w:val="00191A3F"/>
    <w:rsid w:val="001926F5"/>
    <w:rsid w:val="00195693"/>
    <w:rsid w:val="001A5686"/>
    <w:rsid w:val="001B1333"/>
    <w:rsid w:val="001B26ED"/>
    <w:rsid w:val="001C3583"/>
    <w:rsid w:val="001C3C09"/>
    <w:rsid w:val="001C528B"/>
    <w:rsid w:val="001D054F"/>
    <w:rsid w:val="001D77FE"/>
    <w:rsid w:val="001E5D96"/>
    <w:rsid w:val="001E7515"/>
    <w:rsid w:val="001F1FD8"/>
    <w:rsid w:val="001F5F11"/>
    <w:rsid w:val="0021259F"/>
    <w:rsid w:val="0022473A"/>
    <w:rsid w:val="00226790"/>
    <w:rsid w:val="00233573"/>
    <w:rsid w:val="00237236"/>
    <w:rsid w:val="00237564"/>
    <w:rsid w:val="002436D8"/>
    <w:rsid w:val="00244B5E"/>
    <w:rsid w:val="002572E3"/>
    <w:rsid w:val="002618F1"/>
    <w:rsid w:val="00281DCF"/>
    <w:rsid w:val="00294633"/>
    <w:rsid w:val="002B29C3"/>
    <w:rsid w:val="002B43CD"/>
    <w:rsid w:val="002B48A4"/>
    <w:rsid w:val="002B6C7D"/>
    <w:rsid w:val="002C52DE"/>
    <w:rsid w:val="002C7D4B"/>
    <w:rsid w:val="002D2B08"/>
    <w:rsid w:val="002D7790"/>
    <w:rsid w:val="00300C31"/>
    <w:rsid w:val="00305361"/>
    <w:rsid w:val="00306EC1"/>
    <w:rsid w:val="00314F5B"/>
    <w:rsid w:val="00323832"/>
    <w:rsid w:val="003467F7"/>
    <w:rsid w:val="003552B3"/>
    <w:rsid w:val="003603E3"/>
    <w:rsid w:val="003620EF"/>
    <w:rsid w:val="003814D9"/>
    <w:rsid w:val="00383156"/>
    <w:rsid w:val="00395404"/>
    <w:rsid w:val="00395EC4"/>
    <w:rsid w:val="003A2161"/>
    <w:rsid w:val="003A2ED1"/>
    <w:rsid w:val="003A3F0D"/>
    <w:rsid w:val="003A47EB"/>
    <w:rsid w:val="003A4FB2"/>
    <w:rsid w:val="003A61A5"/>
    <w:rsid w:val="003A71A3"/>
    <w:rsid w:val="003B4CE6"/>
    <w:rsid w:val="003C1FF6"/>
    <w:rsid w:val="003C39EE"/>
    <w:rsid w:val="003C569F"/>
    <w:rsid w:val="003E675B"/>
    <w:rsid w:val="003E763E"/>
    <w:rsid w:val="003F08A3"/>
    <w:rsid w:val="003F3AA0"/>
    <w:rsid w:val="003F5D0E"/>
    <w:rsid w:val="003F7338"/>
    <w:rsid w:val="00410140"/>
    <w:rsid w:val="00413C6E"/>
    <w:rsid w:val="00424060"/>
    <w:rsid w:val="00434DF2"/>
    <w:rsid w:val="00436975"/>
    <w:rsid w:val="00447953"/>
    <w:rsid w:val="00453806"/>
    <w:rsid w:val="00454707"/>
    <w:rsid w:val="00457E05"/>
    <w:rsid w:val="004615EE"/>
    <w:rsid w:val="00463172"/>
    <w:rsid w:val="00465E83"/>
    <w:rsid w:val="00467AFC"/>
    <w:rsid w:val="0047621B"/>
    <w:rsid w:val="00480376"/>
    <w:rsid w:val="00496D95"/>
    <w:rsid w:val="004A3AE3"/>
    <w:rsid w:val="004B2D98"/>
    <w:rsid w:val="004B3202"/>
    <w:rsid w:val="004B5DFC"/>
    <w:rsid w:val="004C1BC8"/>
    <w:rsid w:val="004C661F"/>
    <w:rsid w:val="004D09CA"/>
    <w:rsid w:val="004E076D"/>
    <w:rsid w:val="004E1649"/>
    <w:rsid w:val="004E5FAC"/>
    <w:rsid w:val="004F18F6"/>
    <w:rsid w:val="00502593"/>
    <w:rsid w:val="005041DE"/>
    <w:rsid w:val="00505374"/>
    <w:rsid w:val="00510BD4"/>
    <w:rsid w:val="005111D7"/>
    <w:rsid w:val="005113BC"/>
    <w:rsid w:val="00515973"/>
    <w:rsid w:val="005204C2"/>
    <w:rsid w:val="00537A66"/>
    <w:rsid w:val="00542F3D"/>
    <w:rsid w:val="00546A4C"/>
    <w:rsid w:val="00550360"/>
    <w:rsid w:val="00551A8A"/>
    <w:rsid w:val="00554224"/>
    <w:rsid w:val="005555FC"/>
    <w:rsid w:val="00561A1B"/>
    <w:rsid w:val="00567970"/>
    <w:rsid w:val="00581864"/>
    <w:rsid w:val="00597FFA"/>
    <w:rsid w:val="005A258B"/>
    <w:rsid w:val="005A345B"/>
    <w:rsid w:val="005A439D"/>
    <w:rsid w:val="005A5326"/>
    <w:rsid w:val="005A64F7"/>
    <w:rsid w:val="005B6F25"/>
    <w:rsid w:val="005C2504"/>
    <w:rsid w:val="005D64D1"/>
    <w:rsid w:val="005D764C"/>
    <w:rsid w:val="005E3388"/>
    <w:rsid w:val="005E4E52"/>
    <w:rsid w:val="005E6D39"/>
    <w:rsid w:val="005E7604"/>
    <w:rsid w:val="00607ADB"/>
    <w:rsid w:val="00607ECE"/>
    <w:rsid w:val="00616C68"/>
    <w:rsid w:val="00626CC9"/>
    <w:rsid w:val="006274B8"/>
    <w:rsid w:val="00634159"/>
    <w:rsid w:val="00634A87"/>
    <w:rsid w:val="006377F1"/>
    <w:rsid w:val="00637FE7"/>
    <w:rsid w:val="00642560"/>
    <w:rsid w:val="00643B3C"/>
    <w:rsid w:val="00643D85"/>
    <w:rsid w:val="006537FA"/>
    <w:rsid w:val="006539D0"/>
    <w:rsid w:val="0065427C"/>
    <w:rsid w:val="006546FC"/>
    <w:rsid w:val="00656A23"/>
    <w:rsid w:val="00656BEB"/>
    <w:rsid w:val="00657578"/>
    <w:rsid w:val="006647B8"/>
    <w:rsid w:val="00671668"/>
    <w:rsid w:val="0067700F"/>
    <w:rsid w:val="00677E11"/>
    <w:rsid w:val="00683B1E"/>
    <w:rsid w:val="006863FE"/>
    <w:rsid w:val="00690785"/>
    <w:rsid w:val="00694B73"/>
    <w:rsid w:val="00695CD6"/>
    <w:rsid w:val="006973FB"/>
    <w:rsid w:val="006A0AF9"/>
    <w:rsid w:val="006A71CF"/>
    <w:rsid w:val="006B24DF"/>
    <w:rsid w:val="006B28E1"/>
    <w:rsid w:val="006C0F79"/>
    <w:rsid w:val="006D0087"/>
    <w:rsid w:val="006D0D6E"/>
    <w:rsid w:val="006E033E"/>
    <w:rsid w:val="006E528F"/>
    <w:rsid w:val="006F2DAF"/>
    <w:rsid w:val="006F4A3E"/>
    <w:rsid w:val="006F6D84"/>
    <w:rsid w:val="007006C9"/>
    <w:rsid w:val="00701A18"/>
    <w:rsid w:val="00722125"/>
    <w:rsid w:val="00724593"/>
    <w:rsid w:val="0073071F"/>
    <w:rsid w:val="00731DD9"/>
    <w:rsid w:val="0073598B"/>
    <w:rsid w:val="00736515"/>
    <w:rsid w:val="007400AB"/>
    <w:rsid w:val="00742A15"/>
    <w:rsid w:val="00745954"/>
    <w:rsid w:val="00750C3C"/>
    <w:rsid w:val="00751A44"/>
    <w:rsid w:val="00762234"/>
    <w:rsid w:val="00765814"/>
    <w:rsid w:val="007660BA"/>
    <w:rsid w:val="00780DBC"/>
    <w:rsid w:val="007903A1"/>
    <w:rsid w:val="00792121"/>
    <w:rsid w:val="00792BE5"/>
    <w:rsid w:val="007A38A9"/>
    <w:rsid w:val="007A3927"/>
    <w:rsid w:val="007A4335"/>
    <w:rsid w:val="007B066E"/>
    <w:rsid w:val="007B2ADD"/>
    <w:rsid w:val="007B77BD"/>
    <w:rsid w:val="007D0295"/>
    <w:rsid w:val="007E7473"/>
    <w:rsid w:val="007F43FF"/>
    <w:rsid w:val="007F6296"/>
    <w:rsid w:val="007F6F54"/>
    <w:rsid w:val="00802CE5"/>
    <w:rsid w:val="0081453B"/>
    <w:rsid w:val="0081521C"/>
    <w:rsid w:val="00822513"/>
    <w:rsid w:val="00831B78"/>
    <w:rsid w:val="008322B2"/>
    <w:rsid w:val="00841978"/>
    <w:rsid w:val="00842EA2"/>
    <w:rsid w:val="00865090"/>
    <w:rsid w:val="00886FD6"/>
    <w:rsid w:val="008A4E25"/>
    <w:rsid w:val="008D1A97"/>
    <w:rsid w:val="00900272"/>
    <w:rsid w:val="009106AD"/>
    <w:rsid w:val="00935781"/>
    <w:rsid w:val="00935F1C"/>
    <w:rsid w:val="00944F35"/>
    <w:rsid w:val="009506D8"/>
    <w:rsid w:val="00964C29"/>
    <w:rsid w:val="009678B2"/>
    <w:rsid w:val="00975D57"/>
    <w:rsid w:val="00980C8B"/>
    <w:rsid w:val="009850F0"/>
    <w:rsid w:val="00986CE7"/>
    <w:rsid w:val="00990991"/>
    <w:rsid w:val="00991119"/>
    <w:rsid w:val="009916C1"/>
    <w:rsid w:val="009922BB"/>
    <w:rsid w:val="00995AEC"/>
    <w:rsid w:val="009A07FA"/>
    <w:rsid w:val="009A35AD"/>
    <w:rsid w:val="009B37B4"/>
    <w:rsid w:val="009B59D0"/>
    <w:rsid w:val="009B7D67"/>
    <w:rsid w:val="009C076C"/>
    <w:rsid w:val="009D6E04"/>
    <w:rsid w:val="009E3F14"/>
    <w:rsid w:val="009E6EBB"/>
    <w:rsid w:val="009F7A48"/>
    <w:rsid w:val="00A02E93"/>
    <w:rsid w:val="00A106B2"/>
    <w:rsid w:val="00A119A1"/>
    <w:rsid w:val="00A12521"/>
    <w:rsid w:val="00A21157"/>
    <w:rsid w:val="00A232F7"/>
    <w:rsid w:val="00A2613E"/>
    <w:rsid w:val="00A31802"/>
    <w:rsid w:val="00A43198"/>
    <w:rsid w:val="00A52102"/>
    <w:rsid w:val="00A52EF7"/>
    <w:rsid w:val="00A554BA"/>
    <w:rsid w:val="00A67B46"/>
    <w:rsid w:val="00A77589"/>
    <w:rsid w:val="00A800A3"/>
    <w:rsid w:val="00A85D5D"/>
    <w:rsid w:val="00A87C01"/>
    <w:rsid w:val="00A9573E"/>
    <w:rsid w:val="00AA21C7"/>
    <w:rsid w:val="00AA2D17"/>
    <w:rsid w:val="00AA4DF7"/>
    <w:rsid w:val="00AB234C"/>
    <w:rsid w:val="00AB73FF"/>
    <w:rsid w:val="00AC4066"/>
    <w:rsid w:val="00AC73BC"/>
    <w:rsid w:val="00AD150B"/>
    <w:rsid w:val="00AD15DF"/>
    <w:rsid w:val="00AD68BE"/>
    <w:rsid w:val="00AD7371"/>
    <w:rsid w:val="00AF4BC3"/>
    <w:rsid w:val="00AF7DDB"/>
    <w:rsid w:val="00B00ED4"/>
    <w:rsid w:val="00B02D7A"/>
    <w:rsid w:val="00B031C8"/>
    <w:rsid w:val="00B06600"/>
    <w:rsid w:val="00B16CE1"/>
    <w:rsid w:val="00B27E40"/>
    <w:rsid w:val="00B34005"/>
    <w:rsid w:val="00B34644"/>
    <w:rsid w:val="00B47575"/>
    <w:rsid w:val="00B56E53"/>
    <w:rsid w:val="00B63B5F"/>
    <w:rsid w:val="00B7454A"/>
    <w:rsid w:val="00B846B4"/>
    <w:rsid w:val="00B87460"/>
    <w:rsid w:val="00B90108"/>
    <w:rsid w:val="00BA2425"/>
    <w:rsid w:val="00BA32D9"/>
    <w:rsid w:val="00BA5FB6"/>
    <w:rsid w:val="00BC1F2E"/>
    <w:rsid w:val="00BC43F5"/>
    <w:rsid w:val="00BD6F08"/>
    <w:rsid w:val="00BE4F5C"/>
    <w:rsid w:val="00C05D5E"/>
    <w:rsid w:val="00C10306"/>
    <w:rsid w:val="00C20EEA"/>
    <w:rsid w:val="00C21E0A"/>
    <w:rsid w:val="00C40F71"/>
    <w:rsid w:val="00C4297B"/>
    <w:rsid w:val="00C47061"/>
    <w:rsid w:val="00C539A3"/>
    <w:rsid w:val="00C5517F"/>
    <w:rsid w:val="00C67674"/>
    <w:rsid w:val="00C71B9C"/>
    <w:rsid w:val="00C71DC3"/>
    <w:rsid w:val="00C742CD"/>
    <w:rsid w:val="00C75A69"/>
    <w:rsid w:val="00C77867"/>
    <w:rsid w:val="00C77B96"/>
    <w:rsid w:val="00C976D5"/>
    <w:rsid w:val="00CA0B44"/>
    <w:rsid w:val="00CA0EC1"/>
    <w:rsid w:val="00CB3E43"/>
    <w:rsid w:val="00CC0A00"/>
    <w:rsid w:val="00CC51F8"/>
    <w:rsid w:val="00CC78CF"/>
    <w:rsid w:val="00CD11CF"/>
    <w:rsid w:val="00CD550D"/>
    <w:rsid w:val="00CE5D9C"/>
    <w:rsid w:val="00CE609D"/>
    <w:rsid w:val="00CF0224"/>
    <w:rsid w:val="00CF14AD"/>
    <w:rsid w:val="00CF1707"/>
    <w:rsid w:val="00CF2198"/>
    <w:rsid w:val="00CF281F"/>
    <w:rsid w:val="00CF765C"/>
    <w:rsid w:val="00D04339"/>
    <w:rsid w:val="00D06EAF"/>
    <w:rsid w:val="00D07ACC"/>
    <w:rsid w:val="00D14875"/>
    <w:rsid w:val="00D16193"/>
    <w:rsid w:val="00D214C1"/>
    <w:rsid w:val="00D239A7"/>
    <w:rsid w:val="00D31EF6"/>
    <w:rsid w:val="00D4409D"/>
    <w:rsid w:val="00D47E04"/>
    <w:rsid w:val="00D51E9E"/>
    <w:rsid w:val="00D566A4"/>
    <w:rsid w:val="00D64929"/>
    <w:rsid w:val="00D744B6"/>
    <w:rsid w:val="00D861DF"/>
    <w:rsid w:val="00D90A88"/>
    <w:rsid w:val="00D929D5"/>
    <w:rsid w:val="00D95542"/>
    <w:rsid w:val="00D97100"/>
    <w:rsid w:val="00DB0FFE"/>
    <w:rsid w:val="00DB382E"/>
    <w:rsid w:val="00DB46F2"/>
    <w:rsid w:val="00DB7441"/>
    <w:rsid w:val="00DC31E3"/>
    <w:rsid w:val="00DC322A"/>
    <w:rsid w:val="00DC5D3F"/>
    <w:rsid w:val="00DD1E54"/>
    <w:rsid w:val="00DD43A0"/>
    <w:rsid w:val="00DE135B"/>
    <w:rsid w:val="00DF181F"/>
    <w:rsid w:val="00E10178"/>
    <w:rsid w:val="00E14756"/>
    <w:rsid w:val="00E16B19"/>
    <w:rsid w:val="00E16D11"/>
    <w:rsid w:val="00E20593"/>
    <w:rsid w:val="00E44481"/>
    <w:rsid w:val="00E44DB3"/>
    <w:rsid w:val="00E477CC"/>
    <w:rsid w:val="00E51D4A"/>
    <w:rsid w:val="00E63DA3"/>
    <w:rsid w:val="00E6422E"/>
    <w:rsid w:val="00E715F8"/>
    <w:rsid w:val="00E72462"/>
    <w:rsid w:val="00E73F6D"/>
    <w:rsid w:val="00E747F4"/>
    <w:rsid w:val="00E752BD"/>
    <w:rsid w:val="00E80F8B"/>
    <w:rsid w:val="00E9235E"/>
    <w:rsid w:val="00E95511"/>
    <w:rsid w:val="00E9704B"/>
    <w:rsid w:val="00ED5527"/>
    <w:rsid w:val="00EE26D7"/>
    <w:rsid w:val="00EE4F8C"/>
    <w:rsid w:val="00EE6553"/>
    <w:rsid w:val="00EF043F"/>
    <w:rsid w:val="00EF1167"/>
    <w:rsid w:val="00EF18CA"/>
    <w:rsid w:val="00EF47B2"/>
    <w:rsid w:val="00EF63CE"/>
    <w:rsid w:val="00EF6842"/>
    <w:rsid w:val="00F03921"/>
    <w:rsid w:val="00F04818"/>
    <w:rsid w:val="00F072E7"/>
    <w:rsid w:val="00F12D53"/>
    <w:rsid w:val="00F146C8"/>
    <w:rsid w:val="00F30932"/>
    <w:rsid w:val="00F31438"/>
    <w:rsid w:val="00F34B11"/>
    <w:rsid w:val="00F44CE4"/>
    <w:rsid w:val="00F47596"/>
    <w:rsid w:val="00F52B41"/>
    <w:rsid w:val="00F53444"/>
    <w:rsid w:val="00F543BE"/>
    <w:rsid w:val="00F5453D"/>
    <w:rsid w:val="00F57A96"/>
    <w:rsid w:val="00F61F8F"/>
    <w:rsid w:val="00F62D26"/>
    <w:rsid w:val="00F65375"/>
    <w:rsid w:val="00F65B60"/>
    <w:rsid w:val="00F8105D"/>
    <w:rsid w:val="00F84D52"/>
    <w:rsid w:val="00F86926"/>
    <w:rsid w:val="00F91754"/>
    <w:rsid w:val="00F94931"/>
    <w:rsid w:val="00FB0419"/>
    <w:rsid w:val="00FC08B8"/>
    <w:rsid w:val="00FC0A7E"/>
    <w:rsid w:val="00FC35FF"/>
    <w:rsid w:val="00FD4328"/>
    <w:rsid w:val="00FD5540"/>
    <w:rsid w:val="00FE61BB"/>
    <w:rsid w:val="00FF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D0B67"/>
  <w15:chartTrackingRefBased/>
  <w15:docId w15:val="{BD99F873-1D71-44C5-8A56-2613F31C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5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3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15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15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6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553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5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53"/>
    <w:rPr>
      <w:rFonts w:ascii="Segoe UI" w:hAnsi="Segoe UI" w:cs="Segoe UI"/>
      <w:sz w:val="18"/>
      <w:szCs w:val="18"/>
      <w:lang w:val="en-US"/>
    </w:rPr>
  </w:style>
  <w:style w:type="table" w:styleId="GridTable4-Accent3">
    <w:name w:val="Grid Table 4 Accent 3"/>
    <w:basedOn w:val="TableNormal"/>
    <w:uiPriority w:val="49"/>
    <w:rsid w:val="00CE609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103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10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3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0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306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D15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15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D15D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AD15DF"/>
    <w:pPr>
      <w:ind w:left="720"/>
      <w:contextualSpacing/>
    </w:pPr>
    <w:rPr>
      <w:lang w:val="sv-SE"/>
    </w:rPr>
  </w:style>
  <w:style w:type="character" w:customStyle="1" w:styleId="xabscitationtitle">
    <w:name w:val="x_abscitationtitle"/>
    <w:basedOn w:val="DefaultParagraphFont"/>
    <w:rsid w:val="00AD15DF"/>
  </w:style>
  <w:style w:type="paragraph" w:styleId="EndnoteText">
    <w:name w:val="endnote text"/>
    <w:basedOn w:val="Normal"/>
    <w:link w:val="EndnoteTextChar"/>
    <w:uiPriority w:val="99"/>
    <w:semiHidden/>
    <w:unhideWhenUsed/>
    <w:rsid w:val="00AD15DF"/>
    <w:pPr>
      <w:spacing w:after="0" w:line="240" w:lineRule="auto"/>
    </w:pPr>
    <w:rPr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15D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15DF"/>
    <w:rPr>
      <w:vertAlign w:val="superscript"/>
    </w:rPr>
  </w:style>
  <w:style w:type="paragraph" w:customStyle="1" w:styleId="Default">
    <w:name w:val="Default"/>
    <w:rsid w:val="00AD15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15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5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15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5DF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D15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AD15D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5D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D1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15D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D15D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1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15DF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d15mcfceub">
    <w:name w:val="gd15mcfceub"/>
    <w:basedOn w:val="DefaultParagraphFont"/>
    <w:rsid w:val="00AD15D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5D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D15D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D15DF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15D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15D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D15D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AD15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DC322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1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B0F1B-34CC-4AF3-82F9-B4AB52E37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2881</Words>
  <Characters>15271</Characters>
  <Application>Microsoft Office Word</Application>
  <DocSecurity>0</DocSecurity>
  <Lines>127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TS</Company>
  <LinksUpToDate>false</LinksUpToDate>
  <CharactersWithSpaces>1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arlund</dc:creator>
  <cp:keywords/>
  <dc:description/>
  <cp:lastModifiedBy>Olivia Carlund</cp:lastModifiedBy>
  <cp:revision>7</cp:revision>
  <cp:lastPrinted>2023-01-24T16:36:00Z</cp:lastPrinted>
  <dcterms:created xsi:type="dcterms:W3CDTF">2023-04-30T19:45:00Z</dcterms:created>
  <dcterms:modified xsi:type="dcterms:W3CDTF">2023-05-16T12:05:00Z</dcterms:modified>
</cp:coreProperties>
</file>